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 w:eastAsia="en-US"/>
        </w:rPr>
        <w:id w:val="-63957789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3E1E5C04" w14:textId="320ABA6E" w:rsidR="00815592" w:rsidRPr="00A32721" w:rsidRDefault="00CC4907" w:rsidP="00566E7B">
          <w:pPr>
            <w:pStyle w:val="TOCHeading"/>
            <w:jc w:val="center"/>
            <w:rPr>
              <w:rFonts w:ascii="Times New Roman" w:hAnsi="Times New Roman" w:cs="Times New Roman"/>
              <w:b/>
              <w:color w:val="auto"/>
            </w:rPr>
          </w:pPr>
          <w:r>
            <w:rPr>
              <w:rFonts w:ascii="Times New Roman" w:hAnsi="Times New Roman" w:cs="Times New Roman"/>
              <w:b/>
              <w:color w:val="auto"/>
            </w:rPr>
            <w:t>Additional file 1</w:t>
          </w:r>
        </w:p>
        <w:p w14:paraId="2DBCECB5" w14:textId="77777777" w:rsidR="00815592" w:rsidRDefault="00815592" w:rsidP="00815592">
          <w:pPr>
            <w:rPr>
              <w:lang w:val="it-IT" w:eastAsia="it-IT"/>
            </w:rPr>
          </w:pPr>
        </w:p>
        <w:p w14:paraId="43D19AC5" w14:textId="77777777" w:rsidR="00815592" w:rsidRDefault="00815592" w:rsidP="00815592">
          <w:pPr>
            <w:rPr>
              <w:lang w:val="it-IT" w:eastAsia="it-IT"/>
            </w:rPr>
          </w:pPr>
        </w:p>
        <w:p w14:paraId="5B2B4830" w14:textId="77777777" w:rsidR="00815592" w:rsidRPr="00815592" w:rsidRDefault="00815592" w:rsidP="00815592">
          <w:pPr>
            <w:rPr>
              <w:lang w:val="it-IT" w:eastAsia="it-IT"/>
            </w:rPr>
          </w:pPr>
        </w:p>
        <w:p w14:paraId="622F3BA2" w14:textId="2BF9C544" w:rsidR="001300AC" w:rsidRDefault="00815592">
          <w:pPr>
            <w:pStyle w:val="TOC1"/>
            <w:tabs>
              <w:tab w:val="right" w:leader="dot" w:pos="9962"/>
            </w:tabs>
            <w:rPr>
              <w:rFonts w:eastAsiaTheme="minorEastAsia"/>
              <w:noProof/>
              <w:lang w:val="it-IT" w:eastAsia="it-IT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21865270" w:history="1">
            <w:r w:rsidR="00CC4907">
              <w:rPr>
                <w:rStyle w:val="Hyperlink"/>
                <w:rFonts w:ascii="Times New Roman" w:hAnsi="Times New Roman" w:cs="Times New Roman"/>
                <w:b/>
                <w:noProof/>
              </w:rPr>
              <w:t>Appendix</w:t>
            </w:r>
            <w:r w:rsidR="001300AC" w:rsidRPr="00563F7A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 A. </w:t>
            </w:r>
            <w:r w:rsidR="001300AC" w:rsidRPr="00563F7A">
              <w:rPr>
                <w:rStyle w:val="Hyperlink"/>
                <w:rFonts w:ascii="Times New Roman" w:hAnsi="Times New Roman" w:cs="Times New Roman"/>
                <w:noProof/>
              </w:rPr>
              <w:t>Research question and search strategy</w:t>
            </w:r>
            <w:r w:rsidR="001300AC">
              <w:rPr>
                <w:noProof/>
                <w:webHidden/>
              </w:rPr>
              <w:tab/>
            </w:r>
            <w:r w:rsidR="001300AC">
              <w:rPr>
                <w:noProof/>
                <w:webHidden/>
              </w:rPr>
              <w:fldChar w:fldCharType="begin"/>
            </w:r>
            <w:r w:rsidR="001300AC">
              <w:rPr>
                <w:noProof/>
                <w:webHidden/>
              </w:rPr>
              <w:instrText xml:space="preserve"> PAGEREF _Toc121865270 \h </w:instrText>
            </w:r>
            <w:r w:rsidR="001300AC">
              <w:rPr>
                <w:noProof/>
                <w:webHidden/>
              </w:rPr>
            </w:r>
            <w:r w:rsidR="001300AC">
              <w:rPr>
                <w:noProof/>
                <w:webHidden/>
              </w:rPr>
              <w:fldChar w:fldCharType="separate"/>
            </w:r>
            <w:r w:rsidR="001300AC">
              <w:rPr>
                <w:noProof/>
                <w:webHidden/>
              </w:rPr>
              <w:t>1</w:t>
            </w:r>
            <w:r w:rsidR="001300AC">
              <w:rPr>
                <w:noProof/>
                <w:webHidden/>
              </w:rPr>
              <w:fldChar w:fldCharType="end"/>
            </w:r>
          </w:hyperlink>
        </w:p>
        <w:p w14:paraId="490FA74B" w14:textId="4FAC30C3" w:rsidR="001300AC" w:rsidRDefault="00CC4907">
          <w:pPr>
            <w:pStyle w:val="TOC2"/>
            <w:tabs>
              <w:tab w:val="right" w:leader="dot" w:pos="9962"/>
            </w:tabs>
            <w:rPr>
              <w:rFonts w:eastAsiaTheme="minorEastAsia"/>
              <w:noProof/>
              <w:lang w:val="it-IT" w:eastAsia="it-IT"/>
            </w:rPr>
          </w:pPr>
          <w:hyperlink w:anchor="_Toc121865271" w:history="1">
            <w:r w:rsidR="001300AC" w:rsidRPr="00563F7A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Table </w:t>
            </w:r>
            <w:r>
              <w:rPr>
                <w:rStyle w:val="Hyperlink"/>
                <w:rFonts w:ascii="Times New Roman" w:hAnsi="Times New Roman" w:cs="Times New Roman"/>
                <w:b/>
                <w:noProof/>
              </w:rPr>
              <w:t>S</w:t>
            </w:r>
            <w:r w:rsidR="001300AC" w:rsidRPr="00563F7A">
              <w:rPr>
                <w:rStyle w:val="Hyperlink"/>
                <w:rFonts w:ascii="Times New Roman" w:hAnsi="Times New Roman" w:cs="Times New Roman"/>
                <w:b/>
                <w:noProof/>
              </w:rPr>
              <w:t>1. PICO Question</w:t>
            </w:r>
            <w:r w:rsidR="001300AC">
              <w:rPr>
                <w:noProof/>
                <w:webHidden/>
              </w:rPr>
              <w:tab/>
            </w:r>
            <w:r w:rsidR="001300AC">
              <w:rPr>
                <w:noProof/>
                <w:webHidden/>
              </w:rPr>
              <w:fldChar w:fldCharType="begin"/>
            </w:r>
            <w:r w:rsidR="001300AC">
              <w:rPr>
                <w:noProof/>
                <w:webHidden/>
              </w:rPr>
              <w:instrText xml:space="preserve"> PAGEREF _Toc121865271 \h </w:instrText>
            </w:r>
            <w:r w:rsidR="001300AC">
              <w:rPr>
                <w:noProof/>
                <w:webHidden/>
              </w:rPr>
            </w:r>
            <w:r w:rsidR="001300AC">
              <w:rPr>
                <w:noProof/>
                <w:webHidden/>
              </w:rPr>
              <w:fldChar w:fldCharType="separate"/>
            </w:r>
            <w:r w:rsidR="001300AC">
              <w:rPr>
                <w:noProof/>
                <w:webHidden/>
              </w:rPr>
              <w:t>2</w:t>
            </w:r>
            <w:r w:rsidR="001300AC">
              <w:rPr>
                <w:noProof/>
                <w:webHidden/>
              </w:rPr>
              <w:fldChar w:fldCharType="end"/>
            </w:r>
          </w:hyperlink>
        </w:p>
        <w:p w14:paraId="7891C23B" w14:textId="1DB93BD2" w:rsidR="001300AC" w:rsidRDefault="00CC4907">
          <w:pPr>
            <w:pStyle w:val="TOC1"/>
            <w:tabs>
              <w:tab w:val="right" w:leader="dot" w:pos="9962"/>
            </w:tabs>
            <w:rPr>
              <w:rFonts w:eastAsiaTheme="minorEastAsia"/>
              <w:noProof/>
              <w:lang w:val="it-IT" w:eastAsia="it-IT"/>
            </w:rPr>
          </w:pPr>
          <w:hyperlink w:anchor="_Toc121865272" w:history="1">
            <w:r w:rsidRPr="00CC4907">
              <w:rPr>
                <w:rStyle w:val="Hyperlink"/>
                <w:rFonts w:ascii="Times New Roman" w:hAnsi="Times New Roman" w:cs="Times New Roman"/>
                <w:b/>
                <w:noProof/>
              </w:rPr>
              <w:t>Appendix</w:t>
            </w:r>
            <w:r w:rsidR="001300AC" w:rsidRPr="00563F7A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 B. </w:t>
            </w:r>
            <w:r w:rsidR="001300AC" w:rsidRPr="00563F7A">
              <w:rPr>
                <w:rStyle w:val="Hyperlink"/>
                <w:rFonts w:ascii="Times New Roman" w:hAnsi="Times New Roman" w:cs="Times New Roman"/>
                <w:noProof/>
              </w:rPr>
              <w:t>Modified Rand Delphi Process for prioritization of critical, important and unimportant outcomes</w:t>
            </w:r>
            <w:r w:rsidR="001300AC">
              <w:rPr>
                <w:noProof/>
                <w:webHidden/>
              </w:rPr>
              <w:tab/>
            </w:r>
            <w:r w:rsidR="001300AC">
              <w:rPr>
                <w:noProof/>
                <w:webHidden/>
              </w:rPr>
              <w:fldChar w:fldCharType="begin"/>
            </w:r>
            <w:r w:rsidR="001300AC">
              <w:rPr>
                <w:noProof/>
                <w:webHidden/>
              </w:rPr>
              <w:instrText xml:space="preserve"> PAGEREF _Toc121865272 \h </w:instrText>
            </w:r>
            <w:r w:rsidR="001300AC">
              <w:rPr>
                <w:noProof/>
                <w:webHidden/>
              </w:rPr>
            </w:r>
            <w:r w:rsidR="001300AC">
              <w:rPr>
                <w:noProof/>
                <w:webHidden/>
              </w:rPr>
              <w:fldChar w:fldCharType="separate"/>
            </w:r>
            <w:r w:rsidR="001300AC">
              <w:rPr>
                <w:noProof/>
                <w:webHidden/>
              </w:rPr>
              <w:t>4</w:t>
            </w:r>
            <w:r w:rsidR="001300AC">
              <w:rPr>
                <w:noProof/>
                <w:webHidden/>
              </w:rPr>
              <w:fldChar w:fldCharType="end"/>
            </w:r>
          </w:hyperlink>
        </w:p>
        <w:p w14:paraId="0AD55769" w14:textId="69D4A48A" w:rsidR="001300AC" w:rsidRDefault="00CC4907">
          <w:pPr>
            <w:pStyle w:val="TOC1"/>
            <w:tabs>
              <w:tab w:val="right" w:leader="dot" w:pos="9962"/>
            </w:tabs>
            <w:rPr>
              <w:rFonts w:eastAsiaTheme="minorEastAsia"/>
              <w:noProof/>
              <w:lang w:val="it-IT" w:eastAsia="it-IT"/>
            </w:rPr>
          </w:pPr>
          <w:hyperlink w:anchor="_Toc121865273" w:history="1">
            <w:r w:rsidRPr="00CC4907">
              <w:rPr>
                <w:rStyle w:val="Hyperlink"/>
                <w:rFonts w:ascii="Times New Roman" w:hAnsi="Times New Roman" w:cs="Times New Roman"/>
                <w:b/>
                <w:noProof/>
              </w:rPr>
              <w:t>Appendix</w:t>
            </w:r>
            <w:r w:rsidR="001300AC" w:rsidRPr="00563F7A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 C. </w:t>
            </w:r>
            <w:r w:rsidR="001300AC" w:rsidRPr="00563F7A">
              <w:rPr>
                <w:rStyle w:val="Hyperlink"/>
                <w:rFonts w:ascii="Times New Roman" w:hAnsi="Times New Roman" w:cs="Times New Roman"/>
                <w:noProof/>
              </w:rPr>
              <w:t>Primary studies and characteristics</w:t>
            </w:r>
            <w:r w:rsidR="001300AC">
              <w:rPr>
                <w:noProof/>
                <w:webHidden/>
              </w:rPr>
              <w:tab/>
            </w:r>
            <w:r w:rsidR="001300AC">
              <w:rPr>
                <w:noProof/>
                <w:webHidden/>
              </w:rPr>
              <w:fldChar w:fldCharType="begin"/>
            </w:r>
            <w:r w:rsidR="001300AC">
              <w:rPr>
                <w:noProof/>
                <w:webHidden/>
              </w:rPr>
              <w:instrText xml:space="preserve"> PAGEREF _Toc121865273 \h </w:instrText>
            </w:r>
            <w:r w:rsidR="001300AC">
              <w:rPr>
                <w:noProof/>
                <w:webHidden/>
              </w:rPr>
            </w:r>
            <w:r w:rsidR="001300AC">
              <w:rPr>
                <w:noProof/>
                <w:webHidden/>
              </w:rPr>
              <w:fldChar w:fldCharType="separate"/>
            </w:r>
            <w:r w:rsidR="001300AC">
              <w:rPr>
                <w:noProof/>
                <w:webHidden/>
              </w:rPr>
              <w:t>6</w:t>
            </w:r>
            <w:r w:rsidR="001300AC">
              <w:rPr>
                <w:noProof/>
                <w:webHidden/>
              </w:rPr>
              <w:fldChar w:fldCharType="end"/>
            </w:r>
          </w:hyperlink>
        </w:p>
        <w:p w14:paraId="358701EE" w14:textId="586D2597" w:rsidR="001300AC" w:rsidRDefault="00CC4907">
          <w:pPr>
            <w:pStyle w:val="TOC2"/>
            <w:tabs>
              <w:tab w:val="right" w:leader="dot" w:pos="9962"/>
            </w:tabs>
            <w:rPr>
              <w:rFonts w:eastAsiaTheme="minorEastAsia"/>
              <w:noProof/>
              <w:lang w:val="it-IT" w:eastAsia="it-IT"/>
            </w:rPr>
          </w:pPr>
          <w:hyperlink w:anchor="_Toc121865274" w:history="1">
            <w:r w:rsidR="001300AC" w:rsidRPr="00563F7A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Comparison 1</w:t>
            </w:r>
            <w:r w:rsidR="001300AC">
              <w:rPr>
                <w:noProof/>
                <w:webHidden/>
              </w:rPr>
              <w:tab/>
            </w:r>
            <w:r w:rsidR="001300AC">
              <w:rPr>
                <w:noProof/>
                <w:webHidden/>
              </w:rPr>
              <w:fldChar w:fldCharType="begin"/>
            </w:r>
            <w:r w:rsidR="001300AC">
              <w:rPr>
                <w:noProof/>
                <w:webHidden/>
              </w:rPr>
              <w:instrText xml:space="preserve"> PAGEREF _Toc121865274 \h </w:instrText>
            </w:r>
            <w:r w:rsidR="001300AC">
              <w:rPr>
                <w:noProof/>
                <w:webHidden/>
              </w:rPr>
            </w:r>
            <w:r w:rsidR="001300AC">
              <w:rPr>
                <w:noProof/>
                <w:webHidden/>
              </w:rPr>
              <w:fldChar w:fldCharType="separate"/>
            </w:r>
            <w:r w:rsidR="001300AC">
              <w:rPr>
                <w:noProof/>
                <w:webHidden/>
              </w:rPr>
              <w:t>6</w:t>
            </w:r>
            <w:r w:rsidR="001300AC">
              <w:rPr>
                <w:noProof/>
                <w:webHidden/>
              </w:rPr>
              <w:fldChar w:fldCharType="end"/>
            </w:r>
          </w:hyperlink>
        </w:p>
        <w:p w14:paraId="1761D670" w14:textId="5471F0F4" w:rsidR="001300AC" w:rsidRDefault="00CC4907">
          <w:pPr>
            <w:pStyle w:val="TOC2"/>
            <w:tabs>
              <w:tab w:val="right" w:leader="dot" w:pos="9962"/>
            </w:tabs>
            <w:rPr>
              <w:rFonts w:eastAsiaTheme="minorEastAsia"/>
              <w:noProof/>
              <w:lang w:val="it-IT" w:eastAsia="it-IT"/>
            </w:rPr>
          </w:pPr>
          <w:hyperlink w:anchor="_Toc121865275" w:history="1">
            <w:r w:rsidR="001300AC" w:rsidRPr="00563F7A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Table </w:t>
            </w:r>
            <w:r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</w:t>
            </w:r>
            <w:r w:rsidR="001300AC" w:rsidRPr="00563F7A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1. Primary studies of SR across outcomes</w:t>
            </w:r>
            <w:r w:rsidR="001300AC">
              <w:rPr>
                <w:noProof/>
                <w:webHidden/>
              </w:rPr>
              <w:tab/>
            </w:r>
            <w:r w:rsidR="001300AC">
              <w:rPr>
                <w:noProof/>
                <w:webHidden/>
              </w:rPr>
              <w:fldChar w:fldCharType="begin"/>
            </w:r>
            <w:r w:rsidR="001300AC">
              <w:rPr>
                <w:noProof/>
                <w:webHidden/>
              </w:rPr>
              <w:instrText xml:space="preserve"> PAGEREF _Toc121865275 \h </w:instrText>
            </w:r>
            <w:r w:rsidR="001300AC">
              <w:rPr>
                <w:noProof/>
                <w:webHidden/>
              </w:rPr>
            </w:r>
            <w:r w:rsidR="001300AC">
              <w:rPr>
                <w:noProof/>
                <w:webHidden/>
              </w:rPr>
              <w:fldChar w:fldCharType="separate"/>
            </w:r>
            <w:r w:rsidR="001300AC">
              <w:rPr>
                <w:noProof/>
                <w:webHidden/>
              </w:rPr>
              <w:t>6</w:t>
            </w:r>
            <w:r w:rsidR="001300AC">
              <w:rPr>
                <w:noProof/>
                <w:webHidden/>
              </w:rPr>
              <w:fldChar w:fldCharType="end"/>
            </w:r>
          </w:hyperlink>
        </w:p>
        <w:p w14:paraId="1F6C4B66" w14:textId="6B9528DF" w:rsidR="001300AC" w:rsidRDefault="00CC4907">
          <w:pPr>
            <w:pStyle w:val="TOC2"/>
            <w:tabs>
              <w:tab w:val="right" w:leader="dot" w:pos="9962"/>
            </w:tabs>
            <w:rPr>
              <w:rFonts w:eastAsiaTheme="minorEastAsia"/>
              <w:noProof/>
              <w:lang w:val="it-IT" w:eastAsia="it-IT"/>
            </w:rPr>
          </w:pPr>
          <w:hyperlink w:anchor="_Toc121865276" w:history="1">
            <w:r w:rsidR="001300AC" w:rsidRPr="00563F7A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Comparison 2</w:t>
            </w:r>
            <w:r w:rsidR="001300AC">
              <w:rPr>
                <w:noProof/>
                <w:webHidden/>
              </w:rPr>
              <w:tab/>
            </w:r>
            <w:r w:rsidR="001300AC">
              <w:rPr>
                <w:noProof/>
                <w:webHidden/>
              </w:rPr>
              <w:fldChar w:fldCharType="begin"/>
            </w:r>
            <w:r w:rsidR="001300AC">
              <w:rPr>
                <w:noProof/>
                <w:webHidden/>
              </w:rPr>
              <w:instrText xml:space="preserve"> PAGEREF _Toc121865276 \h </w:instrText>
            </w:r>
            <w:r w:rsidR="001300AC">
              <w:rPr>
                <w:noProof/>
                <w:webHidden/>
              </w:rPr>
            </w:r>
            <w:r w:rsidR="001300AC">
              <w:rPr>
                <w:noProof/>
                <w:webHidden/>
              </w:rPr>
              <w:fldChar w:fldCharType="separate"/>
            </w:r>
            <w:r w:rsidR="001300AC">
              <w:rPr>
                <w:noProof/>
                <w:webHidden/>
              </w:rPr>
              <w:t>7</w:t>
            </w:r>
            <w:r w:rsidR="001300AC">
              <w:rPr>
                <w:noProof/>
                <w:webHidden/>
              </w:rPr>
              <w:fldChar w:fldCharType="end"/>
            </w:r>
          </w:hyperlink>
        </w:p>
        <w:p w14:paraId="18955130" w14:textId="3235ACD7" w:rsidR="001300AC" w:rsidRDefault="00CC4907">
          <w:pPr>
            <w:pStyle w:val="TOC2"/>
            <w:tabs>
              <w:tab w:val="right" w:leader="dot" w:pos="9962"/>
            </w:tabs>
            <w:rPr>
              <w:rFonts w:eastAsiaTheme="minorEastAsia"/>
              <w:noProof/>
              <w:lang w:val="it-IT" w:eastAsia="it-IT"/>
            </w:rPr>
          </w:pPr>
          <w:hyperlink w:anchor="_Toc121865277" w:history="1">
            <w:r w:rsidR="001300AC" w:rsidRPr="00563F7A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Table </w:t>
            </w:r>
            <w:r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</w:t>
            </w:r>
            <w:r w:rsidR="001300AC" w:rsidRPr="00563F7A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2. Primary studies of SRs overall mortality</w:t>
            </w:r>
            <w:r w:rsidR="001300AC">
              <w:rPr>
                <w:noProof/>
                <w:webHidden/>
              </w:rPr>
              <w:tab/>
            </w:r>
            <w:r w:rsidR="001300AC">
              <w:rPr>
                <w:noProof/>
                <w:webHidden/>
              </w:rPr>
              <w:fldChar w:fldCharType="begin"/>
            </w:r>
            <w:r w:rsidR="001300AC">
              <w:rPr>
                <w:noProof/>
                <w:webHidden/>
              </w:rPr>
              <w:instrText xml:space="preserve"> PAGEREF _Toc121865277 \h </w:instrText>
            </w:r>
            <w:r w:rsidR="001300AC">
              <w:rPr>
                <w:noProof/>
                <w:webHidden/>
              </w:rPr>
            </w:r>
            <w:r w:rsidR="001300AC">
              <w:rPr>
                <w:noProof/>
                <w:webHidden/>
              </w:rPr>
              <w:fldChar w:fldCharType="separate"/>
            </w:r>
            <w:r w:rsidR="001300AC">
              <w:rPr>
                <w:noProof/>
                <w:webHidden/>
              </w:rPr>
              <w:t>7</w:t>
            </w:r>
            <w:r w:rsidR="001300AC">
              <w:rPr>
                <w:noProof/>
                <w:webHidden/>
              </w:rPr>
              <w:fldChar w:fldCharType="end"/>
            </w:r>
          </w:hyperlink>
        </w:p>
        <w:p w14:paraId="33585CB4" w14:textId="503472AC" w:rsidR="001300AC" w:rsidRDefault="00CC4907">
          <w:pPr>
            <w:pStyle w:val="TOC2"/>
            <w:tabs>
              <w:tab w:val="right" w:leader="dot" w:pos="9962"/>
            </w:tabs>
            <w:rPr>
              <w:rFonts w:eastAsiaTheme="minorEastAsia"/>
              <w:noProof/>
              <w:lang w:val="it-IT" w:eastAsia="it-IT"/>
            </w:rPr>
          </w:pPr>
          <w:hyperlink w:anchor="_Toc121865278" w:history="1">
            <w:r w:rsidR="001300AC" w:rsidRPr="00563F7A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Table </w:t>
            </w:r>
            <w:r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</w:t>
            </w:r>
            <w:r w:rsidR="001300AC" w:rsidRPr="00563F7A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3. Primary studies of SRs mortality 24h</w:t>
            </w:r>
            <w:r w:rsidR="001300AC">
              <w:rPr>
                <w:noProof/>
                <w:webHidden/>
              </w:rPr>
              <w:tab/>
            </w:r>
            <w:r w:rsidR="001300AC">
              <w:rPr>
                <w:noProof/>
                <w:webHidden/>
              </w:rPr>
              <w:fldChar w:fldCharType="begin"/>
            </w:r>
            <w:r w:rsidR="001300AC">
              <w:rPr>
                <w:noProof/>
                <w:webHidden/>
              </w:rPr>
              <w:instrText xml:space="preserve"> PAGEREF _Toc121865278 \h </w:instrText>
            </w:r>
            <w:r w:rsidR="001300AC">
              <w:rPr>
                <w:noProof/>
                <w:webHidden/>
              </w:rPr>
            </w:r>
            <w:r w:rsidR="001300AC">
              <w:rPr>
                <w:noProof/>
                <w:webHidden/>
              </w:rPr>
              <w:fldChar w:fldCharType="separate"/>
            </w:r>
            <w:r w:rsidR="001300AC">
              <w:rPr>
                <w:noProof/>
                <w:webHidden/>
              </w:rPr>
              <w:t>8</w:t>
            </w:r>
            <w:r w:rsidR="001300AC">
              <w:rPr>
                <w:noProof/>
                <w:webHidden/>
              </w:rPr>
              <w:fldChar w:fldCharType="end"/>
            </w:r>
          </w:hyperlink>
        </w:p>
        <w:p w14:paraId="5FE93D0E" w14:textId="071FFDAA" w:rsidR="001300AC" w:rsidRDefault="00CC4907">
          <w:pPr>
            <w:pStyle w:val="TOC2"/>
            <w:tabs>
              <w:tab w:val="right" w:leader="dot" w:pos="9962"/>
            </w:tabs>
            <w:rPr>
              <w:rFonts w:eastAsiaTheme="minorEastAsia"/>
              <w:noProof/>
              <w:lang w:val="it-IT" w:eastAsia="it-IT"/>
            </w:rPr>
          </w:pPr>
          <w:hyperlink w:anchor="_Toc121865279" w:history="1">
            <w:r w:rsidR="001300AC" w:rsidRPr="00563F7A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Table </w:t>
            </w:r>
            <w:r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</w:t>
            </w:r>
            <w:r w:rsidR="001300AC" w:rsidRPr="00563F7A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4. Primary studies of SRs ICU LOS</w:t>
            </w:r>
            <w:r w:rsidR="001300AC">
              <w:rPr>
                <w:noProof/>
                <w:webHidden/>
              </w:rPr>
              <w:tab/>
            </w:r>
            <w:r w:rsidR="001300AC">
              <w:rPr>
                <w:noProof/>
                <w:webHidden/>
              </w:rPr>
              <w:fldChar w:fldCharType="begin"/>
            </w:r>
            <w:r w:rsidR="001300AC">
              <w:rPr>
                <w:noProof/>
                <w:webHidden/>
              </w:rPr>
              <w:instrText xml:space="preserve"> PAGEREF _Toc121865279 \h </w:instrText>
            </w:r>
            <w:r w:rsidR="001300AC">
              <w:rPr>
                <w:noProof/>
                <w:webHidden/>
              </w:rPr>
            </w:r>
            <w:r w:rsidR="001300AC">
              <w:rPr>
                <w:noProof/>
                <w:webHidden/>
              </w:rPr>
              <w:fldChar w:fldCharType="separate"/>
            </w:r>
            <w:r w:rsidR="001300AC">
              <w:rPr>
                <w:noProof/>
                <w:webHidden/>
              </w:rPr>
              <w:t>9</w:t>
            </w:r>
            <w:r w:rsidR="001300AC">
              <w:rPr>
                <w:noProof/>
                <w:webHidden/>
              </w:rPr>
              <w:fldChar w:fldCharType="end"/>
            </w:r>
          </w:hyperlink>
        </w:p>
        <w:p w14:paraId="11D82FDC" w14:textId="715319AD" w:rsidR="001300AC" w:rsidRDefault="00CC4907">
          <w:pPr>
            <w:pStyle w:val="TOC2"/>
            <w:tabs>
              <w:tab w:val="right" w:leader="dot" w:pos="9962"/>
            </w:tabs>
            <w:rPr>
              <w:rFonts w:eastAsiaTheme="minorEastAsia"/>
              <w:noProof/>
              <w:lang w:val="it-IT" w:eastAsia="it-IT"/>
            </w:rPr>
          </w:pPr>
          <w:hyperlink w:anchor="_Toc121865280" w:history="1">
            <w:r w:rsidR="001300AC" w:rsidRPr="00563F7A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Table </w:t>
            </w:r>
            <w:r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</w:t>
            </w:r>
            <w:r w:rsidR="001300AC" w:rsidRPr="00563F7A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5. Primary studies of SRs complication</w:t>
            </w:r>
            <w:r w:rsidR="001300AC">
              <w:rPr>
                <w:noProof/>
                <w:webHidden/>
              </w:rPr>
              <w:tab/>
            </w:r>
            <w:r w:rsidR="001300AC">
              <w:rPr>
                <w:noProof/>
                <w:webHidden/>
              </w:rPr>
              <w:fldChar w:fldCharType="begin"/>
            </w:r>
            <w:r w:rsidR="001300AC">
              <w:rPr>
                <w:noProof/>
                <w:webHidden/>
              </w:rPr>
              <w:instrText xml:space="preserve"> PAGEREF _Toc121865280 \h </w:instrText>
            </w:r>
            <w:r w:rsidR="001300AC">
              <w:rPr>
                <w:noProof/>
                <w:webHidden/>
              </w:rPr>
            </w:r>
            <w:r w:rsidR="001300AC">
              <w:rPr>
                <w:noProof/>
                <w:webHidden/>
              </w:rPr>
              <w:fldChar w:fldCharType="separate"/>
            </w:r>
            <w:r w:rsidR="001300AC">
              <w:rPr>
                <w:noProof/>
                <w:webHidden/>
              </w:rPr>
              <w:t>10</w:t>
            </w:r>
            <w:r w:rsidR="001300AC">
              <w:rPr>
                <w:noProof/>
                <w:webHidden/>
              </w:rPr>
              <w:fldChar w:fldCharType="end"/>
            </w:r>
          </w:hyperlink>
        </w:p>
        <w:p w14:paraId="2DB0C25F" w14:textId="1C0D0786" w:rsidR="001300AC" w:rsidRDefault="00CC4907">
          <w:pPr>
            <w:pStyle w:val="TOC2"/>
            <w:tabs>
              <w:tab w:val="right" w:leader="dot" w:pos="9962"/>
            </w:tabs>
            <w:rPr>
              <w:rFonts w:eastAsiaTheme="minorEastAsia"/>
              <w:noProof/>
              <w:lang w:val="it-IT" w:eastAsia="it-IT"/>
            </w:rPr>
          </w:pPr>
          <w:hyperlink w:anchor="_Toc121865281" w:history="1">
            <w:r w:rsidR="001300AC" w:rsidRPr="00563F7A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Table </w:t>
            </w:r>
            <w:r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</w:t>
            </w:r>
            <w:r w:rsidR="001300AC" w:rsidRPr="00563F7A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6. Primary studies of SRs hospital LOS</w:t>
            </w:r>
            <w:r w:rsidR="001300AC">
              <w:rPr>
                <w:noProof/>
                <w:webHidden/>
              </w:rPr>
              <w:tab/>
            </w:r>
            <w:r w:rsidR="001300AC">
              <w:rPr>
                <w:noProof/>
                <w:webHidden/>
              </w:rPr>
              <w:fldChar w:fldCharType="begin"/>
            </w:r>
            <w:r w:rsidR="001300AC">
              <w:rPr>
                <w:noProof/>
                <w:webHidden/>
              </w:rPr>
              <w:instrText xml:space="preserve"> PAGEREF _Toc121865281 \h </w:instrText>
            </w:r>
            <w:r w:rsidR="001300AC">
              <w:rPr>
                <w:noProof/>
                <w:webHidden/>
              </w:rPr>
            </w:r>
            <w:r w:rsidR="001300AC">
              <w:rPr>
                <w:noProof/>
                <w:webHidden/>
              </w:rPr>
              <w:fldChar w:fldCharType="separate"/>
            </w:r>
            <w:r w:rsidR="001300AC">
              <w:rPr>
                <w:noProof/>
                <w:webHidden/>
              </w:rPr>
              <w:t>11</w:t>
            </w:r>
            <w:r w:rsidR="001300AC">
              <w:rPr>
                <w:noProof/>
                <w:webHidden/>
              </w:rPr>
              <w:fldChar w:fldCharType="end"/>
            </w:r>
          </w:hyperlink>
        </w:p>
        <w:p w14:paraId="711D79DF" w14:textId="3AE654F4" w:rsidR="001300AC" w:rsidRDefault="00CC4907">
          <w:pPr>
            <w:pStyle w:val="TOC2"/>
            <w:tabs>
              <w:tab w:val="right" w:leader="dot" w:pos="9962"/>
            </w:tabs>
            <w:rPr>
              <w:rFonts w:eastAsiaTheme="minorEastAsia"/>
              <w:noProof/>
              <w:lang w:val="it-IT" w:eastAsia="it-IT"/>
            </w:rPr>
          </w:pPr>
          <w:hyperlink w:anchor="_Toc121865282" w:history="1">
            <w:r w:rsidR="001300AC" w:rsidRPr="00563F7A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Table </w:t>
            </w:r>
            <w:r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</w:t>
            </w:r>
            <w:r w:rsidR="001300AC" w:rsidRPr="00563F7A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7. Primary studies of SRs time in ED/ER</w:t>
            </w:r>
            <w:r w:rsidR="001300AC">
              <w:rPr>
                <w:noProof/>
                <w:webHidden/>
              </w:rPr>
              <w:tab/>
            </w:r>
            <w:r w:rsidR="001300AC">
              <w:rPr>
                <w:noProof/>
                <w:webHidden/>
              </w:rPr>
              <w:fldChar w:fldCharType="begin"/>
            </w:r>
            <w:r w:rsidR="001300AC">
              <w:rPr>
                <w:noProof/>
                <w:webHidden/>
              </w:rPr>
              <w:instrText xml:space="preserve"> PAGEREF _Toc121865282 \h </w:instrText>
            </w:r>
            <w:r w:rsidR="001300AC">
              <w:rPr>
                <w:noProof/>
                <w:webHidden/>
              </w:rPr>
            </w:r>
            <w:r w:rsidR="001300AC">
              <w:rPr>
                <w:noProof/>
                <w:webHidden/>
              </w:rPr>
              <w:fldChar w:fldCharType="separate"/>
            </w:r>
            <w:r w:rsidR="001300AC">
              <w:rPr>
                <w:noProof/>
                <w:webHidden/>
              </w:rPr>
              <w:t>12</w:t>
            </w:r>
            <w:r w:rsidR="001300AC">
              <w:rPr>
                <w:noProof/>
                <w:webHidden/>
              </w:rPr>
              <w:fldChar w:fldCharType="end"/>
            </w:r>
          </w:hyperlink>
        </w:p>
        <w:p w14:paraId="12D9452B" w14:textId="690116CD" w:rsidR="001300AC" w:rsidRDefault="00CC4907">
          <w:pPr>
            <w:pStyle w:val="TOC1"/>
            <w:tabs>
              <w:tab w:val="right" w:leader="dot" w:pos="9962"/>
            </w:tabs>
            <w:rPr>
              <w:rFonts w:eastAsiaTheme="minorEastAsia"/>
              <w:noProof/>
              <w:lang w:val="it-IT" w:eastAsia="it-IT"/>
            </w:rPr>
          </w:pPr>
          <w:hyperlink w:anchor="_Toc121865283" w:history="1">
            <w:r w:rsidRPr="00CC4907">
              <w:rPr>
                <w:rStyle w:val="Hyperlink"/>
                <w:rFonts w:ascii="Times New Roman" w:hAnsi="Times New Roman" w:cs="Times New Roman"/>
                <w:b/>
                <w:noProof/>
              </w:rPr>
              <w:t>Appendix</w:t>
            </w:r>
            <w:r w:rsidR="001300AC" w:rsidRPr="00563F7A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 D. </w:t>
            </w:r>
            <w:r w:rsidR="001300AC" w:rsidRPr="00563F7A">
              <w:rPr>
                <w:rStyle w:val="Hyperlink"/>
                <w:rFonts w:ascii="Times New Roman" w:hAnsi="Times New Roman" w:cs="Times New Roman"/>
                <w:noProof/>
              </w:rPr>
              <w:t>Internal validity of systematic reviews</w:t>
            </w:r>
            <w:r w:rsidR="001300AC">
              <w:rPr>
                <w:noProof/>
                <w:webHidden/>
              </w:rPr>
              <w:tab/>
            </w:r>
            <w:r w:rsidR="001300AC">
              <w:rPr>
                <w:noProof/>
                <w:webHidden/>
              </w:rPr>
              <w:fldChar w:fldCharType="begin"/>
            </w:r>
            <w:r w:rsidR="001300AC">
              <w:rPr>
                <w:noProof/>
                <w:webHidden/>
              </w:rPr>
              <w:instrText xml:space="preserve"> PAGEREF _Toc121865283 \h </w:instrText>
            </w:r>
            <w:r w:rsidR="001300AC">
              <w:rPr>
                <w:noProof/>
                <w:webHidden/>
              </w:rPr>
            </w:r>
            <w:r w:rsidR="001300AC">
              <w:rPr>
                <w:noProof/>
                <w:webHidden/>
              </w:rPr>
              <w:fldChar w:fldCharType="separate"/>
            </w:r>
            <w:r w:rsidR="001300AC">
              <w:rPr>
                <w:noProof/>
                <w:webHidden/>
              </w:rPr>
              <w:t>13</w:t>
            </w:r>
            <w:r w:rsidR="001300AC">
              <w:rPr>
                <w:noProof/>
                <w:webHidden/>
              </w:rPr>
              <w:fldChar w:fldCharType="end"/>
            </w:r>
          </w:hyperlink>
        </w:p>
        <w:p w14:paraId="343F3E7D" w14:textId="39E77B36" w:rsidR="001300AC" w:rsidRDefault="00CC4907">
          <w:pPr>
            <w:pStyle w:val="TOC2"/>
            <w:tabs>
              <w:tab w:val="right" w:leader="dot" w:pos="9962"/>
            </w:tabs>
            <w:rPr>
              <w:rFonts w:eastAsiaTheme="minorEastAsia"/>
              <w:noProof/>
              <w:lang w:val="it-IT" w:eastAsia="it-IT"/>
            </w:rPr>
          </w:pPr>
          <w:hyperlink w:anchor="_Toc121865284" w:history="1">
            <w:r w:rsidR="001300AC" w:rsidRPr="00563F7A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Table </w:t>
            </w:r>
            <w:r>
              <w:rPr>
                <w:rStyle w:val="Hyperlink"/>
                <w:rFonts w:ascii="Times New Roman" w:hAnsi="Times New Roman" w:cs="Times New Roman"/>
                <w:b/>
                <w:noProof/>
              </w:rPr>
              <w:t>S</w:t>
            </w:r>
            <w:r w:rsidR="001300AC" w:rsidRPr="00563F7A">
              <w:rPr>
                <w:rStyle w:val="Hyperlink"/>
                <w:rFonts w:ascii="Times New Roman" w:hAnsi="Times New Roman" w:cs="Times New Roman"/>
                <w:b/>
                <w:noProof/>
              </w:rPr>
              <w:t>1. AMSTAR 2</w:t>
            </w:r>
            <w:r w:rsidR="001300AC">
              <w:rPr>
                <w:noProof/>
                <w:webHidden/>
              </w:rPr>
              <w:tab/>
            </w:r>
            <w:r w:rsidR="001300AC">
              <w:rPr>
                <w:noProof/>
                <w:webHidden/>
              </w:rPr>
              <w:fldChar w:fldCharType="begin"/>
            </w:r>
            <w:r w:rsidR="001300AC">
              <w:rPr>
                <w:noProof/>
                <w:webHidden/>
              </w:rPr>
              <w:instrText xml:space="preserve"> PAGEREF _Toc121865284 \h </w:instrText>
            </w:r>
            <w:r w:rsidR="001300AC">
              <w:rPr>
                <w:noProof/>
                <w:webHidden/>
              </w:rPr>
            </w:r>
            <w:r w:rsidR="001300AC">
              <w:rPr>
                <w:noProof/>
                <w:webHidden/>
              </w:rPr>
              <w:fldChar w:fldCharType="separate"/>
            </w:r>
            <w:r w:rsidR="001300AC">
              <w:rPr>
                <w:noProof/>
                <w:webHidden/>
              </w:rPr>
              <w:t>13</w:t>
            </w:r>
            <w:r w:rsidR="001300AC">
              <w:rPr>
                <w:noProof/>
                <w:webHidden/>
              </w:rPr>
              <w:fldChar w:fldCharType="end"/>
            </w:r>
          </w:hyperlink>
        </w:p>
        <w:p w14:paraId="794D2044" w14:textId="58AC673B" w:rsidR="001300AC" w:rsidRDefault="00CC4907">
          <w:pPr>
            <w:pStyle w:val="TOC1"/>
            <w:tabs>
              <w:tab w:val="right" w:leader="dot" w:pos="9962"/>
            </w:tabs>
            <w:rPr>
              <w:rFonts w:eastAsiaTheme="minorEastAsia"/>
              <w:noProof/>
              <w:lang w:val="it-IT" w:eastAsia="it-IT"/>
            </w:rPr>
          </w:pPr>
          <w:hyperlink w:anchor="_Toc121865285" w:history="1">
            <w:r w:rsidRPr="00CC4907">
              <w:rPr>
                <w:rStyle w:val="Hyperlink"/>
                <w:rFonts w:ascii="Times New Roman" w:hAnsi="Times New Roman" w:cs="Times New Roman"/>
                <w:b/>
                <w:noProof/>
              </w:rPr>
              <w:t>Appendix</w:t>
            </w:r>
            <w:r w:rsidR="001300AC" w:rsidRPr="00563F7A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 E. </w:t>
            </w:r>
            <w:r w:rsidR="001300AC" w:rsidRPr="00563F7A">
              <w:rPr>
                <w:rStyle w:val="Hyperlink"/>
                <w:rFonts w:ascii="Times New Roman" w:hAnsi="Times New Roman" w:cs="Times New Roman"/>
                <w:noProof/>
              </w:rPr>
              <w:t>Certainty of Evidence</w:t>
            </w:r>
            <w:r w:rsidR="001300AC">
              <w:rPr>
                <w:noProof/>
                <w:webHidden/>
              </w:rPr>
              <w:tab/>
            </w:r>
            <w:r w:rsidR="001300AC">
              <w:rPr>
                <w:noProof/>
                <w:webHidden/>
              </w:rPr>
              <w:fldChar w:fldCharType="begin"/>
            </w:r>
            <w:r w:rsidR="001300AC">
              <w:rPr>
                <w:noProof/>
                <w:webHidden/>
              </w:rPr>
              <w:instrText xml:space="preserve"> PAGEREF _Toc121865285 \h </w:instrText>
            </w:r>
            <w:r w:rsidR="001300AC">
              <w:rPr>
                <w:noProof/>
                <w:webHidden/>
              </w:rPr>
            </w:r>
            <w:r w:rsidR="001300AC">
              <w:rPr>
                <w:noProof/>
                <w:webHidden/>
              </w:rPr>
              <w:fldChar w:fldCharType="separate"/>
            </w:r>
            <w:r w:rsidR="001300AC">
              <w:rPr>
                <w:noProof/>
                <w:webHidden/>
              </w:rPr>
              <w:t>14</w:t>
            </w:r>
            <w:r w:rsidR="001300AC">
              <w:rPr>
                <w:noProof/>
                <w:webHidden/>
              </w:rPr>
              <w:fldChar w:fldCharType="end"/>
            </w:r>
          </w:hyperlink>
        </w:p>
        <w:p w14:paraId="1EDBCF42" w14:textId="66389A2A" w:rsidR="001300AC" w:rsidRDefault="00CC4907">
          <w:pPr>
            <w:pStyle w:val="TOC2"/>
            <w:tabs>
              <w:tab w:val="right" w:leader="dot" w:pos="9962"/>
            </w:tabs>
            <w:rPr>
              <w:rFonts w:eastAsiaTheme="minorEastAsia"/>
              <w:noProof/>
              <w:lang w:val="it-IT" w:eastAsia="it-IT"/>
            </w:rPr>
          </w:pPr>
          <w:hyperlink w:anchor="_Toc121865286" w:history="1">
            <w:r w:rsidR="001300AC" w:rsidRPr="00563F7A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Table </w:t>
            </w:r>
            <w:r>
              <w:rPr>
                <w:rStyle w:val="Hyperlink"/>
                <w:rFonts w:ascii="Times New Roman" w:hAnsi="Times New Roman" w:cs="Times New Roman"/>
                <w:b/>
                <w:noProof/>
              </w:rPr>
              <w:t>S</w:t>
            </w:r>
            <w:r w:rsidR="001300AC" w:rsidRPr="00563F7A">
              <w:rPr>
                <w:rStyle w:val="Hyperlink"/>
                <w:rFonts w:ascii="Times New Roman" w:hAnsi="Times New Roman" w:cs="Times New Roman"/>
                <w:b/>
                <w:noProof/>
              </w:rPr>
              <w:t>1.</w:t>
            </w:r>
            <w:r w:rsidR="001300AC" w:rsidRPr="00563F7A">
              <w:rPr>
                <w:rStyle w:val="Hyperlink"/>
                <w:rFonts w:ascii="Times New Roman" w:hAnsi="Times New Roman" w:cs="Times New Roman"/>
                <w:noProof/>
              </w:rPr>
              <w:t xml:space="preserve"> Certainty of Evidence of Structured approach versus clinical examination</w:t>
            </w:r>
            <w:r w:rsidR="001300AC">
              <w:rPr>
                <w:noProof/>
                <w:webHidden/>
              </w:rPr>
              <w:tab/>
            </w:r>
            <w:r w:rsidR="001300AC">
              <w:rPr>
                <w:noProof/>
                <w:webHidden/>
              </w:rPr>
              <w:fldChar w:fldCharType="begin"/>
            </w:r>
            <w:r w:rsidR="001300AC">
              <w:rPr>
                <w:noProof/>
                <w:webHidden/>
              </w:rPr>
              <w:instrText xml:space="preserve"> PAGEREF _Toc121865286 \h </w:instrText>
            </w:r>
            <w:r w:rsidR="001300AC">
              <w:rPr>
                <w:noProof/>
                <w:webHidden/>
              </w:rPr>
            </w:r>
            <w:r w:rsidR="001300AC">
              <w:rPr>
                <w:noProof/>
                <w:webHidden/>
              </w:rPr>
              <w:fldChar w:fldCharType="separate"/>
            </w:r>
            <w:r w:rsidR="001300AC">
              <w:rPr>
                <w:noProof/>
                <w:webHidden/>
              </w:rPr>
              <w:t>14</w:t>
            </w:r>
            <w:r w:rsidR="001300AC">
              <w:rPr>
                <w:noProof/>
                <w:webHidden/>
              </w:rPr>
              <w:fldChar w:fldCharType="end"/>
            </w:r>
          </w:hyperlink>
        </w:p>
        <w:p w14:paraId="71AAE8DF" w14:textId="247F23E9" w:rsidR="001300AC" w:rsidRDefault="00CC4907">
          <w:pPr>
            <w:pStyle w:val="TOC2"/>
            <w:tabs>
              <w:tab w:val="right" w:leader="dot" w:pos="9962"/>
            </w:tabs>
            <w:rPr>
              <w:rFonts w:eastAsiaTheme="minorEastAsia"/>
              <w:noProof/>
              <w:lang w:val="it-IT" w:eastAsia="it-IT"/>
            </w:rPr>
          </w:pPr>
          <w:hyperlink w:anchor="_Toc121865287" w:history="1">
            <w:r w:rsidR="001300AC" w:rsidRPr="00563F7A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Table </w:t>
            </w:r>
            <w:r>
              <w:rPr>
                <w:rStyle w:val="Hyperlink"/>
                <w:rFonts w:ascii="Times New Roman" w:hAnsi="Times New Roman" w:cs="Times New Roman"/>
                <w:b/>
                <w:noProof/>
              </w:rPr>
              <w:t>S</w:t>
            </w:r>
            <w:r w:rsidR="001300AC" w:rsidRPr="00563F7A">
              <w:rPr>
                <w:rStyle w:val="Hyperlink"/>
                <w:rFonts w:ascii="Times New Roman" w:hAnsi="Times New Roman" w:cs="Times New Roman"/>
                <w:b/>
                <w:noProof/>
              </w:rPr>
              <w:t>2.</w:t>
            </w:r>
            <w:r w:rsidR="001300AC" w:rsidRPr="00563F7A">
              <w:rPr>
                <w:rStyle w:val="Hyperlink"/>
                <w:rFonts w:ascii="Times New Roman" w:hAnsi="Times New Roman" w:cs="Times New Roman"/>
                <w:noProof/>
              </w:rPr>
              <w:t xml:space="preserve"> Certainty of Evidence of WBCT verus no-WCBT</w:t>
            </w:r>
            <w:r w:rsidR="001300AC">
              <w:rPr>
                <w:noProof/>
                <w:webHidden/>
              </w:rPr>
              <w:tab/>
            </w:r>
            <w:r w:rsidR="001300AC">
              <w:rPr>
                <w:noProof/>
                <w:webHidden/>
              </w:rPr>
              <w:fldChar w:fldCharType="begin"/>
            </w:r>
            <w:r w:rsidR="001300AC">
              <w:rPr>
                <w:noProof/>
                <w:webHidden/>
              </w:rPr>
              <w:instrText xml:space="preserve"> PAGEREF _Toc121865287 \h </w:instrText>
            </w:r>
            <w:r w:rsidR="001300AC">
              <w:rPr>
                <w:noProof/>
                <w:webHidden/>
              </w:rPr>
            </w:r>
            <w:r w:rsidR="001300AC">
              <w:rPr>
                <w:noProof/>
                <w:webHidden/>
              </w:rPr>
              <w:fldChar w:fldCharType="separate"/>
            </w:r>
            <w:r w:rsidR="001300AC">
              <w:rPr>
                <w:noProof/>
                <w:webHidden/>
              </w:rPr>
              <w:t>14</w:t>
            </w:r>
            <w:r w:rsidR="001300AC">
              <w:rPr>
                <w:noProof/>
                <w:webHidden/>
              </w:rPr>
              <w:fldChar w:fldCharType="end"/>
            </w:r>
          </w:hyperlink>
        </w:p>
        <w:p w14:paraId="3E655A0D" w14:textId="44B4A14E" w:rsidR="00815592" w:rsidRDefault="00815592">
          <w:r>
            <w:rPr>
              <w:b/>
              <w:bCs/>
            </w:rPr>
            <w:fldChar w:fldCharType="end"/>
          </w:r>
        </w:p>
      </w:sdtContent>
    </w:sdt>
    <w:p w14:paraId="513C8A06" w14:textId="335ADFCF" w:rsidR="008B6AF1" w:rsidRDefault="00CC4907" w:rsidP="009819A9">
      <w:pPr>
        <w:pStyle w:val="Heading1"/>
        <w:rPr>
          <w:rFonts w:ascii="Times New Roman" w:hAnsi="Times New Roman" w:cs="Times New Roman"/>
          <w:b/>
          <w:color w:val="000000" w:themeColor="text1"/>
          <w:sz w:val="28"/>
        </w:rPr>
      </w:pPr>
      <w:bookmarkStart w:id="0" w:name="_Toc121865270"/>
      <w:r w:rsidRPr="00CC4907">
        <w:rPr>
          <w:rFonts w:ascii="Times New Roman" w:hAnsi="Times New Roman" w:cs="Times New Roman"/>
          <w:b/>
          <w:color w:val="000000" w:themeColor="text1"/>
          <w:sz w:val="28"/>
        </w:rPr>
        <w:t>Appendix</w:t>
      </w:r>
      <w:r w:rsidR="009819A9" w:rsidRPr="009819A9">
        <w:rPr>
          <w:rFonts w:ascii="Times New Roman" w:hAnsi="Times New Roman" w:cs="Times New Roman"/>
          <w:b/>
          <w:color w:val="000000" w:themeColor="text1"/>
          <w:sz w:val="28"/>
        </w:rPr>
        <w:t xml:space="preserve"> A</w:t>
      </w:r>
      <w:r w:rsidR="00815592">
        <w:rPr>
          <w:rFonts w:ascii="Times New Roman" w:hAnsi="Times New Roman" w:cs="Times New Roman"/>
          <w:b/>
          <w:color w:val="000000" w:themeColor="text1"/>
          <w:sz w:val="28"/>
        </w:rPr>
        <w:t xml:space="preserve">. </w:t>
      </w:r>
      <w:r w:rsidR="00815592" w:rsidRPr="00815592">
        <w:rPr>
          <w:rFonts w:ascii="Times New Roman" w:hAnsi="Times New Roman" w:cs="Times New Roman"/>
          <w:color w:val="000000" w:themeColor="text1"/>
          <w:sz w:val="28"/>
        </w:rPr>
        <w:t>Research question and search strategy</w:t>
      </w:r>
      <w:bookmarkEnd w:id="0"/>
    </w:p>
    <w:p w14:paraId="1A87F833" w14:textId="77777777" w:rsidR="00815592" w:rsidRDefault="00815592" w:rsidP="00815592">
      <w:pPr>
        <w:pStyle w:val="Default"/>
        <w:rPr>
          <w:rFonts w:ascii="Times New Roman" w:hAnsi="Times New Roman" w:cs="Times New Roman"/>
          <w:b/>
          <w:bCs/>
          <w:lang w:val="en-GB"/>
        </w:rPr>
      </w:pPr>
    </w:p>
    <w:p w14:paraId="6D498535" w14:textId="77777777" w:rsidR="00815592" w:rsidRPr="00815592" w:rsidRDefault="00815592" w:rsidP="00815592">
      <w:pPr>
        <w:pStyle w:val="Default"/>
        <w:rPr>
          <w:rFonts w:ascii="Times New Roman" w:hAnsi="Times New Roman" w:cs="Times New Roman"/>
          <w:bCs/>
          <w:lang w:val="en-GB"/>
        </w:rPr>
      </w:pPr>
      <w:r w:rsidRPr="00815592">
        <w:rPr>
          <w:rFonts w:ascii="Times New Roman" w:hAnsi="Times New Roman" w:cs="Times New Roman"/>
          <w:bCs/>
          <w:lang w:val="en-GB"/>
        </w:rPr>
        <w:t>Review question:  Is clinical and cost effective following a structured approach compared to only clinical examination to care in children, young people and adults who have suffered a suspected major chest and abdominal trauma?</w:t>
      </w:r>
    </w:p>
    <w:p w14:paraId="5A0482A8" w14:textId="77777777" w:rsidR="00A32721" w:rsidRDefault="00A32721" w:rsidP="00815592">
      <w:pPr>
        <w:pStyle w:val="Default"/>
        <w:rPr>
          <w:rFonts w:ascii="Times New Roman" w:hAnsi="Times New Roman" w:cs="Times New Roman"/>
          <w:b/>
          <w:bCs/>
          <w:lang w:val="en-GB"/>
        </w:rPr>
        <w:sectPr w:rsidR="00A32721" w:rsidSect="00A32721">
          <w:pgSz w:w="12240" w:h="15840"/>
          <w:pgMar w:top="1134" w:right="1134" w:bottom="1418" w:left="1134" w:header="709" w:footer="709" w:gutter="0"/>
          <w:cols w:space="708"/>
          <w:docGrid w:linePitch="360"/>
        </w:sectPr>
      </w:pPr>
    </w:p>
    <w:p w14:paraId="38882370" w14:textId="0F1955FD" w:rsidR="00815592" w:rsidRPr="00CA6F96" w:rsidRDefault="00815592" w:rsidP="00815592">
      <w:pPr>
        <w:pStyle w:val="Default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eGridLight"/>
        <w:tblpPr w:leftFromText="141" w:rightFromText="141" w:vertAnchor="page" w:horzAnchor="margin" w:tblpY="1761"/>
        <w:tblW w:w="0" w:type="auto"/>
        <w:tblLayout w:type="fixed"/>
        <w:tblLook w:val="0000" w:firstRow="0" w:lastRow="0" w:firstColumn="0" w:lastColumn="0" w:noHBand="0" w:noVBand="0"/>
      </w:tblPr>
      <w:tblGrid>
        <w:gridCol w:w="2122"/>
        <w:gridCol w:w="6743"/>
      </w:tblGrid>
      <w:tr w:rsidR="009F13DC" w:rsidRPr="00FB2224" w14:paraId="581DF827" w14:textId="77777777" w:rsidTr="009F13DC">
        <w:trPr>
          <w:trHeight w:val="235"/>
        </w:trPr>
        <w:tc>
          <w:tcPr>
            <w:tcW w:w="2122" w:type="dxa"/>
          </w:tcPr>
          <w:p w14:paraId="0A620C2E" w14:textId="77777777" w:rsidR="009F13DC" w:rsidRPr="00CA6F96" w:rsidRDefault="009F13DC" w:rsidP="009F13DC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A6F96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Population </w:t>
            </w:r>
          </w:p>
        </w:tc>
        <w:tc>
          <w:tcPr>
            <w:tcW w:w="6743" w:type="dxa"/>
          </w:tcPr>
          <w:p w14:paraId="6E79F7A2" w14:textId="77777777" w:rsidR="009F13DC" w:rsidRPr="00CA6F96" w:rsidRDefault="009F13DC" w:rsidP="009F13DC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A6F9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ildren, young people and adults who have experienced a suspected major trauma</w:t>
            </w:r>
          </w:p>
        </w:tc>
      </w:tr>
      <w:tr w:rsidR="009F13DC" w:rsidRPr="00FB2224" w14:paraId="7B7E9A2F" w14:textId="77777777" w:rsidTr="009F13DC">
        <w:trPr>
          <w:trHeight w:val="1237"/>
        </w:trPr>
        <w:tc>
          <w:tcPr>
            <w:tcW w:w="2122" w:type="dxa"/>
          </w:tcPr>
          <w:p w14:paraId="10C5D9E5" w14:textId="77777777" w:rsidR="009F13DC" w:rsidRPr="00CA6F96" w:rsidRDefault="009F13DC" w:rsidP="009F13DC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A6F96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Intervention</w:t>
            </w:r>
          </w:p>
        </w:tc>
        <w:tc>
          <w:tcPr>
            <w:tcW w:w="6743" w:type="dxa"/>
          </w:tcPr>
          <w:p w14:paraId="1144E4FC" w14:textId="77777777" w:rsidR="009F13DC" w:rsidRPr="00CA6F96" w:rsidRDefault="009F13DC" w:rsidP="009F13DC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A6F9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Structured/coordinated clinical approach as: </w:t>
            </w:r>
          </w:p>
          <w:p w14:paraId="1B115344" w14:textId="77777777" w:rsidR="009F13DC" w:rsidRPr="00CA6F96" w:rsidRDefault="009F13DC" w:rsidP="009F13DC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A6F9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TLS</w:t>
            </w:r>
          </w:p>
          <w:p w14:paraId="02B428A1" w14:textId="77777777" w:rsidR="009F13DC" w:rsidRPr="00CA6F96" w:rsidRDefault="009F13DC" w:rsidP="009F13DC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TC</w:t>
            </w:r>
          </w:p>
          <w:p w14:paraId="5487628F" w14:textId="77777777" w:rsidR="009F13DC" w:rsidRPr="00CA6F96" w:rsidRDefault="009F13DC" w:rsidP="009F13DC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A6F9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BCDE</w:t>
            </w:r>
          </w:p>
          <w:p w14:paraId="68DCD906" w14:textId="77777777" w:rsidR="009F13DC" w:rsidRPr="00CA6F96" w:rsidRDefault="009F13DC" w:rsidP="009F13DC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6F9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Other clinical protocols or approach </w:t>
            </w:r>
          </w:p>
        </w:tc>
      </w:tr>
      <w:tr w:rsidR="009F13DC" w:rsidRPr="00CA6F96" w14:paraId="33617122" w14:textId="77777777" w:rsidTr="009F13DC">
        <w:trPr>
          <w:trHeight w:val="236"/>
        </w:trPr>
        <w:tc>
          <w:tcPr>
            <w:tcW w:w="2122" w:type="dxa"/>
          </w:tcPr>
          <w:p w14:paraId="42EE0991" w14:textId="77777777" w:rsidR="009F13DC" w:rsidRPr="00CA6F96" w:rsidRDefault="009F13DC" w:rsidP="009F13DC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A6F96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Comparison</w:t>
            </w:r>
          </w:p>
        </w:tc>
        <w:tc>
          <w:tcPr>
            <w:tcW w:w="6743" w:type="dxa"/>
          </w:tcPr>
          <w:p w14:paraId="40F1C955" w14:textId="77777777" w:rsidR="009F13DC" w:rsidRPr="00CA6F96" w:rsidRDefault="009F13DC" w:rsidP="009F13DC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A6F9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Not structured or coordinated approach as: </w:t>
            </w:r>
          </w:p>
          <w:p w14:paraId="16C58A90" w14:textId="77777777" w:rsidR="009F13DC" w:rsidRPr="00CA6F96" w:rsidRDefault="009F13DC" w:rsidP="009F13DC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A6F9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nly clinical examination</w:t>
            </w:r>
          </w:p>
        </w:tc>
      </w:tr>
      <w:tr w:rsidR="009F13DC" w:rsidRPr="00FB2224" w14:paraId="65361F3D" w14:textId="77777777" w:rsidTr="009F13DC">
        <w:trPr>
          <w:trHeight w:val="242"/>
        </w:trPr>
        <w:tc>
          <w:tcPr>
            <w:tcW w:w="2122" w:type="dxa"/>
          </w:tcPr>
          <w:p w14:paraId="3C3DEF62" w14:textId="77777777" w:rsidR="009F13DC" w:rsidRPr="00CA6F96" w:rsidRDefault="009F13DC" w:rsidP="009F13DC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A6F96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Outcomes </w:t>
            </w:r>
          </w:p>
        </w:tc>
        <w:tc>
          <w:tcPr>
            <w:tcW w:w="6743" w:type="dxa"/>
          </w:tcPr>
          <w:p w14:paraId="2F1547C3" w14:textId="77777777" w:rsidR="009F13DC" w:rsidRPr="00B34696" w:rsidRDefault="009F13DC" w:rsidP="009F13DC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 h M</w:t>
            </w:r>
            <w:r w:rsidRPr="00B3469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talit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</w:t>
            </w:r>
          </w:p>
          <w:p w14:paraId="5E6ED06A" w14:textId="77777777" w:rsidR="009F13DC" w:rsidRPr="00B34696" w:rsidRDefault="009F13DC" w:rsidP="009F13DC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verall Mortality (30 days)</w:t>
            </w:r>
          </w:p>
          <w:p w14:paraId="5C3E64C6" w14:textId="77777777" w:rsidR="009F13DC" w:rsidRPr="004635B9" w:rsidRDefault="009F13DC" w:rsidP="009F13DC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4635B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ICU LOS (length of stay) </w:t>
            </w:r>
          </w:p>
          <w:p w14:paraId="60ACD9D8" w14:textId="77777777" w:rsidR="009F13DC" w:rsidRPr="00B34696" w:rsidRDefault="009F13DC" w:rsidP="009F13DC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mplication</w:t>
            </w:r>
          </w:p>
          <w:p w14:paraId="622E0C1B" w14:textId="77777777" w:rsidR="009F13DC" w:rsidRPr="00B34696" w:rsidRDefault="009F13DC" w:rsidP="009F13DC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B3469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herence</w:t>
            </w:r>
          </w:p>
          <w:p w14:paraId="1B936371" w14:textId="77777777" w:rsidR="009F13DC" w:rsidRDefault="009F13DC" w:rsidP="009F13DC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13D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sability</w:t>
            </w:r>
          </w:p>
          <w:p w14:paraId="005AB4A8" w14:textId="77777777" w:rsidR="009F13DC" w:rsidRDefault="009F13DC" w:rsidP="009F13DC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13D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ospedalization LOS</w:t>
            </w:r>
          </w:p>
          <w:p w14:paraId="32D132E6" w14:textId="77777777" w:rsidR="009F13DC" w:rsidRDefault="009F13DC" w:rsidP="009F13DC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13D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ime spent</w:t>
            </w:r>
          </w:p>
          <w:p w14:paraId="1E9A7F4B" w14:textId="77777777" w:rsidR="009F13DC" w:rsidRPr="009F13DC" w:rsidRDefault="009F13DC" w:rsidP="009F13DC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13D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diation dose</w:t>
            </w:r>
          </w:p>
          <w:p w14:paraId="28122B07" w14:textId="77777777" w:rsidR="009F13DC" w:rsidRPr="00CA6F96" w:rsidRDefault="009F13DC" w:rsidP="009F13DC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14:paraId="5C0969A8" w14:textId="77777777" w:rsidR="009F13DC" w:rsidRPr="00CA6F96" w:rsidRDefault="009F13DC" w:rsidP="009F13DC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14:paraId="7027421F" w14:textId="77777777" w:rsidR="009F13DC" w:rsidRPr="00CA6F96" w:rsidRDefault="009F13DC" w:rsidP="009F13DC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A6F9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opulation size and directness: </w:t>
            </w:r>
          </w:p>
          <w:p w14:paraId="2D209546" w14:textId="77777777" w:rsidR="009F13DC" w:rsidRPr="00CA6F96" w:rsidRDefault="009F13DC" w:rsidP="009F13DC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A6F9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No limitations on sample size </w:t>
            </w:r>
          </w:p>
          <w:p w14:paraId="560B7B91" w14:textId="77777777" w:rsidR="009F13DC" w:rsidRPr="00CA6F96" w:rsidRDefault="009F13DC" w:rsidP="009F13DC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A6F9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Studies with indirect populations will not be considered. </w:t>
            </w:r>
          </w:p>
          <w:p w14:paraId="11903B0D" w14:textId="77777777" w:rsidR="009F13DC" w:rsidRPr="00CA6F96" w:rsidRDefault="009F13DC" w:rsidP="009F13DC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9F13DC" w:rsidRPr="00FB2224" w14:paraId="1CF3152B" w14:textId="77777777" w:rsidTr="009F13DC">
        <w:trPr>
          <w:trHeight w:val="242"/>
        </w:trPr>
        <w:tc>
          <w:tcPr>
            <w:tcW w:w="2122" w:type="dxa"/>
          </w:tcPr>
          <w:p w14:paraId="42871DCF" w14:textId="2516A632" w:rsidR="009F13DC" w:rsidRPr="00CA6F96" w:rsidRDefault="009F13DC" w:rsidP="009F13DC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tudy design</w:t>
            </w:r>
          </w:p>
        </w:tc>
        <w:tc>
          <w:tcPr>
            <w:tcW w:w="6743" w:type="dxa"/>
          </w:tcPr>
          <w:p w14:paraId="269F30AC" w14:textId="70F29CB6" w:rsidR="009F13DC" w:rsidRPr="00CA6F96" w:rsidRDefault="009F13DC" w:rsidP="009F13DC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F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atic Reviews</w:t>
            </w:r>
          </w:p>
          <w:p w14:paraId="548F6A6F" w14:textId="77777777" w:rsidR="009F13DC" w:rsidRPr="009F13DC" w:rsidRDefault="009F13DC" w:rsidP="009F13DC">
            <w:pPr>
              <w:pStyle w:val="Default"/>
              <w:ind w:left="72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9F13DC" w:rsidRPr="00FB2224" w14:paraId="034C6A69" w14:textId="77777777" w:rsidTr="009F13DC">
        <w:trPr>
          <w:trHeight w:val="378"/>
        </w:trPr>
        <w:tc>
          <w:tcPr>
            <w:tcW w:w="2122" w:type="dxa"/>
          </w:tcPr>
          <w:p w14:paraId="685945DE" w14:textId="77777777" w:rsidR="009F13DC" w:rsidRPr="00CA6F96" w:rsidRDefault="009F13DC" w:rsidP="009F13DC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clusion </w:t>
            </w:r>
          </w:p>
        </w:tc>
        <w:tc>
          <w:tcPr>
            <w:tcW w:w="6743" w:type="dxa"/>
          </w:tcPr>
          <w:p w14:paraId="43DA4644" w14:textId="77777777" w:rsidR="009F13DC" w:rsidRPr="00CA6F96" w:rsidRDefault="009F13DC" w:rsidP="009F13DC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F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ople with a major trauma resulting from burns </w:t>
            </w:r>
          </w:p>
          <w:p w14:paraId="27C678C5" w14:textId="77777777" w:rsidR="009F13DC" w:rsidRPr="00CA6F96" w:rsidRDefault="009F13DC" w:rsidP="009F13DC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F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tabases: Medline, Embase, the Cochrane Library </w:t>
            </w:r>
          </w:p>
          <w:p w14:paraId="0413DDC9" w14:textId="77777777" w:rsidR="009F13DC" w:rsidRPr="00CA6F96" w:rsidRDefault="009F13DC" w:rsidP="009F13DC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F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te: All years </w:t>
            </w:r>
          </w:p>
          <w:p w14:paraId="13B01EED" w14:textId="77777777" w:rsidR="009F13DC" w:rsidRPr="00CA6F96" w:rsidRDefault="009F13DC" w:rsidP="009F13DC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udy designs: </w:t>
            </w:r>
            <w:r w:rsidRPr="00CA6F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atic Reviews</w:t>
            </w:r>
          </w:p>
          <w:p w14:paraId="669F2B49" w14:textId="77777777" w:rsidR="009F13DC" w:rsidRPr="00CA6F96" w:rsidRDefault="009F13DC" w:rsidP="009F13DC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13DC" w:rsidRPr="00FB2224" w14:paraId="3509B44D" w14:textId="77777777" w:rsidTr="009F13DC">
        <w:trPr>
          <w:trHeight w:val="785"/>
        </w:trPr>
        <w:tc>
          <w:tcPr>
            <w:tcW w:w="2122" w:type="dxa"/>
          </w:tcPr>
          <w:p w14:paraId="259AFE49" w14:textId="77777777" w:rsidR="009F13DC" w:rsidRPr="00CA6F96" w:rsidRDefault="009F13DC" w:rsidP="009F13DC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F9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alysis </w:t>
            </w:r>
          </w:p>
        </w:tc>
        <w:tc>
          <w:tcPr>
            <w:tcW w:w="6743" w:type="dxa"/>
          </w:tcPr>
          <w:p w14:paraId="4619FC94" w14:textId="77777777" w:rsidR="009F13DC" w:rsidRPr="00CA6F96" w:rsidRDefault="009F13DC" w:rsidP="009F13DC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F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atify by age: children (0-17 years), adults (18 and over) </w:t>
            </w:r>
          </w:p>
          <w:p w14:paraId="6DFBA43C" w14:textId="77777777" w:rsidR="009F13DC" w:rsidRPr="00CA6F96" w:rsidRDefault="009F13DC" w:rsidP="009F13DC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F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bgroups if between study heterogeneity: </w:t>
            </w:r>
          </w:p>
          <w:p w14:paraId="69D89645" w14:textId="77777777" w:rsidR="009F13DC" w:rsidRPr="00CA6F96" w:rsidRDefault="009F13DC" w:rsidP="009F13DC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6F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ldren by: infants (&lt; 1 year), younger child (1-12 years) and older child / young person (12 years and older) </w:t>
            </w:r>
          </w:p>
        </w:tc>
      </w:tr>
    </w:tbl>
    <w:p w14:paraId="59C449CA" w14:textId="4048C9C3" w:rsidR="00815592" w:rsidRPr="00815592" w:rsidRDefault="009F13DC" w:rsidP="00815592">
      <w:pPr>
        <w:pStyle w:val="Heading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155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1" w:name="_Toc121865271"/>
      <w:r w:rsidR="00815592" w:rsidRPr="008155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CC49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815592" w:rsidRPr="008155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 PICO Question</w:t>
      </w:r>
      <w:bookmarkEnd w:id="1"/>
    </w:p>
    <w:p w14:paraId="4D9573A3" w14:textId="77777777" w:rsidR="00815592" w:rsidRPr="00CA6F96" w:rsidRDefault="00815592" w:rsidP="00815592">
      <w:pPr>
        <w:rPr>
          <w:rFonts w:ascii="Times New Roman" w:hAnsi="Times New Roman" w:cs="Times New Roman"/>
          <w:lang w:val="en-US"/>
        </w:rPr>
      </w:pPr>
    </w:p>
    <w:p w14:paraId="011149A2" w14:textId="77777777" w:rsidR="00815592" w:rsidRPr="00CA6F96" w:rsidRDefault="00815592" w:rsidP="00815592">
      <w:pPr>
        <w:rPr>
          <w:rFonts w:ascii="Times New Roman" w:hAnsi="Times New Roman" w:cs="Times New Roman"/>
          <w:b/>
          <w:sz w:val="24"/>
          <w:lang w:val="en-US"/>
        </w:rPr>
      </w:pPr>
    </w:p>
    <w:p w14:paraId="66B174BB" w14:textId="77777777" w:rsidR="009F13DC" w:rsidRPr="00A32721" w:rsidRDefault="009F13DC" w:rsidP="00815592">
      <w:pPr>
        <w:rPr>
          <w:rFonts w:ascii="Times New Roman" w:hAnsi="Times New Roman" w:cs="Times New Roman"/>
          <w:b/>
          <w:sz w:val="24"/>
        </w:rPr>
      </w:pPr>
    </w:p>
    <w:p w14:paraId="3A38130D" w14:textId="77777777" w:rsidR="009F13DC" w:rsidRPr="00A32721" w:rsidRDefault="009F13DC" w:rsidP="00815592">
      <w:pPr>
        <w:rPr>
          <w:rFonts w:ascii="Times New Roman" w:hAnsi="Times New Roman" w:cs="Times New Roman"/>
          <w:b/>
          <w:sz w:val="24"/>
        </w:rPr>
      </w:pPr>
    </w:p>
    <w:p w14:paraId="691DC0E6" w14:textId="77777777" w:rsidR="009F13DC" w:rsidRPr="00A32721" w:rsidRDefault="009F13DC" w:rsidP="00815592">
      <w:pPr>
        <w:rPr>
          <w:rFonts w:ascii="Times New Roman" w:hAnsi="Times New Roman" w:cs="Times New Roman"/>
          <w:b/>
          <w:sz w:val="24"/>
        </w:rPr>
      </w:pPr>
    </w:p>
    <w:p w14:paraId="437BFE30" w14:textId="77777777" w:rsidR="009F13DC" w:rsidRPr="00A32721" w:rsidRDefault="009F13DC" w:rsidP="00815592">
      <w:pPr>
        <w:rPr>
          <w:rFonts w:ascii="Times New Roman" w:hAnsi="Times New Roman" w:cs="Times New Roman"/>
          <w:b/>
          <w:sz w:val="24"/>
        </w:rPr>
      </w:pPr>
    </w:p>
    <w:p w14:paraId="728EB1B9" w14:textId="21836846" w:rsidR="009F13DC" w:rsidRPr="00A32721" w:rsidRDefault="009F13DC" w:rsidP="00815592">
      <w:pPr>
        <w:rPr>
          <w:rFonts w:ascii="Times New Roman" w:hAnsi="Times New Roman" w:cs="Times New Roman"/>
          <w:b/>
          <w:sz w:val="24"/>
        </w:rPr>
      </w:pPr>
    </w:p>
    <w:p w14:paraId="4943FB01" w14:textId="77777777" w:rsidR="009F13DC" w:rsidRPr="00A32721" w:rsidRDefault="009F13DC" w:rsidP="00815592">
      <w:pPr>
        <w:rPr>
          <w:rFonts w:ascii="Times New Roman" w:hAnsi="Times New Roman" w:cs="Times New Roman"/>
          <w:b/>
          <w:sz w:val="24"/>
        </w:rPr>
      </w:pPr>
    </w:p>
    <w:p w14:paraId="5C255222" w14:textId="77777777" w:rsidR="009F13DC" w:rsidRPr="00A32721" w:rsidRDefault="009F13DC" w:rsidP="00815592">
      <w:pPr>
        <w:rPr>
          <w:rFonts w:ascii="Times New Roman" w:hAnsi="Times New Roman" w:cs="Times New Roman"/>
          <w:b/>
          <w:sz w:val="24"/>
        </w:rPr>
      </w:pPr>
    </w:p>
    <w:p w14:paraId="3313EAAB" w14:textId="77777777" w:rsidR="009F13DC" w:rsidRPr="00A32721" w:rsidRDefault="009F13DC" w:rsidP="00815592">
      <w:pPr>
        <w:rPr>
          <w:rFonts w:ascii="Times New Roman" w:hAnsi="Times New Roman" w:cs="Times New Roman"/>
          <w:b/>
          <w:sz w:val="24"/>
        </w:rPr>
      </w:pPr>
    </w:p>
    <w:p w14:paraId="0F41E3AD" w14:textId="77777777" w:rsidR="009F13DC" w:rsidRPr="00A32721" w:rsidRDefault="009F13DC" w:rsidP="00815592">
      <w:pPr>
        <w:rPr>
          <w:rFonts w:ascii="Times New Roman" w:hAnsi="Times New Roman" w:cs="Times New Roman"/>
          <w:b/>
          <w:sz w:val="24"/>
        </w:rPr>
      </w:pPr>
    </w:p>
    <w:p w14:paraId="31A0AC67" w14:textId="77777777" w:rsidR="009F13DC" w:rsidRPr="00A32721" w:rsidRDefault="009F13DC" w:rsidP="00815592">
      <w:pPr>
        <w:rPr>
          <w:rFonts w:ascii="Times New Roman" w:hAnsi="Times New Roman" w:cs="Times New Roman"/>
          <w:b/>
          <w:sz w:val="24"/>
        </w:rPr>
      </w:pPr>
    </w:p>
    <w:p w14:paraId="0D9631D9" w14:textId="77777777" w:rsidR="009F13DC" w:rsidRPr="00A32721" w:rsidRDefault="009F13DC" w:rsidP="00815592">
      <w:pPr>
        <w:rPr>
          <w:rFonts w:ascii="Times New Roman" w:hAnsi="Times New Roman" w:cs="Times New Roman"/>
          <w:b/>
          <w:sz w:val="24"/>
        </w:rPr>
      </w:pPr>
    </w:p>
    <w:p w14:paraId="4C2C022A" w14:textId="77777777" w:rsidR="009F13DC" w:rsidRPr="00A32721" w:rsidRDefault="009F13DC" w:rsidP="00815592">
      <w:pPr>
        <w:rPr>
          <w:rFonts w:ascii="Times New Roman" w:hAnsi="Times New Roman" w:cs="Times New Roman"/>
          <w:b/>
          <w:sz w:val="24"/>
        </w:rPr>
      </w:pPr>
    </w:p>
    <w:p w14:paraId="1439C05C" w14:textId="77777777" w:rsidR="009F13DC" w:rsidRPr="00A32721" w:rsidRDefault="009F13DC" w:rsidP="00815592">
      <w:pPr>
        <w:rPr>
          <w:rFonts w:ascii="Times New Roman" w:hAnsi="Times New Roman" w:cs="Times New Roman"/>
          <w:b/>
          <w:sz w:val="24"/>
        </w:rPr>
      </w:pPr>
    </w:p>
    <w:p w14:paraId="25961D81" w14:textId="77777777" w:rsidR="009F13DC" w:rsidRPr="00A32721" w:rsidRDefault="009F13DC" w:rsidP="00815592">
      <w:pPr>
        <w:rPr>
          <w:rFonts w:ascii="Times New Roman" w:hAnsi="Times New Roman" w:cs="Times New Roman"/>
          <w:b/>
          <w:sz w:val="24"/>
        </w:rPr>
      </w:pPr>
    </w:p>
    <w:p w14:paraId="35290F1E" w14:textId="77777777" w:rsidR="009F13DC" w:rsidRPr="00A32721" w:rsidRDefault="009F13DC" w:rsidP="00815592">
      <w:pPr>
        <w:rPr>
          <w:rFonts w:ascii="Times New Roman" w:hAnsi="Times New Roman" w:cs="Times New Roman"/>
          <w:b/>
          <w:sz w:val="24"/>
        </w:rPr>
      </w:pPr>
    </w:p>
    <w:p w14:paraId="3F0183EC" w14:textId="77777777" w:rsidR="009F13DC" w:rsidRPr="00A32721" w:rsidRDefault="009F13DC" w:rsidP="00815592">
      <w:pPr>
        <w:rPr>
          <w:rFonts w:ascii="Times New Roman" w:hAnsi="Times New Roman" w:cs="Times New Roman"/>
          <w:b/>
          <w:sz w:val="24"/>
        </w:rPr>
      </w:pPr>
    </w:p>
    <w:p w14:paraId="770E0232" w14:textId="77777777" w:rsidR="009F13DC" w:rsidRPr="00A32721" w:rsidRDefault="009F13DC" w:rsidP="00815592">
      <w:pPr>
        <w:rPr>
          <w:rFonts w:ascii="Times New Roman" w:hAnsi="Times New Roman" w:cs="Times New Roman"/>
          <w:b/>
          <w:sz w:val="24"/>
        </w:rPr>
      </w:pPr>
    </w:p>
    <w:p w14:paraId="49057F23" w14:textId="77777777" w:rsidR="009F13DC" w:rsidRPr="00A32721" w:rsidRDefault="009F13DC" w:rsidP="00815592">
      <w:pPr>
        <w:rPr>
          <w:rFonts w:ascii="Times New Roman" w:hAnsi="Times New Roman" w:cs="Times New Roman"/>
          <w:b/>
          <w:sz w:val="24"/>
        </w:rPr>
      </w:pPr>
    </w:p>
    <w:p w14:paraId="5DC6DDD6" w14:textId="77777777" w:rsidR="007B2AA6" w:rsidRPr="00A32721" w:rsidRDefault="007B2AA6" w:rsidP="00815592">
      <w:pPr>
        <w:rPr>
          <w:rFonts w:ascii="Times New Roman" w:hAnsi="Times New Roman" w:cs="Times New Roman"/>
          <w:b/>
          <w:sz w:val="24"/>
        </w:rPr>
      </w:pPr>
    </w:p>
    <w:p w14:paraId="05BF7AD1" w14:textId="541FA9ED" w:rsidR="00815592" w:rsidRPr="00A32721" w:rsidRDefault="009F13DC" w:rsidP="00815592">
      <w:pPr>
        <w:rPr>
          <w:rFonts w:ascii="Times New Roman" w:hAnsi="Times New Roman" w:cs="Times New Roman"/>
          <w:b/>
          <w:sz w:val="24"/>
        </w:rPr>
      </w:pPr>
      <w:r w:rsidRPr="00A32721">
        <w:rPr>
          <w:rFonts w:ascii="Times New Roman" w:hAnsi="Times New Roman" w:cs="Times New Roman"/>
          <w:b/>
          <w:sz w:val="24"/>
        </w:rPr>
        <w:t>P</w:t>
      </w:r>
      <w:r w:rsidR="00815592" w:rsidRPr="00A32721">
        <w:rPr>
          <w:rFonts w:ascii="Times New Roman" w:hAnsi="Times New Roman" w:cs="Times New Roman"/>
          <w:b/>
          <w:sz w:val="24"/>
        </w:rPr>
        <w:t>UBMED</w:t>
      </w:r>
    </w:p>
    <w:p w14:paraId="1DD75C68" w14:textId="77777777" w:rsidR="00815592" w:rsidRPr="00A32721" w:rsidRDefault="00815592" w:rsidP="008155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17"/>
        </w:rPr>
      </w:pPr>
      <w:r w:rsidRPr="00A32721">
        <w:rPr>
          <w:rFonts w:ascii="Times New Roman" w:hAnsi="Times New Roman" w:cs="Times New Roman"/>
          <w:sz w:val="24"/>
          <w:szCs w:val="17"/>
        </w:rPr>
        <w:t xml:space="preserve">POPULATION </w:t>
      </w:r>
    </w:p>
    <w:p w14:paraId="6A00BB74" w14:textId="77777777" w:rsidR="00815592" w:rsidRPr="00A32721" w:rsidRDefault="00815592" w:rsidP="008155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17"/>
        </w:rPr>
      </w:pPr>
    </w:p>
    <w:tbl>
      <w:tblPr>
        <w:tblStyle w:val="TableGrid"/>
        <w:tblW w:w="8963" w:type="dxa"/>
        <w:tblInd w:w="766" w:type="dxa"/>
        <w:tblCellMar>
          <w:top w:w="79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8963"/>
      </w:tblGrid>
      <w:tr w:rsidR="00815592" w:rsidRPr="006734AD" w14:paraId="41B60A1D" w14:textId="77777777" w:rsidTr="008B6AF1">
        <w:trPr>
          <w:trHeight w:val="314"/>
        </w:trPr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453F7" w14:textId="77777777" w:rsidR="00815592" w:rsidRPr="00CA6F96" w:rsidRDefault="00815592" w:rsidP="008B6AF1">
            <w:pPr>
              <w:rPr>
                <w:rFonts w:ascii="Times New Roman" w:hAnsi="Times New Roman" w:cs="Times New Roman"/>
                <w:sz w:val="24"/>
                <w:lang w:val="it-IT"/>
              </w:rPr>
            </w:pPr>
            <w:r w:rsidRPr="00CA6F96">
              <w:rPr>
                <w:rFonts w:ascii="Times New Roman" w:hAnsi="Times New Roman" w:cs="Times New Roman"/>
                <w:sz w:val="24"/>
                <w:lang w:val="it-IT"/>
              </w:rPr>
              <w:t xml:space="preserve">(trauma* or polytrauma*).ti,ab. </w:t>
            </w:r>
          </w:p>
        </w:tc>
      </w:tr>
      <w:tr w:rsidR="00815592" w:rsidRPr="00FB2224" w14:paraId="7266896A" w14:textId="77777777" w:rsidTr="008B6AF1">
        <w:trPr>
          <w:trHeight w:val="314"/>
        </w:trPr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EDD23" w14:textId="77777777" w:rsidR="00815592" w:rsidRPr="00CA6F96" w:rsidRDefault="00815592" w:rsidP="008B6AF1">
            <w:pPr>
              <w:rPr>
                <w:rFonts w:ascii="Times New Roman" w:hAnsi="Times New Roman" w:cs="Times New Roman"/>
                <w:sz w:val="24"/>
              </w:rPr>
            </w:pPr>
            <w:r w:rsidRPr="00CA6F96">
              <w:rPr>
                <w:rFonts w:ascii="Times New Roman" w:hAnsi="Times New Roman" w:cs="Times New Roman"/>
                <w:sz w:val="24"/>
              </w:rPr>
              <w:t xml:space="preserve">((serious* or severe* or major or life threaten*) adj3 (accident* or </w:t>
            </w:r>
            <w:proofErr w:type="spellStart"/>
            <w:r w:rsidRPr="00CA6F96">
              <w:rPr>
                <w:rFonts w:ascii="Times New Roman" w:hAnsi="Times New Roman" w:cs="Times New Roman"/>
                <w:sz w:val="24"/>
              </w:rPr>
              <w:t>injur</w:t>
            </w:r>
            <w:proofErr w:type="spellEnd"/>
            <w:r w:rsidRPr="00CA6F96">
              <w:rPr>
                <w:rFonts w:ascii="Times New Roman" w:hAnsi="Times New Roman" w:cs="Times New Roman"/>
                <w:sz w:val="24"/>
              </w:rPr>
              <w:t>* or fall*)).</w:t>
            </w:r>
            <w:proofErr w:type="spellStart"/>
            <w:r w:rsidRPr="00CA6F96">
              <w:rPr>
                <w:rFonts w:ascii="Times New Roman" w:hAnsi="Times New Roman" w:cs="Times New Roman"/>
                <w:sz w:val="24"/>
              </w:rPr>
              <w:t>ti,ab</w:t>
            </w:r>
            <w:proofErr w:type="spellEnd"/>
            <w:r w:rsidRPr="00CA6F96">
              <w:rPr>
                <w:rFonts w:ascii="Times New Roman" w:hAnsi="Times New Roman" w:cs="Times New Roman"/>
                <w:sz w:val="24"/>
              </w:rPr>
              <w:t xml:space="preserve">. </w:t>
            </w:r>
          </w:p>
        </w:tc>
      </w:tr>
      <w:tr w:rsidR="00815592" w:rsidRPr="00CA6F96" w14:paraId="7785E924" w14:textId="77777777" w:rsidTr="008B6AF1">
        <w:trPr>
          <w:trHeight w:val="314"/>
        </w:trPr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29188" w14:textId="77777777" w:rsidR="00815592" w:rsidRPr="00CA6F96" w:rsidRDefault="00815592" w:rsidP="008B6AF1">
            <w:pPr>
              <w:rPr>
                <w:rFonts w:ascii="Times New Roman" w:hAnsi="Times New Roman" w:cs="Times New Roman"/>
                <w:sz w:val="24"/>
              </w:rPr>
            </w:pPr>
            <w:r w:rsidRPr="00CA6F96">
              <w:rPr>
                <w:rFonts w:ascii="Times New Roman" w:hAnsi="Times New Roman" w:cs="Times New Roman"/>
                <w:sz w:val="24"/>
              </w:rPr>
              <w:t xml:space="preserve">multiple trauma/ </w:t>
            </w:r>
          </w:p>
        </w:tc>
      </w:tr>
      <w:tr w:rsidR="00815592" w:rsidRPr="00FB2224" w14:paraId="37BC602D" w14:textId="77777777" w:rsidTr="008B6AF1">
        <w:trPr>
          <w:trHeight w:val="557"/>
        </w:trPr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E0901" w14:textId="77777777" w:rsidR="00815592" w:rsidRPr="00CA6F96" w:rsidRDefault="00815592" w:rsidP="008B6AF1">
            <w:pPr>
              <w:rPr>
                <w:rFonts w:ascii="Times New Roman" w:hAnsi="Times New Roman" w:cs="Times New Roman"/>
                <w:sz w:val="24"/>
              </w:rPr>
            </w:pPr>
            <w:r w:rsidRPr="00CA6F96">
              <w:rPr>
                <w:rFonts w:ascii="Times New Roman" w:hAnsi="Times New Roman" w:cs="Times New Roman"/>
                <w:sz w:val="24"/>
              </w:rPr>
              <w:t xml:space="preserve">wounds, gunshot/ or wounds, stab/ or accidents, traffic/ or accidental falls/ or blast injuries/ or accidents, aviation/ </w:t>
            </w:r>
          </w:p>
        </w:tc>
      </w:tr>
      <w:tr w:rsidR="00815592" w:rsidRPr="00FB2224" w14:paraId="508F2F57" w14:textId="77777777" w:rsidTr="008B6AF1">
        <w:trPr>
          <w:trHeight w:val="804"/>
        </w:trPr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27F01" w14:textId="77777777" w:rsidR="00815592" w:rsidRPr="00CA6F96" w:rsidRDefault="00815592" w:rsidP="008B6AF1">
            <w:pPr>
              <w:rPr>
                <w:rFonts w:ascii="Times New Roman" w:hAnsi="Times New Roman" w:cs="Times New Roman"/>
                <w:sz w:val="24"/>
              </w:rPr>
            </w:pPr>
            <w:r w:rsidRPr="00CA6F96">
              <w:rPr>
                <w:rFonts w:ascii="Times New Roman" w:hAnsi="Times New Roman" w:cs="Times New Roman"/>
                <w:sz w:val="24"/>
              </w:rPr>
              <w:t>((motor* or motorbike* or vehicle* or road or traffic or car or cars or cycling or bicycle* or automobile* or bike* or head on or pile up) adj3 (accident* or crash* or collision* or smash*)).</w:t>
            </w:r>
            <w:proofErr w:type="spellStart"/>
            <w:r w:rsidRPr="00CA6F96">
              <w:rPr>
                <w:rFonts w:ascii="Times New Roman" w:hAnsi="Times New Roman" w:cs="Times New Roman"/>
                <w:sz w:val="24"/>
              </w:rPr>
              <w:t>ti,ab</w:t>
            </w:r>
            <w:proofErr w:type="spellEnd"/>
            <w:r w:rsidRPr="00CA6F96">
              <w:rPr>
                <w:rFonts w:ascii="Times New Roman" w:hAnsi="Times New Roman" w:cs="Times New Roman"/>
                <w:sz w:val="24"/>
              </w:rPr>
              <w:t xml:space="preserve">. </w:t>
            </w:r>
          </w:p>
        </w:tc>
      </w:tr>
      <w:tr w:rsidR="00815592" w:rsidRPr="00FB2224" w14:paraId="538F96FD" w14:textId="77777777" w:rsidTr="008B6AF1">
        <w:trPr>
          <w:trHeight w:val="314"/>
        </w:trPr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7FE9D" w14:textId="77777777" w:rsidR="00815592" w:rsidRPr="00CA6F96" w:rsidRDefault="00815592" w:rsidP="008B6AF1">
            <w:pPr>
              <w:rPr>
                <w:rFonts w:ascii="Times New Roman" w:hAnsi="Times New Roman" w:cs="Times New Roman"/>
                <w:sz w:val="24"/>
              </w:rPr>
            </w:pPr>
            <w:r w:rsidRPr="00CA6F96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CA6F96">
              <w:rPr>
                <w:rFonts w:ascii="Times New Roman" w:hAnsi="Times New Roman" w:cs="Times New Roman"/>
                <w:sz w:val="24"/>
              </w:rPr>
              <w:t>mvas</w:t>
            </w:r>
            <w:proofErr w:type="spellEnd"/>
            <w:r w:rsidRPr="00CA6F96">
              <w:rPr>
                <w:rFonts w:ascii="Times New Roman" w:hAnsi="Times New Roman" w:cs="Times New Roman"/>
                <w:sz w:val="24"/>
              </w:rPr>
              <w:t xml:space="preserve"> or </w:t>
            </w:r>
            <w:proofErr w:type="spellStart"/>
            <w:r w:rsidRPr="00CA6F96">
              <w:rPr>
                <w:rFonts w:ascii="Times New Roman" w:hAnsi="Times New Roman" w:cs="Times New Roman"/>
                <w:sz w:val="24"/>
              </w:rPr>
              <w:t>mva</w:t>
            </w:r>
            <w:proofErr w:type="spellEnd"/>
            <w:r w:rsidRPr="00CA6F96">
              <w:rPr>
                <w:rFonts w:ascii="Times New Roman" w:hAnsi="Times New Roman" w:cs="Times New Roman"/>
                <w:sz w:val="24"/>
              </w:rPr>
              <w:t xml:space="preserve"> or </w:t>
            </w:r>
            <w:proofErr w:type="spellStart"/>
            <w:r w:rsidRPr="00CA6F96">
              <w:rPr>
                <w:rFonts w:ascii="Times New Roman" w:hAnsi="Times New Roman" w:cs="Times New Roman"/>
                <w:sz w:val="24"/>
              </w:rPr>
              <w:t>rtas</w:t>
            </w:r>
            <w:proofErr w:type="spellEnd"/>
            <w:r w:rsidRPr="00CA6F96">
              <w:rPr>
                <w:rFonts w:ascii="Times New Roman" w:hAnsi="Times New Roman" w:cs="Times New Roman"/>
                <w:sz w:val="24"/>
              </w:rPr>
              <w:t xml:space="preserve"> or </w:t>
            </w:r>
            <w:proofErr w:type="spellStart"/>
            <w:r w:rsidRPr="00CA6F96">
              <w:rPr>
                <w:rFonts w:ascii="Times New Roman" w:hAnsi="Times New Roman" w:cs="Times New Roman"/>
                <w:sz w:val="24"/>
              </w:rPr>
              <w:t>rta</w:t>
            </w:r>
            <w:proofErr w:type="spellEnd"/>
            <w:r w:rsidRPr="00CA6F96">
              <w:rPr>
                <w:rFonts w:ascii="Times New Roman" w:hAnsi="Times New Roman" w:cs="Times New Roman"/>
                <w:sz w:val="24"/>
              </w:rPr>
              <w:t>).</w:t>
            </w:r>
            <w:proofErr w:type="spellStart"/>
            <w:r w:rsidRPr="00CA6F96">
              <w:rPr>
                <w:rFonts w:ascii="Times New Roman" w:hAnsi="Times New Roman" w:cs="Times New Roman"/>
                <w:sz w:val="24"/>
              </w:rPr>
              <w:t>ti,ab</w:t>
            </w:r>
            <w:proofErr w:type="spellEnd"/>
            <w:r w:rsidRPr="00CA6F96">
              <w:rPr>
                <w:rFonts w:ascii="Times New Roman" w:hAnsi="Times New Roman" w:cs="Times New Roman"/>
                <w:sz w:val="24"/>
              </w:rPr>
              <w:t xml:space="preserve">. </w:t>
            </w:r>
          </w:p>
        </w:tc>
      </w:tr>
      <w:tr w:rsidR="00815592" w:rsidRPr="00FB2224" w14:paraId="0EA241EE" w14:textId="77777777" w:rsidTr="008B6AF1">
        <w:trPr>
          <w:trHeight w:val="557"/>
        </w:trPr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04C77" w14:textId="77777777" w:rsidR="00815592" w:rsidRPr="00CA6F96" w:rsidRDefault="00815592" w:rsidP="008B6AF1">
            <w:pPr>
              <w:rPr>
                <w:rFonts w:ascii="Times New Roman" w:hAnsi="Times New Roman" w:cs="Times New Roman"/>
                <w:sz w:val="24"/>
              </w:rPr>
            </w:pPr>
            <w:r w:rsidRPr="00CA6F96">
              <w:rPr>
                <w:rFonts w:ascii="Times New Roman" w:hAnsi="Times New Roman" w:cs="Times New Roman"/>
                <w:sz w:val="24"/>
              </w:rPr>
              <w:t>(stabbed or stabbing or stab or gunshot* or gun or gunfire or firearm* or bullet* or knife* or knives or dagger).</w:t>
            </w:r>
            <w:proofErr w:type="spellStart"/>
            <w:r w:rsidRPr="00CA6F96">
              <w:rPr>
                <w:rFonts w:ascii="Times New Roman" w:hAnsi="Times New Roman" w:cs="Times New Roman"/>
                <w:sz w:val="24"/>
              </w:rPr>
              <w:t>ti,ab</w:t>
            </w:r>
            <w:proofErr w:type="spellEnd"/>
            <w:r w:rsidRPr="00CA6F96">
              <w:rPr>
                <w:rFonts w:ascii="Times New Roman" w:hAnsi="Times New Roman" w:cs="Times New Roman"/>
                <w:sz w:val="24"/>
              </w:rPr>
              <w:t xml:space="preserve">. </w:t>
            </w:r>
          </w:p>
        </w:tc>
      </w:tr>
      <w:tr w:rsidR="00815592" w:rsidRPr="00CA6F96" w14:paraId="738D5158" w14:textId="77777777" w:rsidTr="008B6AF1">
        <w:trPr>
          <w:trHeight w:val="314"/>
        </w:trPr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812FE" w14:textId="77777777" w:rsidR="00815592" w:rsidRPr="00CA6F96" w:rsidRDefault="00815592" w:rsidP="008B6AF1">
            <w:pPr>
              <w:rPr>
                <w:rFonts w:ascii="Times New Roman" w:hAnsi="Times New Roman" w:cs="Times New Roman"/>
                <w:sz w:val="24"/>
              </w:rPr>
            </w:pPr>
            <w:r w:rsidRPr="00CA6F96">
              <w:rPr>
                <w:rFonts w:ascii="Times New Roman" w:hAnsi="Times New Roman" w:cs="Times New Roman"/>
                <w:sz w:val="24"/>
              </w:rPr>
              <w:t xml:space="preserve">or/1-7 </w:t>
            </w:r>
          </w:p>
        </w:tc>
      </w:tr>
    </w:tbl>
    <w:p w14:paraId="0F768A38" w14:textId="77777777" w:rsidR="00815592" w:rsidRPr="00CA6F96" w:rsidRDefault="00815592" w:rsidP="008155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17"/>
        </w:rPr>
      </w:pPr>
    </w:p>
    <w:p w14:paraId="51A14A74" w14:textId="77777777" w:rsidR="00815592" w:rsidRPr="00CA6F96" w:rsidRDefault="00815592" w:rsidP="008155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17"/>
        </w:rPr>
      </w:pPr>
    </w:p>
    <w:p w14:paraId="33B22240" w14:textId="77777777" w:rsidR="00815592" w:rsidRDefault="00815592" w:rsidP="008155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17"/>
          <w:lang w:val="en-US"/>
        </w:rPr>
      </w:pPr>
      <w:r>
        <w:rPr>
          <w:rFonts w:ascii="Times New Roman" w:hAnsi="Times New Roman" w:cs="Times New Roman"/>
          <w:sz w:val="24"/>
          <w:szCs w:val="17"/>
          <w:lang w:val="en-US"/>
        </w:rPr>
        <w:t>INTERVENTION</w:t>
      </w:r>
    </w:p>
    <w:p w14:paraId="53D8D07C" w14:textId="77777777" w:rsidR="00815592" w:rsidRPr="00CA6F96" w:rsidRDefault="00815592" w:rsidP="008155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17"/>
          <w:lang w:val="en-US"/>
        </w:rPr>
      </w:pPr>
    </w:p>
    <w:p w14:paraId="3FC2F9B7" w14:textId="77777777" w:rsidR="00815592" w:rsidRPr="00771992" w:rsidRDefault="00815592" w:rsidP="008155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771992">
        <w:rPr>
          <w:rFonts w:ascii="Times New Roman" w:hAnsi="Times New Roman" w:cs="Times New Roman"/>
          <w:sz w:val="24"/>
          <w:lang w:val="en-US"/>
        </w:rPr>
        <w:t>((‘Primary Survey‘ [</w:t>
      </w:r>
      <w:proofErr w:type="spellStart"/>
      <w:r w:rsidRPr="00771992">
        <w:rPr>
          <w:rFonts w:ascii="Times New Roman" w:hAnsi="Times New Roman" w:cs="Times New Roman"/>
          <w:sz w:val="24"/>
          <w:lang w:val="en-US"/>
        </w:rPr>
        <w:t>tiab</w:t>
      </w:r>
      <w:proofErr w:type="spellEnd"/>
      <w:r w:rsidRPr="00771992">
        <w:rPr>
          <w:rFonts w:ascii="Times New Roman" w:hAnsi="Times New Roman" w:cs="Times New Roman"/>
          <w:sz w:val="24"/>
          <w:lang w:val="en-US"/>
        </w:rPr>
        <w:t>] OR ‘Secondary Survey‘[</w:t>
      </w:r>
      <w:proofErr w:type="spellStart"/>
      <w:r w:rsidRPr="00771992">
        <w:rPr>
          <w:rFonts w:ascii="Times New Roman" w:hAnsi="Times New Roman" w:cs="Times New Roman"/>
          <w:sz w:val="24"/>
          <w:lang w:val="en-US"/>
        </w:rPr>
        <w:t>tiab</w:t>
      </w:r>
      <w:proofErr w:type="spellEnd"/>
      <w:r w:rsidRPr="00771992">
        <w:rPr>
          <w:rFonts w:ascii="Times New Roman" w:hAnsi="Times New Roman" w:cs="Times New Roman"/>
          <w:sz w:val="24"/>
          <w:lang w:val="en-US"/>
        </w:rPr>
        <w:t>] OR ATLS[</w:t>
      </w:r>
      <w:proofErr w:type="spellStart"/>
      <w:r w:rsidRPr="00771992">
        <w:rPr>
          <w:rFonts w:ascii="Times New Roman" w:hAnsi="Times New Roman" w:cs="Times New Roman"/>
          <w:sz w:val="24"/>
          <w:lang w:val="en-US"/>
        </w:rPr>
        <w:t>tiab</w:t>
      </w:r>
      <w:proofErr w:type="spellEnd"/>
      <w:r w:rsidRPr="00771992">
        <w:rPr>
          <w:rFonts w:ascii="Times New Roman" w:hAnsi="Times New Roman" w:cs="Times New Roman"/>
          <w:sz w:val="24"/>
          <w:lang w:val="en-US"/>
        </w:rPr>
        <w:t>] OR ‘Advanced trauma life support’[</w:t>
      </w:r>
      <w:proofErr w:type="spellStart"/>
      <w:r w:rsidRPr="00771992">
        <w:rPr>
          <w:rFonts w:ascii="Times New Roman" w:hAnsi="Times New Roman" w:cs="Times New Roman"/>
          <w:sz w:val="24"/>
          <w:lang w:val="en-US"/>
        </w:rPr>
        <w:t>tiab</w:t>
      </w:r>
      <w:proofErr w:type="spellEnd"/>
      <w:r w:rsidRPr="00771992">
        <w:rPr>
          <w:rFonts w:ascii="Times New Roman" w:hAnsi="Times New Roman" w:cs="Times New Roman"/>
          <w:sz w:val="24"/>
          <w:lang w:val="en-US"/>
        </w:rPr>
        <w:t>] OR ETC[</w:t>
      </w:r>
      <w:proofErr w:type="spellStart"/>
      <w:r w:rsidRPr="00771992">
        <w:rPr>
          <w:rFonts w:ascii="Times New Roman" w:hAnsi="Times New Roman" w:cs="Times New Roman"/>
          <w:sz w:val="24"/>
          <w:lang w:val="en-US"/>
        </w:rPr>
        <w:t>tiab</w:t>
      </w:r>
      <w:proofErr w:type="spellEnd"/>
      <w:r w:rsidRPr="00771992">
        <w:rPr>
          <w:rFonts w:ascii="Times New Roman" w:hAnsi="Times New Roman" w:cs="Times New Roman"/>
          <w:sz w:val="24"/>
          <w:lang w:val="en-US"/>
        </w:rPr>
        <w:t>] OR ‘European Trauma Course’[</w:t>
      </w:r>
      <w:proofErr w:type="spellStart"/>
      <w:r w:rsidRPr="00771992">
        <w:rPr>
          <w:rFonts w:ascii="Times New Roman" w:hAnsi="Times New Roman" w:cs="Times New Roman"/>
          <w:sz w:val="24"/>
          <w:lang w:val="en-US"/>
        </w:rPr>
        <w:t>tiab</w:t>
      </w:r>
      <w:proofErr w:type="spellEnd"/>
      <w:r w:rsidRPr="00771992">
        <w:rPr>
          <w:rFonts w:ascii="Times New Roman" w:hAnsi="Times New Roman" w:cs="Times New Roman"/>
          <w:sz w:val="24"/>
          <w:lang w:val="en-US"/>
        </w:rPr>
        <w:t>] OR ‘Airway Breathing Circulation Disability Exposure’[</w:t>
      </w:r>
      <w:proofErr w:type="spellStart"/>
      <w:r w:rsidRPr="00771992">
        <w:rPr>
          <w:rFonts w:ascii="Times New Roman" w:hAnsi="Times New Roman" w:cs="Times New Roman"/>
          <w:sz w:val="24"/>
          <w:lang w:val="en-US"/>
        </w:rPr>
        <w:t>tiab</w:t>
      </w:r>
      <w:proofErr w:type="spellEnd"/>
      <w:r w:rsidRPr="00771992">
        <w:rPr>
          <w:rFonts w:ascii="Times New Roman" w:hAnsi="Times New Roman" w:cs="Times New Roman"/>
          <w:sz w:val="24"/>
          <w:lang w:val="en-US"/>
        </w:rPr>
        <w:t>] OR ‘ABCDE’[</w:t>
      </w:r>
      <w:proofErr w:type="spellStart"/>
      <w:r w:rsidRPr="00771992">
        <w:rPr>
          <w:rFonts w:ascii="Times New Roman" w:hAnsi="Times New Roman" w:cs="Times New Roman"/>
          <w:sz w:val="24"/>
          <w:lang w:val="en-US"/>
        </w:rPr>
        <w:t>tiab</w:t>
      </w:r>
      <w:proofErr w:type="spellEnd"/>
      <w:r w:rsidRPr="00771992">
        <w:rPr>
          <w:rFonts w:ascii="Times New Roman" w:hAnsi="Times New Roman" w:cs="Times New Roman"/>
          <w:sz w:val="24"/>
          <w:lang w:val="en-US"/>
        </w:rPr>
        <w:t>] OR 'ABCDE approach'[</w:t>
      </w:r>
      <w:proofErr w:type="spellStart"/>
      <w:r w:rsidRPr="00771992">
        <w:rPr>
          <w:rFonts w:ascii="Times New Roman" w:hAnsi="Times New Roman" w:cs="Times New Roman"/>
          <w:sz w:val="24"/>
          <w:lang w:val="en-US"/>
        </w:rPr>
        <w:t>tiab</w:t>
      </w:r>
      <w:proofErr w:type="spellEnd"/>
      <w:r w:rsidRPr="00771992">
        <w:rPr>
          <w:rFonts w:ascii="Times New Roman" w:hAnsi="Times New Roman" w:cs="Times New Roman"/>
          <w:sz w:val="24"/>
          <w:lang w:val="en-US"/>
        </w:rPr>
        <w:t xml:space="preserve">])) </w:t>
      </w:r>
    </w:p>
    <w:p w14:paraId="35F2C510" w14:textId="77777777" w:rsidR="00815592" w:rsidRPr="00CA6F96" w:rsidRDefault="00815592" w:rsidP="008155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28"/>
          <w:lang w:val="en-US"/>
        </w:rPr>
      </w:pPr>
    </w:p>
    <w:p w14:paraId="3D7EB9A6" w14:textId="77777777" w:rsidR="00815592" w:rsidRPr="00CA6F96" w:rsidRDefault="00815592" w:rsidP="008155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32"/>
          <w:lang w:val="en-US"/>
        </w:rPr>
      </w:pPr>
    </w:p>
    <w:p w14:paraId="41A4F00B" w14:textId="77777777" w:rsidR="00815592" w:rsidRPr="00CA6F96" w:rsidRDefault="00815592" w:rsidP="008155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28"/>
          <w:lang w:val="en-US"/>
        </w:rPr>
      </w:pPr>
    </w:p>
    <w:p w14:paraId="6F99AE8F" w14:textId="77777777" w:rsidR="00815592" w:rsidRPr="00CA6F96" w:rsidRDefault="00815592" w:rsidP="008155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14:paraId="75CA989C" w14:textId="77777777" w:rsidR="00815592" w:rsidRPr="00815592" w:rsidRDefault="00815592" w:rsidP="00815592">
      <w:pPr>
        <w:rPr>
          <w:lang w:val="en-US"/>
        </w:rPr>
      </w:pPr>
    </w:p>
    <w:p w14:paraId="784D91D4" w14:textId="77777777" w:rsidR="00815592" w:rsidRDefault="00815592">
      <w:pPr>
        <w:rPr>
          <w:rFonts w:ascii="Times New Roman" w:eastAsiaTheme="majorEastAsia" w:hAnsi="Times New Roman" w:cs="Times New Roman"/>
          <w:b/>
          <w:color w:val="000000" w:themeColor="text1"/>
          <w:sz w:val="28"/>
          <w:szCs w:val="32"/>
        </w:rPr>
      </w:pPr>
      <w:r>
        <w:rPr>
          <w:rFonts w:ascii="Times New Roman" w:hAnsi="Times New Roman" w:cs="Times New Roman"/>
          <w:b/>
          <w:color w:val="000000" w:themeColor="text1"/>
          <w:sz w:val="28"/>
        </w:rPr>
        <w:br w:type="page"/>
      </w:r>
    </w:p>
    <w:p w14:paraId="3F3EC212" w14:textId="77777777" w:rsidR="008B6AF1" w:rsidRDefault="008B6AF1" w:rsidP="00815592">
      <w:pPr>
        <w:pStyle w:val="Heading1"/>
        <w:rPr>
          <w:rFonts w:ascii="Times New Roman" w:hAnsi="Times New Roman" w:cs="Times New Roman"/>
          <w:b/>
          <w:color w:val="000000" w:themeColor="text1"/>
          <w:sz w:val="28"/>
        </w:rPr>
        <w:sectPr w:rsidR="008B6AF1" w:rsidSect="008B6AF1">
          <w:pgSz w:w="15840" w:h="12240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5E4B4430" w14:textId="64476426" w:rsidR="006D3AF2" w:rsidRDefault="00CC4907" w:rsidP="006D3AF2">
      <w:pPr>
        <w:pStyle w:val="Heading1"/>
        <w:rPr>
          <w:rFonts w:ascii="Times New Roman" w:hAnsi="Times New Roman" w:cs="Times New Roman"/>
          <w:color w:val="000000" w:themeColor="text1"/>
          <w:sz w:val="28"/>
        </w:rPr>
      </w:pPr>
      <w:bookmarkStart w:id="2" w:name="_Toc121865272"/>
      <w:r w:rsidRPr="00CC4907">
        <w:rPr>
          <w:rFonts w:ascii="Times New Roman" w:hAnsi="Times New Roman" w:cs="Times New Roman"/>
          <w:b/>
          <w:color w:val="000000" w:themeColor="text1"/>
          <w:sz w:val="28"/>
        </w:rPr>
        <w:lastRenderedPageBreak/>
        <w:t>Appendix</w:t>
      </w:r>
      <w:r w:rsidR="006D3AF2" w:rsidRPr="009819A9">
        <w:rPr>
          <w:rFonts w:ascii="Times New Roman" w:hAnsi="Times New Roman" w:cs="Times New Roman"/>
          <w:b/>
          <w:color w:val="000000" w:themeColor="text1"/>
          <w:sz w:val="28"/>
        </w:rPr>
        <w:t xml:space="preserve"> </w:t>
      </w:r>
      <w:r w:rsidR="006D3AF2">
        <w:rPr>
          <w:rFonts w:ascii="Times New Roman" w:hAnsi="Times New Roman" w:cs="Times New Roman"/>
          <w:b/>
          <w:color w:val="000000" w:themeColor="text1"/>
          <w:sz w:val="28"/>
        </w:rPr>
        <w:t xml:space="preserve">B. </w:t>
      </w:r>
      <w:r w:rsidR="002E48E6" w:rsidRPr="002E48E6">
        <w:rPr>
          <w:rFonts w:ascii="Times New Roman" w:hAnsi="Times New Roman" w:cs="Times New Roman"/>
          <w:color w:val="000000" w:themeColor="text1"/>
          <w:sz w:val="28"/>
        </w:rPr>
        <w:t xml:space="preserve">Modified Rand Delphi Process </w:t>
      </w:r>
      <w:r w:rsidR="002E48E6">
        <w:rPr>
          <w:rFonts w:ascii="Times New Roman" w:hAnsi="Times New Roman" w:cs="Times New Roman"/>
          <w:color w:val="000000" w:themeColor="text1"/>
          <w:sz w:val="28"/>
        </w:rPr>
        <w:t>for</w:t>
      </w:r>
      <w:r w:rsidR="002E48E6" w:rsidRPr="002E48E6">
        <w:rPr>
          <w:rFonts w:ascii="Times New Roman" w:hAnsi="Times New Roman" w:cs="Times New Roman"/>
          <w:color w:val="000000" w:themeColor="text1"/>
          <w:sz w:val="28"/>
        </w:rPr>
        <w:t xml:space="preserve"> prioritization of critical, important and unimportant outcomes</w:t>
      </w:r>
      <w:bookmarkEnd w:id="2"/>
    </w:p>
    <w:p w14:paraId="3AC177A8" w14:textId="77777777" w:rsidR="001300AC" w:rsidRDefault="001300AC" w:rsidP="001300AC">
      <w:pPr>
        <w:rPr>
          <w:rFonts w:ascii="Times New Roman" w:hAnsi="Times New Roman" w:cs="Times New Roman"/>
        </w:rPr>
      </w:pPr>
    </w:p>
    <w:p w14:paraId="021CDFAE" w14:textId="76109E32" w:rsidR="00D4521D" w:rsidRDefault="001300AC" w:rsidP="00D4521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OUND </w:t>
      </w:r>
      <w:r w:rsidR="00D4521D">
        <w:rPr>
          <w:rFonts w:ascii="Times New Roman" w:hAnsi="Times New Roman" w:cs="Times New Roman"/>
        </w:rPr>
        <w:t>I-II and final meeting</w:t>
      </w:r>
    </w:p>
    <w:p w14:paraId="72626075" w14:textId="1131D62C" w:rsidR="001300AC" w:rsidRPr="001300AC" w:rsidRDefault="001300AC" w:rsidP="001300AC">
      <w:pPr>
        <w:rPr>
          <w:rFonts w:ascii="Times New Roman" w:hAnsi="Times New Roman" w:cs="Times New Roman"/>
        </w:rPr>
      </w:pPr>
      <w:r w:rsidRPr="001300AC">
        <w:rPr>
          <w:rFonts w:ascii="Times New Roman" w:hAnsi="Times New Roman" w:cs="Times New Roman"/>
        </w:rPr>
        <w:t>Prioritization outcomes</w:t>
      </w:r>
    </w:p>
    <w:p w14:paraId="404E4DE1" w14:textId="151792C6" w:rsidR="001300AC" w:rsidRPr="001300AC" w:rsidRDefault="001300AC" w:rsidP="001300AC">
      <w:pPr>
        <w:rPr>
          <w:rFonts w:ascii="Times New Roman" w:hAnsi="Times New Roman" w:cs="Times New Roman"/>
        </w:rPr>
      </w:pPr>
      <w:r w:rsidRPr="001300AC">
        <w:rPr>
          <w:rFonts w:ascii="Times New Roman" w:hAnsi="Times New Roman" w:cs="Times New Roman"/>
        </w:rPr>
        <w:t>In the following questions concerning the question of interest we will ask you to evaluate the importance of the various</w:t>
      </w:r>
      <w:r>
        <w:rPr>
          <w:rFonts w:ascii="Times New Roman" w:hAnsi="Times New Roman" w:cs="Times New Roman"/>
        </w:rPr>
        <w:t xml:space="preserve"> </w:t>
      </w:r>
      <w:r w:rsidRPr="001300AC">
        <w:rPr>
          <w:rFonts w:ascii="Times New Roman" w:hAnsi="Times New Roman" w:cs="Times New Roman"/>
        </w:rPr>
        <w:t>outcomes for decision-making. Think about the impact that interventions in comparison could</w:t>
      </w:r>
      <w:r>
        <w:rPr>
          <w:rFonts w:ascii="Times New Roman" w:hAnsi="Times New Roman" w:cs="Times New Roman"/>
        </w:rPr>
        <w:t xml:space="preserve"> </w:t>
      </w:r>
      <w:r w:rsidRPr="001300AC">
        <w:rPr>
          <w:rFonts w:ascii="Times New Roman" w:hAnsi="Times New Roman" w:cs="Times New Roman"/>
        </w:rPr>
        <w:t xml:space="preserve">have on patients who have (or may have) Major Trauma. </w:t>
      </w:r>
    </w:p>
    <w:p w14:paraId="173C7937" w14:textId="170E90B9" w:rsidR="001300AC" w:rsidRPr="001300AC" w:rsidRDefault="001300AC" w:rsidP="001300AC">
      <w:pPr>
        <w:rPr>
          <w:rFonts w:ascii="Times New Roman" w:hAnsi="Times New Roman" w:cs="Times New Roman"/>
          <w:b/>
          <w:bCs/>
          <w:i/>
          <w:iCs/>
        </w:rPr>
      </w:pPr>
      <w:r w:rsidRPr="001300AC">
        <w:rPr>
          <w:rFonts w:ascii="Times New Roman" w:hAnsi="Times New Roman" w:cs="Times New Roman"/>
          <w:b/>
          <w:bCs/>
          <w:i/>
          <w:iCs/>
        </w:rPr>
        <w:t>Tips &amp; Reminders</w:t>
      </w:r>
    </w:p>
    <w:p w14:paraId="0602F509" w14:textId="77777777" w:rsidR="001300AC" w:rsidRPr="001300AC" w:rsidRDefault="001300AC" w:rsidP="001300AC">
      <w:pPr>
        <w:rPr>
          <w:rFonts w:ascii="Times New Roman" w:hAnsi="Times New Roman" w:cs="Times New Roman"/>
        </w:rPr>
      </w:pPr>
      <w:r w:rsidRPr="001300AC">
        <w:rPr>
          <w:rFonts w:ascii="Times New Roman" w:hAnsi="Times New Roman" w:cs="Times New Roman"/>
        </w:rPr>
        <w:t>1. assess the importance of outcomes for decision-making in the context of the topic;</w:t>
      </w:r>
    </w:p>
    <w:p w14:paraId="3A7EFF06" w14:textId="77777777" w:rsidR="001300AC" w:rsidRPr="001300AC" w:rsidRDefault="001300AC" w:rsidP="001300AC">
      <w:pPr>
        <w:rPr>
          <w:rFonts w:ascii="Times New Roman" w:hAnsi="Times New Roman" w:cs="Times New Roman"/>
        </w:rPr>
      </w:pPr>
      <w:r w:rsidRPr="001300AC">
        <w:rPr>
          <w:rFonts w:ascii="Times New Roman" w:hAnsi="Times New Roman" w:cs="Times New Roman"/>
        </w:rPr>
        <w:t>2. Assess the importance of outcomes regardless of your belief in the effects of interventions on</w:t>
      </w:r>
    </w:p>
    <w:p w14:paraId="350A5379" w14:textId="77777777" w:rsidR="001300AC" w:rsidRPr="001300AC" w:rsidRDefault="001300AC" w:rsidP="001300AC">
      <w:pPr>
        <w:rPr>
          <w:rFonts w:ascii="Times New Roman" w:hAnsi="Times New Roman" w:cs="Times New Roman"/>
        </w:rPr>
      </w:pPr>
      <w:r w:rsidRPr="001300AC">
        <w:rPr>
          <w:rFonts w:ascii="Times New Roman" w:hAnsi="Times New Roman" w:cs="Times New Roman"/>
        </w:rPr>
        <w:t>such outcomes;</w:t>
      </w:r>
    </w:p>
    <w:p w14:paraId="68311349" w14:textId="77777777" w:rsidR="001300AC" w:rsidRPr="001300AC" w:rsidRDefault="001300AC" w:rsidP="001300AC">
      <w:pPr>
        <w:rPr>
          <w:rFonts w:ascii="Times New Roman" w:hAnsi="Times New Roman" w:cs="Times New Roman"/>
        </w:rPr>
      </w:pPr>
      <w:r w:rsidRPr="001300AC">
        <w:rPr>
          <w:rFonts w:ascii="Times New Roman" w:hAnsi="Times New Roman" w:cs="Times New Roman"/>
        </w:rPr>
        <w:t>3. Use your best knowledge of how important these results would be for people with</w:t>
      </w:r>
    </w:p>
    <w:p w14:paraId="3DBDB88D" w14:textId="77777777" w:rsidR="001300AC" w:rsidRPr="001300AC" w:rsidRDefault="001300AC" w:rsidP="001300AC">
      <w:pPr>
        <w:rPr>
          <w:rFonts w:ascii="Times New Roman" w:hAnsi="Times New Roman" w:cs="Times New Roman"/>
        </w:rPr>
      </w:pPr>
      <w:r w:rsidRPr="001300AC">
        <w:rPr>
          <w:rFonts w:ascii="Times New Roman" w:hAnsi="Times New Roman" w:cs="Times New Roman"/>
        </w:rPr>
        <w:t>major trauma;</w:t>
      </w:r>
    </w:p>
    <w:p w14:paraId="46BC7603" w14:textId="47888A1C" w:rsidR="002E48E6" w:rsidRPr="001300AC" w:rsidRDefault="001300AC" w:rsidP="001300AC">
      <w:pPr>
        <w:rPr>
          <w:rFonts w:ascii="Times New Roman" w:hAnsi="Times New Roman" w:cs="Times New Roman"/>
        </w:rPr>
      </w:pPr>
      <w:r w:rsidRPr="001300AC">
        <w:rPr>
          <w:rFonts w:ascii="Times New Roman" w:hAnsi="Times New Roman" w:cs="Times New Roman"/>
        </w:rPr>
        <w:t>4. You can rate outcomes as equally important (no need to rank the order).</w:t>
      </w:r>
    </w:p>
    <w:p w14:paraId="5C4FABA2" w14:textId="20F314CA" w:rsidR="001300AC" w:rsidRPr="001300AC" w:rsidRDefault="001300AC" w:rsidP="001300AC">
      <w:pPr>
        <w:rPr>
          <w:rFonts w:ascii="Times New Roman" w:hAnsi="Times New Roman" w:cs="Times New Roman"/>
          <w:b/>
          <w:bCs/>
          <w:i/>
          <w:iCs/>
        </w:rPr>
      </w:pPr>
      <w:r w:rsidRPr="001300AC">
        <w:rPr>
          <w:rFonts w:ascii="Times New Roman" w:hAnsi="Times New Roman" w:cs="Times New Roman"/>
          <w:b/>
          <w:bCs/>
          <w:i/>
          <w:iCs/>
        </w:rPr>
        <w:t>Tasks</w:t>
      </w:r>
    </w:p>
    <w:p w14:paraId="5BA335CC" w14:textId="399AE0F5" w:rsidR="001300AC" w:rsidRPr="001300AC" w:rsidRDefault="001300AC" w:rsidP="001300AC">
      <w:pPr>
        <w:rPr>
          <w:rFonts w:ascii="Times New Roman" w:hAnsi="Times New Roman" w:cs="Times New Roman"/>
        </w:rPr>
      </w:pPr>
      <w:r w:rsidRPr="001300AC">
        <w:rPr>
          <w:rFonts w:ascii="Times New Roman" w:hAnsi="Times New Roman" w:cs="Times New Roman"/>
        </w:rPr>
        <w:t>Assess the relative importance of outcome for decision-making using a scale of 1 to 9. The</w:t>
      </w:r>
      <w:r>
        <w:rPr>
          <w:rFonts w:ascii="Times New Roman" w:hAnsi="Times New Roman" w:cs="Times New Roman"/>
        </w:rPr>
        <w:t xml:space="preserve"> m</w:t>
      </w:r>
      <w:r w:rsidRPr="001300AC">
        <w:rPr>
          <w:rFonts w:ascii="Times New Roman" w:hAnsi="Times New Roman" w:cs="Times New Roman"/>
        </w:rPr>
        <w:t>eaning of the evaluations are:</w:t>
      </w:r>
    </w:p>
    <w:p w14:paraId="1F53C7A0" w14:textId="77777777" w:rsidR="001300AC" w:rsidRPr="001300AC" w:rsidRDefault="001300AC" w:rsidP="001300AC">
      <w:pPr>
        <w:rPr>
          <w:rFonts w:ascii="Times New Roman" w:hAnsi="Times New Roman" w:cs="Times New Roman"/>
        </w:rPr>
      </w:pPr>
      <w:r w:rsidRPr="001300AC">
        <w:rPr>
          <w:rFonts w:ascii="Times New Roman" w:hAnsi="Times New Roman" w:cs="Times New Roman"/>
        </w:rPr>
        <w:t>1–3 are of little or no importance to decision-making</w:t>
      </w:r>
    </w:p>
    <w:p w14:paraId="6C1E09E8" w14:textId="77777777" w:rsidR="001300AC" w:rsidRPr="001300AC" w:rsidRDefault="001300AC" w:rsidP="001300AC">
      <w:pPr>
        <w:rPr>
          <w:rFonts w:ascii="Times New Roman" w:hAnsi="Times New Roman" w:cs="Times New Roman"/>
        </w:rPr>
      </w:pPr>
      <w:r w:rsidRPr="001300AC">
        <w:rPr>
          <w:rFonts w:ascii="Times New Roman" w:hAnsi="Times New Roman" w:cs="Times New Roman"/>
        </w:rPr>
        <w:t>4–6 are important, but not critical to decision-making</w:t>
      </w:r>
    </w:p>
    <w:p w14:paraId="576EFFBE" w14:textId="77777777" w:rsidR="001300AC" w:rsidRPr="001300AC" w:rsidRDefault="001300AC" w:rsidP="001300AC">
      <w:pPr>
        <w:rPr>
          <w:rFonts w:ascii="Times New Roman" w:hAnsi="Times New Roman" w:cs="Times New Roman"/>
        </w:rPr>
      </w:pPr>
      <w:r w:rsidRPr="001300AC">
        <w:rPr>
          <w:rFonts w:ascii="Times New Roman" w:hAnsi="Times New Roman" w:cs="Times New Roman"/>
        </w:rPr>
        <w:t>7–9 are critical to decision-making.</w:t>
      </w:r>
    </w:p>
    <w:p w14:paraId="5855FC9B" w14:textId="77777777" w:rsidR="001300AC" w:rsidRPr="001300AC" w:rsidRDefault="001300AC" w:rsidP="001300AC">
      <w:pPr>
        <w:rPr>
          <w:rFonts w:ascii="Times New Roman" w:hAnsi="Times New Roman" w:cs="Times New Roman"/>
        </w:rPr>
      </w:pPr>
      <w:r w:rsidRPr="001300AC">
        <w:rPr>
          <w:rFonts w:ascii="Times New Roman" w:hAnsi="Times New Roman" w:cs="Times New Roman"/>
        </w:rPr>
        <w:t>NA not applicable (abstention vote)</w:t>
      </w:r>
    </w:p>
    <w:p w14:paraId="269D49DE" w14:textId="13650254" w:rsidR="001300AC" w:rsidRDefault="001300AC" w:rsidP="001300AC">
      <w:pPr>
        <w:rPr>
          <w:noProof/>
        </w:rPr>
      </w:pPr>
      <w:r w:rsidRPr="001300AC">
        <w:rPr>
          <w:rFonts w:ascii="Times New Roman" w:hAnsi="Times New Roman" w:cs="Times New Roman"/>
        </w:rPr>
        <w:t>Note: The same score can be attributed to more than one outcome of interest.</w:t>
      </w:r>
      <w:r w:rsidRPr="001300AC">
        <w:rPr>
          <w:noProof/>
        </w:rPr>
        <w:t xml:space="preserve"> </w:t>
      </w:r>
    </w:p>
    <w:p w14:paraId="2516FFF2" w14:textId="7E65BFED" w:rsidR="001300AC" w:rsidRDefault="001300AC" w:rsidP="001300AC">
      <w:pPr>
        <w:rPr>
          <w:noProof/>
        </w:rPr>
      </w:pPr>
    </w:p>
    <w:p w14:paraId="2080DF36" w14:textId="0AFFD4B1" w:rsidR="001300AC" w:rsidRDefault="001300AC" w:rsidP="001300AC">
      <w:pPr>
        <w:rPr>
          <w:noProof/>
        </w:rPr>
      </w:pPr>
    </w:p>
    <w:p w14:paraId="138F3503" w14:textId="77F17C18" w:rsidR="001300AC" w:rsidRDefault="001300AC" w:rsidP="001300AC">
      <w:pPr>
        <w:rPr>
          <w:noProof/>
        </w:rPr>
      </w:pPr>
    </w:p>
    <w:p w14:paraId="063293EB" w14:textId="5D6140C3" w:rsidR="001300AC" w:rsidRDefault="001300AC" w:rsidP="001300AC">
      <w:pPr>
        <w:rPr>
          <w:noProof/>
        </w:rPr>
      </w:pPr>
    </w:p>
    <w:p w14:paraId="76FE60FD" w14:textId="17DBB62F" w:rsidR="001300AC" w:rsidRDefault="001300AC" w:rsidP="001300AC">
      <w:pPr>
        <w:rPr>
          <w:noProof/>
        </w:rPr>
      </w:pPr>
    </w:p>
    <w:p w14:paraId="62E8EEAE" w14:textId="1D197F9A" w:rsidR="001300AC" w:rsidRDefault="001300AC" w:rsidP="001300AC">
      <w:pPr>
        <w:rPr>
          <w:noProof/>
        </w:rPr>
      </w:pPr>
    </w:p>
    <w:p w14:paraId="7640EA1E" w14:textId="3362836D" w:rsidR="001300AC" w:rsidRDefault="001300AC" w:rsidP="001300AC">
      <w:pPr>
        <w:rPr>
          <w:noProof/>
        </w:rPr>
      </w:pPr>
    </w:p>
    <w:p w14:paraId="6558B042" w14:textId="166EAEA5" w:rsidR="001300AC" w:rsidRDefault="001300AC" w:rsidP="001300AC">
      <w:pPr>
        <w:rPr>
          <w:noProof/>
        </w:rPr>
      </w:pPr>
    </w:p>
    <w:p w14:paraId="2F2E9B2D" w14:textId="2A03DFC5" w:rsidR="001300AC" w:rsidRDefault="001300AC" w:rsidP="001300AC">
      <w:pPr>
        <w:rPr>
          <w:noProof/>
        </w:rPr>
      </w:pPr>
    </w:p>
    <w:p w14:paraId="71AC5AE9" w14:textId="7C288E62" w:rsidR="001300AC" w:rsidRDefault="001300AC" w:rsidP="001300AC">
      <w:pPr>
        <w:rPr>
          <w:noProof/>
        </w:rPr>
      </w:pPr>
    </w:p>
    <w:p w14:paraId="3AEB3B9D" w14:textId="77777777" w:rsidR="001300AC" w:rsidRDefault="001300AC" w:rsidP="001300AC">
      <w:pPr>
        <w:rPr>
          <w:noProof/>
        </w:rPr>
      </w:pPr>
    </w:p>
    <w:p w14:paraId="5C27411E" w14:textId="0CA1649B" w:rsidR="001300AC" w:rsidRDefault="001300AC" w:rsidP="001300AC">
      <w:pPr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3D36E434" wp14:editId="0C6EAAF6">
            <wp:extent cx="4854575" cy="595746"/>
            <wp:effectExtent l="0" t="0" r="3175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5197" t="19684" r="31263" b="68635"/>
                    <a:stretch/>
                  </pic:blipFill>
                  <pic:spPr bwMode="auto">
                    <a:xfrm>
                      <a:off x="0" y="0"/>
                      <a:ext cx="4856891" cy="5960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21AC93" w14:textId="3445EFFB" w:rsidR="001300AC" w:rsidRPr="001300AC" w:rsidRDefault="001300AC" w:rsidP="001300AC">
      <w:pPr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7A14351D" wp14:editId="1FE0C2D3">
            <wp:extent cx="4655128" cy="3997037"/>
            <wp:effectExtent l="0" t="0" r="0" b="381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5195" t="16019" r="33484" b="5644"/>
                    <a:stretch/>
                  </pic:blipFill>
                  <pic:spPr bwMode="auto">
                    <a:xfrm>
                      <a:off x="0" y="0"/>
                      <a:ext cx="4655629" cy="39974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93B2F9" w14:textId="38C6C5DF" w:rsidR="001300AC" w:rsidRDefault="001300AC" w:rsidP="002216E5">
      <w:pPr>
        <w:pStyle w:val="Heading1"/>
        <w:tabs>
          <w:tab w:val="left" w:pos="4625"/>
        </w:tabs>
        <w:rPr>
          <w:rFonts w:ascii="Times New Roman" w:hAnsi="Times New Roman" w:cs="Times New Roman"/>
          <w:b/>
          <w:color w:val="000000" w:themeColor="text1"/>
          <w:sz w:val="28"/>
        </w:rPr>
      </w:pPr>
    </w:p>
    <w:p w14:paraId="6BA24E44" w14:textId="77777777" w:rsidR="006734AD" w:rsidRPr="00CD32B5" w:rsidRDefault="006734AD" w:rsidP="006734AD">
      <w:pPr>
        <w:rPr>
          <w:rFonts w:ascii="Times New Roman" w:hAnsi="Times New Roman" w:cs="Times New Roman"/>
          <w:sz w:val="24"/>
          <w:szCs w:val="24"/>
        </w:rPr>
      </w:pPr>
    </w:p>
    <w:p w14:paraId="6785FEBB" w14:textId="7E6F77E5" w:rsidR="00CD32B5" w:rsidRPr="00CD32B5" w:rsidRDefault="006734AD" w:rsidP="006734A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</w:rPr>
      </w:pPr>
      <w:r w:rsidRPr="00CD32B5">
        <w:rPr>
          <w:rFonts w:ascii="Times New Roman" w:hAnsi="Times New Roman" w:cs="Times New Roman"/>
          <w:bCs/>
        </w:rPr>
        <w:t>Finally</w:t>
      </w:r>
      <w:r w:rsidR="00CD32B5" w:rsidRPr="00CD32B5">
        <w:rPr>
          <w:rFonts w:ascii="Times New Roman" w:hAnsi="Times New Roman" w:cs="Times New Roman"/>
          <w:bCs/>
        </w:rPr>
        <w:t>,</w:t>
      </w:r>
      <w:r w:rsidRPr="00CD32B5">
        <w:rPr>
          <w:rFonts w:ascii="Times New Roman" w:hAnsi="Times New Roman" w:cs="Times New Roman"/>
          <w:bCs/>
        </w:rPr>
        <w:t xml:space="preserve"> after two </w:t>
      </w:r>
      <w:proofErr w:type="spellStart"/>
      <w:r w:rsidRPr="00CD32B5">
        <w:rPr>
          <w:rFonts w:ascii="Times New Roman" w:hAnsi="Times New Roman" w:cs="Times New Roman"/>
          <w:bCs/>
        </w:rPr>
        <w:t>delphi</w:t>
      </w:r>
      <w:proofErr w:type="spellEnd"/>
      <w:r w:rsidRPr="00CD32B5">
        <w:rPr>
          <w:rFonts w:ascii="Times New Roman" w:hAnsi="Times New Roman" w:cs="Times New Roman"/>
          <w:bCs/>
        </w:rPr>
        <w:t xml:space="preserve"> rounds, the panel added </w:t>
      </w:r>
      <w:r w:rsidR="00CD32B5">
        <w:rPr>
          <w:rFonts w:ascii="Times New Roman" w:hAnsi="Times New Roman" w:cs="Times New Roman"/>
          <w:bCs/>
        </w:rPr>
        <w:t xml:space="preserve">few </w:t>
      </w:r>
      <w:r w:rsidR="00CD32B5" w:rsidRPr="00CD32B5">
        <w:rPr>
          <w:rFonts w:ascii="Times New Roman" w:hAnsi="Times New Roman" w:cs="Times New Roman"/>
          <w:bCs/>
        </w:rPr>
        <w:t xml:space="preserve">outcomes and </w:t>
      </w:r>
      <w:r w:rsidR="00CD32B5">
        <w:rPr>
          <w:rFonts w:ascii="Times New Roman" w:hAnsi="Times New Roman" w:cs="Times New Roman"/>
          <w:bCs/>
        </w:rPr>
        <w:t>a</w:t>
      </w:r>
      <w:r w:rsidR="00CD32B5" w:rsidRPr="00CD32B5">
        <w:rPr>
          <w:rFonts w:ascii="Times New Roman" w:hAnsi="Times New Roman" w:cs="Times New Roman"/>
        </w:rPr>
        <w:t>ssess the relative importance of outcome. T</w:t>
      </w:r>
      <w:r w:rsidRPr="00CD32B5">
        <w:rPr>
          <w:rFonts w:ascii="Times New Roman" w:hAnsi="Times New Roman" w:cs="Times New Roman"/>
          <w:bCs/>
        </w:rPr>
        <w:t xml:space="preserve">he </w:t>
      </w:r>
      <w:r w:rsidR="00CD32B5" w:rsidRPr="00CD32B5">
        <w:rPr>
          <w:rFonts w:ascii="Times New Roman" w:hAnsi="Times New Roman" w:cs="Times New Roman"/>
          <w:bCs/>
        </w:rPr>
        <w:t xml:space="preserve">final list of </w:t>
      </w:r>
      <w:r w:rsidRPr="00CD32B5">
        <w:rPr>
          <w:rFonts w:ascii="Times New Roman" w:hAnsi="Times New Roman" w:cs="Times New Roman"/>
          <w:bCs/>
        </w:rPr>
        <w:t>critical and important</w:t>
      </w:r>
      <w:r w:rsidR="00CD32B5" w:rsidRPr="00CD32B5">
        <w:rPr>
          <w:rFonts w:ascii="Times New Roman" w:hAnsi="Times New Roman" w:cs="Times New Roman"/>
          <w:bCs/>
        </w:rPr>
        <w:t xml:space="preserve"> outcomes voted were</w:t>
      </w:r>
      <w:r w:rsidRPr="00CD32B5">
        <w:rPr>
          <w:rFonts w:ascii="Times New Roman" w:hAnsi="Times New Roman" w:cs="Times New Roman"/>
          <w:bCs/>
        </w:rPr>
        <w:t xml:space="preserve">:  </w:t>
      </w:r>
    </w:p>
    <w:p w14:paraId="039A7DC8" w14:textId="77777777" w:rsidR="00CD32B5" w:rsidRPr="00CD32B5" w:rsidRDefault="00CD32B5" w:rsidP="00CD32B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</w:rPr>
      </w:pPr>
      <w:r w:rsidRPr="00CD32B5">
        <w:rPr>
          <w:rFonts w:ascii="Times New Roman" w:hAnsi="Times New Roman" w:cs="Times New Roman"/>
          <w:b/>
        </w:rPr>
        <w:t>Critical</w:t>
      </w:r>
      <w:r w:rsidRPr="00CD32B5">
        <w:rPr>
          <w:rFonts w:ascii="Times New Roman" w:hAnsi="Times New Roman" w:cs="Times New Roman"/>
          <w:bCs/>
        </w:rPr>
        <w:t xml:space="preserve">: </w:t>
      </w:r>
      <w:r w:rsidR="006734AD" w:rsidRPr="00CD32B5">
        <w:rPr>
          <w:rFonts w:ascii="Times New Roman" w:hAnsi="Times New Roman" w:cs="Times New Roman"/>
          <w:bCs/>
        </w:rPr>
        <w:t xml:space="preserve">overall mortality, mortality at 24 h, Intensive Care Unit (ICU) admission/ ICU length of stay (LOS) , complications (e.g., Multiple organ failure [MOF], multiple organ dysfunction syndrome [MODS], </w:t>
      </w:r>
      <w:r w:rsidR="006734AD" w:rsidRPr="00CD32B5">
        <w:rPr>
          <w:rFonts w:ascii="Times New Roman" w:hAnsi="Times New Roman" w:cs="Times New Roman"/>
          <w:lang w:val="en-US"/>
        </w:rPr>
        <w:t>missed injuries</w:t>
      </w:r>
      <w:r w:rsidR="006734AD" w:rsidRPr="00CD32B5">
        <w:rPr>
          <w:rFonts w:ascii="Times New Roman" w:hAnsi="Times New Roman" w:cs="Times New Roman"/>
          <w:bCs/>
        </w:rPr>
        <w:t xml:space="preserve">), adherence, disability; </w:t>
      </w:r>
    </w:p>
    <w:p w14:paraId="6F38E9B6" w14:textId="6B3514C2" w:rsidR="006734AD" w:rsidRPr="00CD32B5" w:rsidRDefault="00CD32B5" w:rsidP="009972D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480" w:lineRule="auto"/>
        <w:jc w:val="both"/>
        <w:rPr>
          <w:sz w:val="20"/>
          <w:szCs w:val="20"/>
        </w:rPr>
        <w:sectPr w:rsidR="006734AD" w:rsidRPr="00CD32B5" w:rsidSect="001300AC">
          <w:pgSz w:w="11906" w:h="16838"/>
          <w:pgMar w:top="1134" w:right="1134" w:bottom="1418" w:left="1134" w:header="709" w:footer="709" w:gutter="0"/>
          <w:cols w:space="708"/>
          <w:docGrid w:linePitch="360"/>
        </w:sectPr>
      </w:pPr>
      <w:r w:rsidRPr="00CD32B5">
        <w:rPr>
          <w:rFonts w:ascii="Times New Roman" w:hAnsi="Times New Roman" w:cs="Times New Roman"/>
          <w:b/>
        </w:rPr>
        <w:t xml:space="preserve">Important: </w:t>
      </w:r>
      <w:r w:rsidR="006734AD" w:rsidRPr="00CD32B5">
        <w:rPr>
          <w:rFonts w:ascii="Times New Roman" w:hAnsi="Times New Roman" w:cs="Times New Roman"/>
          <w:bCs/>
        </w:rPr>
        <w:t xml:space="preserve">hospital admission/ hospital LOS, time in ED, time in ER, radiation dose. </w:t>
      </w:r>
    </w:p>
    <w:p w14:paraId="3F842F98" w14:textId="41764B4F" w:rsidR="006D3AF2" w:rsidRDefault="00CC4907" w:rsidP="002216E5">
      <w:pPr>
        <w:pStyle w:val="Heading1"/>
        <w:tabs>
          <w:tab w:val="left" w:pos="4625"/>
        </w:tabs>
        <w:rPr>
          <w:rFonts w:ascii="Times New Roman" w:hAnsi="Times New Roman" w:cs="Times New Roman"/>
          <w:color w:val="000000" w:themeColor="text1"/>
          <w:sz w:val="28"/>
        </w:rPr>
      </w:pPr>
      <w:bookmarkStart w:id="3" w:name="_Toc121865273"/>
      <w:r w:rsidRPr="00CC4907">
        <w:rPr>
          <w:rFonts w:ascii="Times New Roman" w:hAnsi="Times New Roman" w:cs="Times New Roman"/>
          <w:b/>
          <w:color w:val="000000" w:themeColor="text1"/>
          <w:sz w:val="28"/>
        </w:rPr>
        <w:lastRenderedPageBreak/>
        <w:t>Appendix</w:t>
      </w:r>
      <w:r w:rsidR="006D3AF2" w:rsidRPr="009819A9">
        <w:rPr>
          <w:rFonts w:ascii="Times New Roman" w:hAnsi="Times New Roman" w:cs="Times New Roman"/>
          <w:b/>
          <w:color w:val="000000" w:themeColor="text1"/>
          <w:sz w:val="28"/>
        </w:rPr>
        <w:t xml:space="preserve"> </w:t>
      </w:r>
      <w:r w:rsidR="006D3AF2">
        <w:rPr>
          <w:rFonts w:ascii="Times New Roman" w:hAnsi="Times New Roman" w:cs="Times New Roman"/>
          <w:b/>
          <w:color w:val="000000" w:themeColor="text1"/>
          <w:sz w:val="28"/>
        </w:rPr>
        <w:t xml:space="preserve">C. </w:t>
      </w:r>
      <w:r w:rsidR="00C15CB8" w:rsidRPr="00C15CB8">
        <w:rPr>
          <w:rFonts w:ascii="Times New Roman" w:hAnsi="Times New Roman" w:cs="Times New Roman"/>
          <w:color w:val="000000" w:themeColor="text1"/>
          <w:sz w:val="28"/>
        </w:rPr>
        <w:t xml:space="preserve">Primary studies and </w:t>
      </w:r>
      <w:r w:rsidR="006D3AF2">
        <w:rPr>
          <w:rFonts w:ascii="Times New Roman" w:hAnsi="Times New Roman" w:cs="Times New Roman"/>
          <w:color w:val="000000" w:themeColor="text1"/>
          <w:sz w:val="28"/>
        </w:rPr>
        <w:t>characteristics</w:t>
      </w:r>
      <w:bookmarkEnd w:id="3"/>
      <w:r w:rsidR="002216E5">
        <w:rPr>
          <w:rFonts w:ascii="Times New Roman" w:hAnsi="Times New Roman" w:cs="Times New Roman"/>
          <w:color w:val="000000" w:themeColor="text1"/>
          <w:sz w:val="28"/>
        </w:rPr>
        <w:tab/>
      </w:r>
    </w:p>
    <w:p w14:paraId="24EA9DE6" w14:textId="77777777" w:rsidR="00D95931" w:rsidRPr="00D95931" w:rsidRDefault="00D95931" w:rsidP="00D95931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4" w:name="_Toc121865274"/>
      <w:bookmarkStart w:id="5" w:name="_Toc104629633"/>
      <w:r w:rsidRPr="00D95931">
        <w:rPr>
          <w:rFonts w:ascii="Times New Roman" w:hAnsi="Times New Roman" w:cs="Times New Roman"/>
          <w:b/>
          <w:bCs/>
          <w:color w:val="auto"/>
          <w:sz w:val="24"/>
          <w:szCs w:val="24"/>
        </w:rPr>
        <w:t>Comparison 1</w:t>
      </w:r>
      <w:bookmarkEnd w:id="4"/>
    </w:p>
    <w:p w14:paraId="172EA7D4" w14:textId="7233E293" w:rsidR="002216E5" w:rsidRPr="00D95931" w:rsidRDefault="002216E5" w:rsidP="00D95931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6" w:name="_Toc121865275"/>
      <w:r w:rsidRPr="00D95931">
        <w:rPr>
          <w:rFonts w:ascii="Times New Roman" w:hAnsi="Times New Roman" w:cs="Times New Roman"/>
          <w:b/>
          <w:bCs/>
          <w:color w:val="auto"/>
          <w:sz w:val="24"/>
          <w:szCs w:val="24"/>
        </w:rPr>
        <w:t>Tab</w:t>
      </w:r>
      <w:r w:rsidR="00747391" w:rsidRPr="00D95931">
        <w:rPr>
          <w:rFonts w:ascii="Times New Roman" w:hAnsi="Times New Roman" w:cs="Times New Roman"/>
          <w:b/>
          <w:bCs/>
          <w:color w:val="auto"/>
          <w:sz w:val="24"/>
          <w:szCs w:val="24"/>
        </w:rPr>
        <w:t>le</w:t>
      </w:r>
      <w:r w:rsidRPr="00D9593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CC4907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Pr="00D9593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1. </w:t>
      </w:r>
      <w:r w:rsidR="00D95931" w:rsidRPr="00D9593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Primary studies of SR </w:t>
      </w:r>
      <w:bookmarkEnd w:id="5"/>
      <w:r w:rsidR="00E77C81" w:rsidRPr="00D95931">
        <w:rPr>
          <w:rFonts w:ascii="Times New Roman" w:hAnsi="Times New Roman" w:cs="Times New Roman"/>
          <w:b/>
          <w:bCs/>
          <w:color w:val="auto"/>
          <w:sz w:val="24"/>
          <w:szCs w:val="24"/>
        </w:rPr>
        <w:t>across outcomes</w:t>
      </w:r>
      <w:bookmarkEnd w:id="6"/>
      <w:r w:rsidRPr="00D9593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p w14:paraId="5159D213" w14:textId="77777777" w:rsidR="002216E5" w:rsidRPr="00F150A4" w:rsidRDefault="002216E5" w:rsidP="002216E5">
      <w:pPr>
        <w:rPr>
          <w:rFonts w:ascii="Times New Roman" w:hAnsi="Times New Roman" w:cs="Times New Roman"/>
          <w:b/>
        </w:rPr>
      </w:pPr>
    </w:p>
    <w:tbl>
      <w:tblPr>
        <w:tblStyle w:val="TableGrid0"/>
        <w:tblW w:w="4681" w:type="pct"/>
        <w:jc w:val="center"/>
        <w:tblLook w:val="0000" w:firstRow="0" w:lastRow="0" w:firstColumn="0" w:lastColumn="0" w:noHBand="0" w:noVBand="0"/>
      </w:tblPr>
      <w:tblGrid>
        <w:gridCol w:w="1249"/>
        <w:gridCol w:w="1351"/>
        <w:gridCol w:w="1016"/>
        <w:gridCol w:w="1038"/>
        <w:gridCol w:w="1172"/>
        <w:gridCol w:w="2005"/>
        <w:gridCol w:w="1138"/>
        <w:gridCol w:w="1039"/>
        <w:gridCol w:w="1128"/>
        <w:gridCol w:w="1168"/>
        <w:gridCol w:w="1061"/>
      </w:tblGrid>
      <w:tr w:rsidR="0016707B" w:rsidRPr="00F5413F" w14:paraId="4DD66812" w14:textId="77777777" w:rsidTr="0016707B">
        <w:trPr>
          <w:trHeight w:val="80"/>
          <w:jc w:val="center"/>
        </w:trPr>
        <w:tc>
          <w:tcPr>
            <w:tcW w:w="467" w:type="pct"/>
          </w:tcPr>
          <w:p w14:paraId="7DDD0953" w14:textId="6CC8CB8B" w:rsidR="0016707B" w:rsidRPr="00F5413F" w:rsidRDefault="0016707B" w:rsidP="001529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R</w:t>
            </w:r>
          </w:p>
        </w:tc>
        <w:tc>
          <w:tcPr>
            <w:tcW w:w="511" w:type="pct"/>
          </w:tcPr>
          <w:p w14:paraId="23BBC0F8" w14:textId="12B53B3A" w:rsidR="0016707B" w:rsidRPr="00D95931" w:rsidRDefault="0016707B" w:rsidP="00D959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imary studies</w:t>
            </w:r>
          </w:p>
        </w:tc>
        <w:tc>
          <w:tcPr>
            <w:tcW w:w="380" w:type="pct"/>
            <w:shd w:val="clear" w:color="auto" w:fill="C5E0B3" w:themeFill="accent6" w:themeFillTint="66"/>
          </w:tcPr>
          <w:p w14:paraId="74E6C1D5" w14:textId="77777777" w:rsidR="0016707B" w:rsidRPr="00F5413F" w:rsidRDefault="0016707B" w:rsidP="001529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verall mortality (</w:t>
            </w:r>
            <w:r w:rsidRPr="00F54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0 days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388" w:type="pct"/>
            <w:shd w:val="clear" w:color="auto" w:fill="C5E0B3" w:themeFill="accent6" w:themeFillTint="66"/>
          </w:tcPr>
          <w:p w14:paraId="53A6FD1E" w14:textId="77777777" w:rsidR="0016707B" w:rsidRPr="00F5413F" w:rsidRDefault="0016707B" w:rsidP="001529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rtality at 24 hours</w:t>
            </w:r>
          </w:p>
        </w:tc>
        <w:tc>
          <w:tcPr>
            <w:tcW w:w="438" w:type="pct"/>
            <w:shd w:val="clear" w:color="auto" w:fill="C5E0B3" w:themeFill="accent6" w:themeFillTint="66"/>
          </w:tcPr>
          <w:p w14:paraId="484941BD" w14:textId="77777777" w:rsidR="0016707B" w:rsidRPr="00F5413F" w:rsidRDefault="0016707B" w:rsidP="001529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54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CU Admission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/</w:t>
            </w:r>
            <w:r w:rsidRPr="00F54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ICU LOS</w:t>
            </w:r>
          </w:p>
        </w:tc>
        <w:tc>
          <w:tcPr>
            <w:tcW w:w="750" w:type="pct"/>
            <w:shd w:val="clear" w:color="auto" w:fill="C5E0B3" w:themeFill="accent6" w:themeFillTint="66"/>
          </w:tcPr>
          <w:p w14:paraId="3D6BC155" w14:textId="50F4AF7F" w:rsidR="0016707B" w:rsidRPr="00F5413F" w:rsidRDefault="0016707B" w:rsidP="001529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54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mplication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/missed injuries</w:t>
            </w:r>
          </w:p>
        </w:tc>
        <w:tc>
          <w:tcPr>
            <w:tcW w:w="426" w:type="pct"/>
            <w:shd w:val="clear" w:color="auto" w:fill="C5E0B3" w:themeFill="accent6" w:themeFillTint="66"/>
          </w:tcPr>
          <w:p w14:paraId="69E4B344" w14:textId="77777777" w:rsidR="0016707B" w:rsidRPr="00F5413F" w:rsidRDefault="0016707B" w:rsidP="001529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54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dherence</w:t>
            </w:r>
          </w:p>
        </w:tc>
        <w:tc>
          <w:tcPr>
            <w:tcW w:w="389" w:type="pct"/>
            <w:shd w:val="clear" w:color="auto" w:fill="C5E0B3" w:themeFill="accent6" w:themeFillTint="66"/>
          </w:tcPr>
          <w:p w14:paraId="05BE2C4C" w14:textId="77777777" w:rsidR="0016707B" w:rsidRPr="00F5413F" w:rsidRDefault="0016707B" w:rsidP="001529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54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sability (</w:t>
            </w:r>
            <w:proofErr w:type="spellStart"/>
            <w:r w:rsidRPr="00F54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e</w:t>
            </w:r>
            <w:proofErr w:type="spellEnd"/>
            <w:r w:rsidRPr="00F54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 G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</w:t>
            </w:r>
            <w:r w:rsidRPr="00F54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)</w:t>
            </w:r>
          </w:p>
        </w:tc>
        <w:tc>
          <w:tcPr>
            <w:tcW w:w="401" w:type="pct"/>
            <w:shd w:val="clear" w:color="auto" w:fill="E2EFD9" w:themeFill="accent6" w:themeFillTint="33"/>
          </w:tcPr>
          <w:p w14:paraId="6BB604FF" w14:textId="14846E28" w:rsidR="0016707B" w:rsidRPr="00F5413F" w:rsidRDefault="0016707B" w:rsidP="001529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54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ospital admission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/</w:t>
            </w:r>
            <w:r w:rsidRPr="00F54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Hospital LOS </w:t>
            </w:r>
          </w:p>
        </w:tc>
        <w:tc>
          <w:tcPr>
            <w:tcW w:w="452" w:type="pct"/>
            <w:shd w:val="clear" w:color="auto" w:fill="E2EFD9" w:themeFill="accent6" w:themeFillTint="33"/>
          </w:tcPr>
          <w:p w14:paraId="039503DB" w14:textId="06047F96" w:rsidR="0016707B" w:rsidRPr="00F5413F" w:rsidRDefault="0016707B" w:rsidP="001529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54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Time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 ED/ER</w:t>
            </w:r>
          </w:p>
        </w:tc>
        <w:tc>
          <w:tcPr>
            <w:tcW w:w="397" w:type="pct"/>
            <w:shd w:val="clear" w:color="auto" w:fill="E2EFD9" w:themeFill="accent6" w:themeFillTint="33"/>
          </w:tcPr>
          <w:p w14:paraId="06C1A4A8" w14:textId="5FDA4AAF" w:rsidR="0016707B" w:rsidRPr="00F5413F" w:rsidRDefault="0016707B" w:rsidP="001529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adiation dose</w:t>
            </w:r>
          </w:p>
        </w:tc>
      </w:tr>
      <w:tr w:rsidR="0016707B" w:rsidRPr="00F5413F" w14:paraId="0614B17C" w14:textId="77777777" w:rsidTr="0016707B">
        <w:trPr>
          <w:trHeight w:val="319"/>
          <w:jc w:val="center"/>
        </w:trPr>
        <w:tc>
          <w:tcPr>
            <w:tcW w:w="467" w:type="pct"/>
            <w:vMerge w:val="restart"/>
          </w:tcPr>
          <w:p w14:paraId="50661EC0" w14:textId="7D831766" w:rsidR="0016707B" w:rsidRPr="00D95931" w:rsidRDefault="0016707B" w:rsidP="00D959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59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an </w:t>
            </w:r>
            <w:proofErr w:type="spellStart"/>
            <w:r w:rsidRPr="00D959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arseveen</w:t>
            </w:r>
            <w:proofErr w:type="spellEnd"/>
            <w:r w:rsidRPr="00D959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20</w:t>
            </w:r>
          </w:p>
          <w:p w14:paraId="5FB59964" w14:textId="7286EF78" w:rsidR="0016707B" w:rsidRPr="00F5413F" w:rsidRDefault="0016707B" w:rsidP="001529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</w:tcPr>
          <w:p w14:paraId="54CA79C7" w14:textId="40D1056F" w:rsidR="0016707B" w:rsidRPr="00F5413F" w:rsidRDefault="0016707B" w:rsidP="001529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lleh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4a</w:t>
            </w:r>
            <w:r w:rsidRPr="00F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ellehe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b</w:t>
            </w:r>
          </w:p>
        </w:tc>
        <w:tc>
          <w:tcPr>
            <w:tcW w:w="380" w:type="pct"/>
          </w:tcPr>
          <w:p w14:paraId="76AEA912" w14:textId="77777777" w:rsidR="0016707B" w:rsidRPr="00F5413F" w:rsidRDefault="0016707B" w:rsidP="001529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</w:tcPr>
          <w:p w14:paraId="25991951" w14:textId="77777777" w:rsidR="0016707B" w:rsidRPr="00F5413F" w:rsidRDefault="0016707B" w:rsidP="001529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</w:tcPr>
          <w:p w14:paraId="7D6D02FA" w14:textId="77777777" w:rsidR="0016707B" w:rsidRPr="00F5413F" w:rsidRDefault="0016707B" w:rsidP="001529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5A1826C2" w14:textId="77777777" w:rsidR="0016707B" w:rsidRPr="00F5413F" w:rsidRDefault="0016707B" w:rsidP="001529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shd w:val="clear" w:color="auto" w:fill="FBE4D5" w:themeFill="accent2" w:themeFillTint="33"/>
          </w:tcPr>
          <w:p w14:paraId="6B93B6B7" w14:textId="77777777" w:rsidR="0016707B" w:rsidRPr="00F5413F" w:rsidRDefault="0016707B" w:rsidP="001529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9" w:type="pct"/>
            <w:shd w:val="clear" w:color="auto" w:fill="auto"/>
          </w:tcPr>
          <w:p w14:paraId="1CD58D4F" w14:textId="77777777" w:rsidR="0016707B" w:rsidRPr="00F5413F" w:rsidRDefault="0016707B" w:rsidP="001529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</w:tcPr>
          <w:p w14:paraId="479AC8DF" w14:textId="77777777" w:rsidR="0016707B" w:rsidRPr="00F5413F" w:rsidRDefault="0016707B" w:rsidP="001529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</w:tcPr>
          <w:p w14:paraId="0CEA73E6" w14:textId="77777777" w:rsidR="0016707B" w:rsidRPr="00F5413F" w:rsidRDefault="0016707B" w:rsidP="001529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</w:tcPr>
          <w:p w14:paraId="196D02E4" w14:textId="77777777" w:rsidR="0016707B" w:rsidRPr="00F5413F" w:rsidRDefault="0016707B" w:rsidP="001529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707B" w:rsidRPr="00F5413F" w14:paraId="4EA9BC0C" w14:textId="77777777" w:rsidTr="0016707B">
        <w:trPr>
          <w:trHeight w:val="267"/>
          <w:jc w:val="center"/>
        </w:trPr>
        <w:tc>
          <w:tcPr>
            <w:tcW w:w="467" w:type="pct"/>
            <w:vMerge/>
          </w:tcPr>
          <w:p w14:paraId="62E98E8D" w14:textId="43CB9D9D" w:rsidR="0016707B" w:rsidRPr="00F5413F" w:rsidRDefault="0016707B" w:rsidP="001529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</w:tcPr>
          <w:p w14:paraId="350EB361" w14:textId="77777777" w:rsidR="0016707B" w:rsidRPr="00F5413F" w:rsidRDefault="0016707B" w:rsidP="001529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shoher</w:t>
            </w:r>
            <w:proofErr w:type="spellEnd"/>
            <w:r w:rsidRPr="00F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80" w:type="pct"/>
            <w:shd w:val="clear" w:color="auto" w:fill="FBE4D5" w:themeFill="accent2" w:themeFillTint="33"/>
          </w:tcPr>
          <w:p w14:paraId="10046942" w14:textId="77777777" w:rsidR="0016707B" w:rsidRPr="00F5413F" w:rsidRDefault="0016707B" w:rsidP="001529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8" w:type="pct"/>
          </w:tcPr>
          <w:p w14:paraId="1446B45D" w14:textId="77777777" w:rsidR="0016707B" w:rsidRPr="00F5413F" w:rsidRDefault="0016707B" w:rsidP="001529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</w:tcPr>
          <w:p w14:paraId="77820DC7" w14:textId="77777777" w:rsidR="0016707B" w:rsidRPr="00F5413F" w:rsidRDefault="0016707B" w:rsidP="001529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53577BC2" w14:textId="77777777" w:rsidR="0016707B" w:rsidRPr="00F5413F" w:rsidRDefault="0016707B" w:rsidP="001529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6" w:type="pct"/>
            <w:shd w:val="clear" w:color="auto" w:fill="FBE4D5" w:themeFill="accent2" w:themeFillTint="33"/>
          </w:tcPr>
          <w:p w14:paraId="5E33B40A" w14:textId="77777777" w:rsidR="0016707B" w:rsidRPr="00F5413F" w:rsidRDefault="0016707B" w:rsidP="001529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9" w:type="pct"/>
          </w:tcPr>
          <w:p w14:paraId="008ED96D" w14:textId="77777777" w:rsidR="0016707B" w:rsidRPr="00F5413F" w:rsidRDefault="0016707B" w:rsidP="001529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</w:tcPr>
          <w:p w14:paraId="0337CC65" w14:textId="77777777" w:rsidR="0016707B" w:rsidRPr="00F5413F" w:rsidRDefault="0016707B" w:rsidP="001529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</w:tcPr>
          <w:p w14:paraId="01E95E19" w14:textId="77777777" w:rsidR="0016707B" w:rsidRPr="00F5413F" w:rsidRDefault="0016707B" w:rsidP="001529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</w:tcPr>
          <w:p w14:paraId="70CB9F43" w14:textId="77777777" w:rsidR="0016707B" w:rsidRPr="00F5413F" w:rsidRDefault="0016707B" w:rsidP="001529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6935771" w14:textId="77777777" w:rsidR="002216E5" w:rsidRDefault="00E77C81" w:rsidP="002216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OS=</w:t>
      </w:r>
      <w:r w:rsidRPr="00E77C81">
        <w:rPr>
          <w:rFonts w:ascii="Times New Roman" w:hAnsi="Times New Roman" w:cs="Times New Roman"/>
        </w:rPr>
        <w:t>Glasgow Outcome Scale GOS</w:t>
      </w:r>
      <w:r>
        <w:rPr>
          <w:rFonts w:ascii="Times New Roman" w:hAnsi="Times New Roman" w:cs="Times New Roman"/>
        </w:rPr>
        <w:t>;</w:t>
      </w:r>
      <w:r w:rsidRPr="00E77C8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OS=</w:t>
      </w:r>
      <w:proofErr w:type="spellStart"/>
      <w:r>
        <w:rPr>
          <w:rFonts w:ascii="Times New Roman" w:hAnsi="Times New Roman" w:cs="Times New Roman"/>
        </w:rPr>
        <w:t>Lenght</w:t>
      </w:r>
      <w:proofErr w:type="spellEnd"/>
      <w:r>
        <w:rPr>
          <w:rFonts w:ascii="Times New Roman" w:hAnsi="Times New Roman" w:cs="Times New Roman"/>
        </w:rPr>
        <w:t xml:space="preserve"> of Stay</w:t>
      </w:r>
    </w:p>
    <w:p w14:paraId="22884F5C" w14:textId="15863A16" w:rsidR="00D95931" w:rsidRPr="00D95931" w:rsidRDefault="00D95931" w:rsidP="00D95931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7" w:name="_Toc121865276"/>
      <w:r w:rsidRPr="00D95931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Comparison 2</w:t>
      </w:r>
      <w:bookmarkEnd w:id="7"/>
    </w:p>
    <w:p w14:paraId="417307F6" w14:textId="4B88092D" w:rsidR="00747391" w:rsidRDefault="00747391" w:rsidP="00D95931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8" w:name="_Toc121865277"/>
      <w:r w:rsidRPr="00D9593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 w:rsidR="00CC4907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Pr="00D9593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2. </w:t>
      </w:r>
      <w:r w:rsidR="00D95931" w:rsidRPr="00D95931">
        <w:rPr>
          <w:rFonts w:ascii="Times New Roman" w:hAnsi="Times New Roman" w:cs="Times New Roman"/>
          <w:b/>
          <w:bCs/>
          <w:color w:val="auto"/>
          <w:sz w:val="24"/>
          <w:szCs w:val="24"/>
        </w:rPr>
        <w:t>Primary studies of SR</w:t>
      </w:r>
      <w:r w:rsidR="00D95931">
        <w:rPr>
          <w:rFonts w:ascii="Times New Roman" w:hAnsi="Times New Roman" w:cs="Times New Roman"/>
          <w:b/>
          <w:bCs/>
          <w:color w:val="auto"/>
          <w:sz w:val="24"/>
          <w:szCs w:val="24"/>
        </w:rPr>
        <w:t>s overall mortality</w:t>
      </w:r>
      <w:bookmarkEnd w:id="8"/>
    </w:p>
    <w:p w14:paraId="63659D28" w14:textId="538F2ACD" w:rsidR="000841FB" w:rsidRDefault="000424C6" w:rsidP="000841FB">
      <w:r w:rsidRPr="000424C6">
        <w:rPr>
          <w:noProof/>
          <w:lang w:val="en-IN" w:eastAsia="en-IN"/>
        </w:rPr>
        <w:drawing>
          <wp:inline distT="0" distB="0" distL="0" distR="0" wp14:anchorId="6E3C93F2" wp14:editId="2E2F18FC">
            <wp:extent cx="9071610" cy="3476625"/>
            <wp:effectExtent l="0" t="0" r="0" b="9525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1610" cy="347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555E15" w14:textId="0ACF0CF7" w:rsidR="00DA6FDA" w:rsidRPr="000841FB" w:rsidRDefault="00DA6FDA" w:rsidP="000841FB">
      <w:r>
        <w:t>*in light blu</w:t>
      </w:r>
      <w:r w:rsidR="00402DF7">
        <w:t>e</w:t>
      </w:r>
      <w:r>
        <w:t xml:space="preserve"> studies included in the meta-analysis, in white studies included in SRs.</w:t>
      </w:r>
    </w:p>
    <w:p w14:paraId="293510CC" w14:textId="3CD4F337" w:rsidR="00D95931" w:rsidRDefault="00D95931" w:rsidP="00D95931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9" w:name="_Toc121865278"/>
      <w:r w:rsidRPr="00D95931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Table </w:t>
      </w:r>
      <w:r w:rsidR="00CC4907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r w:rsidRPr="00D95931">
        <w:rPr>
          <w:rFonts w:ascii="Times New Roman" w:hAnsi="Times New Roman" w:cs="Times New Roman"/>
          <w:b/>
          <w:bCs/>
          <w:color w:val="auto"/>
          <w:sz w:val="24"/>
          <w:szCs w:val="24"/>
        </w:rPr>
        <w:t>. Primary studies of SR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 mortality 24h</w:t>
      </w:r>
      <w:bookmarkEnd w:id="9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p w14:paraId="61B2692E" w14:textId="4E5A8A2A" w:rsidR="000841FB" w:rsidRPr="000841FB" w:rsidRDefault="00C15CB8" w:rsidP="000841FB">
      <w:r w:rsidRPr="00C15CB8">
        <w:rPr>
          <w:noProof/>
          <w:lang w:val="en-IN" w:eastAsia="en-IN"/>
        </w:rPr>
        <w:drawing>
          <wp:inline distT="0" distB="0" distL="0" distR="0" wp14:anchorId="705879FC" wp14:editId="478B842D">
            <wp:extent cx="4288155" cy="4398645"/>
            <wp:effectExtent l="0" t="0" r="0" b="190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8155" cy="4398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50BBFC" w14:textId="50836616" w:rsidR="0016707B" w:rsidRDefault="00D95931" w:rsidP="0016707B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0" w:name="_Toc121865279"/>
      <w:r w:rsidRPr="00D95931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Table </w:t>
      </w:r>
      <w:r w:rsidR="00CC4907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4</w:t>
      </w:r>
      <w:r w:rsidRPr="00D9593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="0016707B" w:rsidRPr="00D95931">
        <w:rPr>
          <w:rFonts w:ascii="Times New Roman" w:hAnsi="Times New Roman" w:cs="Times New Roman"/>
          <w:b/>
          <w:bCs/>
          <w:color w:val="auto"/>
          <w:sz w:val="24"/>
          <w:szCs w:val="24"/>
        </w:rPr>
        <w:t>Primary studies of SR</w:t>
      </w:r>
      <w:r w:rsidR="0016707B">
        <w:rPr>
          <w:rFonts w:ascii="Times New Roman" w:hAnsi="Times New Roman" w:cs="Times New Roman"/>
          <w:b/>
          <w:bCs/>
          <w:color w:val="auto"/>
          <w:sz w:val="24"/>
          <w:szCs w:val="24"/>
        </w:rPr>
        <w:t>s ICU LOS</w:t>
      </w:r>
      <w:bookmarkEnd w:id="10"/>
    </w:p>
    <w:p w14:paraId="1ACEE384" w14:textId="671B0DFB" w:rsidR="00C15CB8" w:rsidRPr="00C15CB8" w:rsidRDefault="00C15CB8" w:rsidP="00C15CB8">
      <w:r w:rsidRPr="00C15CB8">
        <w:rPr>
          <w:noProof/>
          <w:lang w:val="en-IN" w:eastAsia="en-IN"/>
        </w:rPr>
        <w:drawing>
          <wp:inline distT="0" distB="0" distL="0" distR="0" wp14:anchorId="4C48C79A" wp14:editId="3FC441BF">
            <wp:extent cx="5721985" cy="4398645"/>
            <wp:effectExtent l="0" t="0" r="0" b="190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4398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F33BE" w14:textId="5BF0436A" w:rsidR="00D95931" w:rsidRDefault="00D95931" w:rsidP="00D95931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1" w:name="_Toc121865280"/>
      <w:r w:rsidRPr="00D95931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Table </w:t>
      </w:r>
      <w:r w:rsidR="00CC4907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5</w:t>
      </w:r>
      <w:r w:rsidRPr="00D95931">
        <w:rPr>
          <w:rFonts w:ascii="Times New Roman" w:hAnsi="Times New Roman" w:cs="Times New Roman"/>
          <w:b/>
          <w:bCs/>
          <w:color w:val="auto"/>
          <w:sz w:val="24"/>
          <w:szCs w:val="24"/>
        </w:rPr>
        <w:t>. Primary studies of SR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 </w:t>
      </w:r>
      <w:r w:rsidR="0016707B">
        <w:rPr>
          <w:rFonts w:ascii="Times New Roman" w:hAnsi="Times New Roman" w:cs="Times New Roman"/>
          <w:b/>
          <w:bCs/>
          <w:color w:val="auto"/>
          <w:sz w:val="24"/>
          <w:szCs w:val="24"/>
        </w:rPr>
        <w:t>complication</w:t>
      </w:r>
      <w:bookmarkEnd w:id="11"/>
    </w:p>
    <w:p w14:paraId="1E865271" w14:textId="3B4978FF" w:rsidR="00C15CB8" w:rsidRPr="00C15CB8" w:rsidRDefault="00C15CB8" w:rsidP="00C15CB8">
      <w:r w:rsidRPr="00C15CB8">
        <w:rPr>
          <w:noProof/>
          <w:lang w:val="en-IN" w:eastAsia="en-IN"/>
        </w:rPr>
        <w:drawing>
          <wp:inline distT="0" distB="0" distL="0" distR="0" wp14:anchorId="74823AF1" wp14:editId="4087F832">
            <wp:extent cx="4288155" cy="4398645"/>
            <wp:effectExtent l="0" t="0" r="0" b="1905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8155" cy="4398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28A253" w14:textId="2B572927" w:rsidR="0016707B" w:rsidRDefault="00D95931" w:rsidP="0016707B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2" w:name="_Toc121865281"/>
      <w:r w:rsidRPr="00D95931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Table </w:t>
      </w:r>
      <w:r w:rsidR="00CC4907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6</w:t>
      </w:r>
      <w:r w:rsidRPr="00D9593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="0016707B" w:rsidRPr="00D95931">
        <w:rPr>
          <w:rFonts w:ascii="Times New Roman" w:hAnsi="Times New Roman" w:cs="Times New Roman"/>
          <w:b/>
          <w:bCs/>
          <w:color w:val="auto"/>
          <w:sz w:val="24"/>
          <w:szCs w:val="24"/>
        </w:rPr>
        <w:t>Primary studies of SR</w:t>
      </w:r>
      <w:r w:rsidR="0016707B">
        <w:rPr>
          <w:rFonts w:ascii="Times New Roman" w:hAnsi="Times New Roman" w:cs="Times New Roman"/>
          <w:b/>
          <w:bCs/>
          <w:color w:val="auto"/>
          <w:sz w:val="24"/>
          <w:szCs w:val="24"/>
        </w:rPr>
        <w:t>s h</w:t>
      </w:r>
      <w:r w:rsidR="0016707B" w:rsidRPr="0016707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ospital </w:t>
      </w:r>
      <w:r w:rsidR="0016707B">
        <w:rPr>
          <w:rFonts w:ascii="Times New Roman" w:hAnsi="Times New Roman" w:cs="Times New Roman"/>
          <w:b/>
          <w:bCs/>
          <w:color w:val="auto"/>
          <w:sz w:val="24"/>
          <w:szCs w:val="24"/>
        </w:rPr>
        <w:t>LOS</w:t>
      </w:r>
      <w:bookmarkEnd w:id="12"/>
    </w:p>
    <w:p w14:paraId="60EEDD89" w14:textId="2506CA80" w:rsidR="00C15CB8" w:rsidRPr="00C15CB8" w:rsidRDefault="00C15CB8" w:rsidP="00C15CB8">
      <w:r w:rsidRPr="00C15CB8">
        <w:rPr>
          <w:noProof/>
          <w:lang w:val="en-IN" w:eastAsia="en-IN"/>
        </w:rPr>
        <w:drawing>
          <wp:inline distT="0" distB="0" distL="0" distR="0" wp14:anchorId="119823C8" wp14:editId="0889AEE2">
            <wp:extent cx="7155815" cy="4398645"/>
            <wp:effectExtent l="0" t="0" r="6985" b="1905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5815" cy="4398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E8227E" w14:textId="49D2895F" w:rsidR="0016707B" w:rsidRDefault="0016707B" w:rsidP="0016707B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3" w:name="_Toc121865282"/>
      <w:r w:rsidRPr="00D95931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Table </w:t>
      </w:r>
      <w:r w:rsidR="00CC4907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C15CB8">
        <w:rPr>
          <w:rFonts w:ascii="Times New Roman" w:hAnsi="Times New Roman" w:cs="Times New Roman"/>
          <w:b/>
          <w:bCs/>
          <w:color w:val="auto"/>
          <w:sz w:val="24"/>
          <w:szCs w:val="24"/>
        </w:rPr>
        <w:t>7.</w:t>
      </w:r>
      <w:r w:rsidRPr="00D9593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Primary studies of SR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 time in ED/ER</w:t>
      </w:r>
      <w:bookmarkEnd w:id="13"/>
    </w:p>
    <w:p w14:paraId="01A5A5D1" w14:textId="37E7C4D4" w:rsidR="00C15CB8" w:rsidRPr="00C15CB8" w:rsidRDefault="00C15CB8" w:rsidP="00C15CB8">
      <w:r w:rsidRPr="00C15CB8">
        <w:rPr>
          <w:noProof/>
          <w:lang w:val="en-IN" w:eastAsia="en-IN"/>
        </w:rPr>
        <w:drawing>
          <wp:inline distT="0" distB="0" distL="0" distR="0" wp14:anchorId="0F17AF0A" wp14:editId="7C893CA0">
            <wp:extent cx="3643630" cy="2383155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3630" cy="2383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6C4D4" w14:textId="08A0034B" w:rsidR="0016707B" w:rsidRDefault="0016707B" w:rsidP="0016707B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019A421B" w14:textId="77777777" w:rsidR="0016707B" w:rsidRPr="0016707B" w:rsidRDefault="0016707B" w:rsidP="0016707B"/>
    <w:p w14:paraId="11B25630" w14:textId="7EBE3205" w:rsidR="0016707B" w:rsidRPr="0016707B" w:rsidRDefault="0016707B" w:rsidP="0016707B"/>
    <w:p w14:paraId="1CDA02AF" w14:textId="77777777" w:rsidR="0016707B" w:rsidRPr="0016707B" w:rsidRDefault="0016707B" w:rsidP="0016707B"/>
    <w:p w14:paraId="6B4D5860" w14:textId="77777777" w:rsidR="0016707B" w:rsidRPr="0016707B" w:rsidRDefault="0016707B" w:rsidP="0016707B"/>
    <w:p w14:paraId="7ED0BECF" w14:textId="77777777" w:rsidR="00D95931" w:rsidRPr="00D95931" w:rsidRDefault="00D95931" w:rsidP="00D95931"/>
    <w:p w14:paraId="5EB8C35C" w14:textId="77777777" w:rsidR="00747391" w:rsidRDefault="00747391" w:rsidP="002216E5">
      <w:pPr>
        <w:rPr>
          <w:rFonts w:ascii="Times New Roman" w:hAnsi="Times New Roman" w:cs="Times New Roman"/>
        </w:rPr>
      </w:pPr>
    </w:p>
    <w:p w14:paraId="50CE1160" w14:textId="5A5DE220" w:rsidR="00D95931" w:rsidRPr="00BB1A2B" w:rsidRDefault="00D95931" w:rsidP="002216E5">
      <w:pPr>
        <w:rPr>
          <w:rFonts w:ascii="Times New Roman" w:hAnsi="Times New Roman" w:cs="Times New Roman"/>
        </w:rPr>
        <w:sectPr w:rsidR="00D95931" w:rsidRPr="00BB1A2B" w:rsidSect="00A2068D">
          <w:pgSz w:w="16838" w:h="11906" w:orient="landscape"/>
          <w:pgMar w:top="1134" w:right="1134" w:bottom="1134" w:left="1418" w:header="709" w:footer="709" w:gutter="0"/>
          <w:cols w:space="708"/>
          <w:docGrid w:linePitch="360"/>
        </w:sectPr>
      </w:pPr>
    </w:p>
    <w:p w14:paraId="52E06747" w14:textId="14184F59" w:rsidR="00815592" w:rsidRDefault="00CC4907" w:rsidP="00815592">
      <w:pPr>
        <w:pStyle w:val="Heading1"/>
        <w:rPr>
          <w:rFonts w:ascii="Times New Roman" w:hAnsi="Times New Roman" w:cs="Times New Roman"/>
          <w:b/>
          <w:color w:val="auto"/>
        </w:rPr>
      </w:pPr>
      <w:bookmarkStart w:id="14" w:name="_Toc121865283"/>
      <w:r w:rsidRPr="00CC4907">
        <w:rPr>
          <w:rFonts w:ascii="Times New Roman" w:hAnsi="Times New Roman" w:cs="Times New Roman"/>
          <w:b/>
          <w:color w:val="000000" w:themeColor="text1"/>
          <w:sz w:val="28"/>
        </w:rPr>
        <w:lastRenderedPageBreak/>
        <w:t>Appendix</w:t>
      </w:r>
      <w:r w:rsidR="009819A9" w:rsidRPr="009819A9">
        <w:rPr>
          <w:rFonts w:ascii="Times New Roman" w:hAnsi="Times New Roman" w:cs="Times New Roman"/>
          <w:b/>
          <w:color w:val="000000" w:themeColor="text1"/>
          <w:sz w:val="28"/>
        </w:rPr>
        <w:t xml:space="preserve"> </w:t>
      </w:r>
      <w:r w:rsidR="006D3AF2">
        <w:rPr>
          <w:rFonts w:ascii="Times New Roman" w:hAnsi="Times New Roman" w:cs="Times New Roman"/>
          <w:b/>
          <w:color w:val="000000" w:themeColor="text1"/>
          <w:sz w:val="28"/>
        </w:rPr>
        <w:t>D</w:t>
      </w:r>
      <w:r w:rsidR="00815592">
        <w:rPr>
          <w:rFonts w:ascii="Times New Roman" w:hAnsi="Times New Roman" w:cs="Times New Roman"/>
          <w:b/>
          <w:color w:val="000000" w:themeColor="text1"/>
          <w:sz w:val="28"/>
        </w:rPr>
        <w:t xml:space="preserve">. </w:t>
      </w:r>
      <w:r w:rsidR="00815592" w:rsidRPr="00815592">
        <w:rPr>
          <w:rFonts w:ascii="Times New Roman" w:hAnsi="Times New Roman" w:cs="Times New Roman"/>
          <w:color w:val="000000" w:themeColor="text1"/>
          <w:sz w:val="28"/>
        </w:rPr>
        <w:t>Internal validity</w:t>
      </w:r>
      <w:bookmarkStart w:id="15" w:name="_Toc104497726"/>
      <w:r w:rsidR="00815592" w:rsidRPr="00815592">
        <w:rPr>
          <w:rFonts w:ascii="Times New Roman" w:hAnsi="Times New Roman" w:cs="Times New Roman"/>
          <w:color w:val="000000" w:themeColor="text1"/>
          <w:sz w:val="28"/>
        </w:rPr>
        <w:t xml:space="preserve"> of s</w:t>
      </w:r>
      <w:r w:rsidR="00815592" w:rsidRPr="00A32721">
        <w:rPr>
          <w:rFonts w:ascii="Times New Roman" w:hAnsi="Times New Roman" w:cs="Times New Roman"/>
          <w:color w:val="000000" w:themeColor="text1"/>
          <w:sz w:val="28"/>
        </w:rPr>
        <w:t>ystematic reviews</w:t>
      </w:r>
      <w:bookmarkEnd w:id="14"/>
      <w:r w:rsidR="00815592" w:rsidRPr="00815592">
        <w:rPr>
          <w:rFonts w:ascii="Times New Roman" w:hAnsi="Times New Roman" w:cs="Times New Roman"/>
          <w:color w:val="auto"/>
        </w:rPr>
        <w:t xml:space="preserve"> </w:t>
      </w:r>
    </w:p>
    <w:p w14:paraId="05E6F2FA" w14:textId="03A8B9BD" w:rsidR="00815592" w:rsidRDefault="00815592" w:rsidP="00815592">
      <w:pPr>
        <w:pStyle w:val="Heading2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16" w:name="_Toc121865284"/>
      <w:r w:rsidRPr="00815592">
        <w:rPr>
          <w:rFonts w:ascii="Times New Roman" w:hAnsi="Times New Roman" w:cs="Times New Roman"/>
          <w:b/>
          <w:color w:val="000000" w:themeColor="text1"/>
          <w:sz w:val="24"/>
        </w:rPr>
        <w:t xml:space="preserve">Table </w:t>
      </w:r>
      <w:r w:rsidR="00CC4907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C15CB8">
        <w:rPr>
          <w:rFonts w:ascii="Times New Roman" w:hAnsi="Times New Roman" w:cs="Times New Roman"/>
          <w:b/>
          <w:color w:val="000000" w:themeColor="text1"/>
          <w:sz w:val="24"/>
        </w:rPr>
        <w:t>1</w:t>
      </w:r>
      <w:r w:rsidRPr="00815592">
        <w:rPr>
          <w:rFonts w:ascii="Times New Roman" w:hAnsi="Times New Roman" w:cs="Times New Roman"/>
          <w:b/>
          <w:color w:val="000000" w:themeColor="text1"/>
          <w:sz w:val="24"/>
        </w:rPr>
        <w:t>. AMSTAR 2</w:t>
      </w:r>
      <w:bookmarkEnd w:id="15"/>
      <w:bookmarkEnd w:id="16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32"/>
        <w:gridCol w:w="1168"/>
        <w:gridCol w:w="871"/>
        <w:gridCol w:w="1033"/>
        <w:gridCol w:w="860"/>
        <w:gridCol w:w="1310"/>
        <w:gridCol w:w="1094"/>
        <w:gridCol w:w="958"/>
        <w:gridCol w:w="1028"/>
        <w:gridCol w:w="1034"/>
      </w:tblGrid>
      <w:tr w:rsidR="008B6AF1" w:rsidRPr="008B6AF1" w14:paraId="4D9F8AD3" w14:textId="77777777" w:rsidTr="008B6AF1">
        <w:trPr>
          <w:trHeight w:val="52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EA10" w14:textId="77777777" w:rsidR="008B6AF1" w:rsidRPr="008B6AF1" w:rsidRDefault="008B6AF1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21E49" w14:textId="77777777" w:rsidR="008B6AF1" w:rsidRPr="008B6AF1" w:rsidRDefault="008B6AF1" w:rsidP="008B6A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Van Maarseveen 201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0B262" w14:textId="77777777" w:rsidR="008B6AF1" w:rsidRPr="008B6AF1" w:rsidRDefault="008B6AF1" w:rsidP="008B6A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Jiang 201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8279B" w14:textId="77777777" w:rsidR="008B6AF1" w:rsidRPr="008B6AF1" w:rsidRDefault="008B6AF1" w:rsidP="008B6A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Caputo 201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41C29" w14:textId="77777777" w:rsidR="008B6AF1" w:rsidRPr="008B6AF1" w:rsidRDefault="008B6AF1" w:rsidP="008B6A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Sierink  201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902DF" w14:textId="77777777" w:rsidR="008B6AF1" w:rsidRPr="008B6AF1" w:rsidRDefault="008B6AF1" w:rsidP="008B6A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Chidambaram 201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004C6" w14:textId="77777777" w:rsidR="008B6AF1" w:rsidRPr="008B6AF1" w:rsidRDefault="008B6AF1" w:rsidP="008B6A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Hajibandeh 201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D8A6" w14:textId="77777777" w:rsidR="008B6AF1" w:rsidRPr="008B6AF1" w:rsidRDefault="008B6AF1" w:rsidP="008B6A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Van Vugt 20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B4566" w14:textId="77777777" w:rsidR="008B6AF1" w:rsidRPr="008B6AF1" w:rsidRDefault="008B6AF1" w:rsidP="008B6A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Healy 201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245E0" w14:textId="77777777" w:rsidR="008B6AF1" w:rsidRPr="008B6AF1" w:rsidRDefault="008B6AF1" w:rsidP="008B6A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Arruzza 2020 </w:t>
            </w:r>
          </w:p>
        </w:tc>
      </w:tr>
      <w:tr w:rsidR="008B6AF1" w:rsidRPr="008B6AF1" w14:paraId="0DE2F557" w14:textId="77777777" w:rsidTr="008B6AF1">
        <w:trPr>
          <w:trHeight w:val="29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C9DA26E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overall quality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66D57BD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low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vAlign w:val="bottom"/>
            <w:hideMark/>
          </w:tcPr>
          <w:p w14:paraId="6BCBB836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Critically low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vAlign w:val="bottom"/>
            <w:hideMark/>
          </w:tcPr>
          <w:p w14:paraId="0166E58F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Critically 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vAlign w:val="bottom"/>
            <w:hideMark/>
          </w:tcPr>
          <w:p w14:paraId="63814ED4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Critically low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vAlign w:val="bottom"/>
            <w:hideMark/>
          </w:tcPr>
          <w:p w14:paraId="72B9F77A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Critically low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vAlign w:val="bottom"/>
            <w:hideMark/>
          </w:tcPr>
          <w:p w14:paraId="6357EE2B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Critically low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vAlign w:val="bottom"/>
            <w:hideMark/>
          </w:tcPr>
          <w:p w14:paraId="3F58C25C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vAlign w:val="bottom"/>
            <w:hideMark/>
          </w:tcPr>
          <w:p w14:paraId="4B251BFD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low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vAlign w:val="bottom"/>
            <w:hideMark/>
          </w:tcPr>
          <w:p w14:paraId="69AF8735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Critically low</w:t>
            </w:r>
          </w:p>
        </w:tc>
      </w:tr>
      <w:tr w:rsidR="008B6AF1" w:rsidRPr="008B6AF1" w14:paraId="5B5FC21E" w14:textId="77777777" w:rsidTr="008B6AF1">
        <w:trPr>
          <w:trHeight w:val="29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D276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-Question and inclusio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DA21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CE9F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912A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C535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7100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D250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FB37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30A4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DE3F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</w:tr>
      <w:tr w:rsidR="008B6AF1" w:rsidRPr="008B6AF1" w14:paraId="1FAFB4AC" w14:textId="77777777" w:rsidTr="008B6AF1">
        <w:trPr>
          <w:trHeight w:val="29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3A6F1B0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-Protocol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692A463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2B92D54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lang w:val="it-IT" w:eastAsia="it-IT"/>
              </w:rPr>
              <w:t>no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50CAE4F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no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287C86B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lang w:val="it-IT" w:eastAsia="it-IT"/>
              </w:rPr>
              <w:t>no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E2081CB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020292F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lang w:val="it-IT" w:eastAsia="it-IT"/>
              </w:rPr>
              <w:t>no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CD89AC8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lang w:val="it-IT" w:eastAsia="it-IT"/>
              </w:rPr>
              <w:t>y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CB6D907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lang w:val="it-IT" w:eastAsia="it-IT"/>
              </w:rPr>
              <w:t>no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DB0B8D6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</w:tr>
      <w:tr w:rsidR="008B6AF1" w:rsidRPr="008B6AF1" w14:paraId="4E8AE0C0" w14:textId="77777777" w:rsidTr="008B6AF1">
        <w:trPr>
          <w:trHeight w:val="29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F68A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-Study desig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CD9F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1D28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83EA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6F90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D30F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C7ED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DB5D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59D2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C1BA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</w:tr>
      <w:tr w:rsidR="008B6AF1" w:rsidRPr="008B6AF1" w14:paraId="148DE2BB" w14:textId="77777777" w:rsidTr="008B6AF1">
        <w:trPr>
          <w:trHeight w:val="29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DCF9F8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-Comprehensive search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86E7F39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213AFA2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845B27F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partial ye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4DD610A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BE0B198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60A02E4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1DA33E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10C6721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3DD1C27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</w:tr>
      <w:tr w:rsidR="008B6AF1" w:rsidRPr="008B6AF1" w14:paraId="1BAA3E67" w14:textId="77777777" w:rsidTr="008B6AF1">
        <w:trPr>
          <w:trHeight w:val="29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DC41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-Study selectio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658F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DE69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5C95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6C1D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5FEA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6381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415B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EC57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ACDB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</w:tr>
      <w:tr w:rsidR="008B6AF1" w:rsidRPr="008B6AF1" w14:paraId="67764BB2" w14:textId="77777777" w:rsidTr="008B6AF1">
        <w:trPr>
          <w:trHeight w:val="29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BE05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-Data extractio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C665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DED8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C941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92B6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309F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422B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2F95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374E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6C72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</w:tr>
      <w:tr w:rsidR="008B6AF1" w:rsidRPr="008B6AF1" w14:paraId="2A6BE408" w14:textId="77777777" w:rsidTr="008B6AF1">
        <w:trPr>
          <w:trHeight w:val="29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42D64A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-Excluded studied justificatio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F239A91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3ED83AA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E10C89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9AAE6AB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60148C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D012450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FDAE8A7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C1C3578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13C1E86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</w:tr>
      <w:tr w:rsidR="008B6AF1" w:rsidRPr="008B6AF1" w14:paraId="0C974C43" w14:textId="77777777" w:rsidTr="008B6AF1">
        <w:trPr>
          <w:trHeight w:val="29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C95F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-Included studied detail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F969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F7F3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1811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2882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BF04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FAB5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CE10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33A0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459C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</w:tr>
      <w:tr w:rsidR="008B6AF1" w:rsidRPr="008B6AF1" w14:paraId="6AF8F374" w14:textId="77777777" w:rsidTr="008B6AF1">
        <w:trPr>
          <w:trHeight w:val="29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35570F8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-Risk of Bia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FDBB0A3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A142F30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3631357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AE9AE5A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1D25995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DC38D62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213C3CB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B4AF866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62816A1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</w:tr>
      <w:tr w:rsidR="008B6AF1" w:rsidRPr="008B6AF1" w14:paraId="7324C30C" w14:textId="77777777" w:rsidTr="008B6AF1">
        <w:trPr>
          <w:trHeight w:val="29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A897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-Source of funding of included studie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A803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3802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720D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47F1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E60F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8A71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E558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4813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B1FC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</w:tr>
      <w:tr w:rsidR="008B6AF1" w:rsidRPr="008B6AF1" w14:paraId="29F64599" w14:textId="77777777" w:rsidTr="008B6AF1">
        <w:trPr>
          <w:trHeight w:val="29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45B8D88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-Appropriate statistical methods for analysi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7518315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D1E8CF3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8123BB1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E88C10E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F630211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45300B3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F4E812E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1BEBDB9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D810700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</w:tr>
      <w:tr w:rsidR="008B6AF1" w:rsidRPr="008B6AF1" w14:paraId="1250626E" w14:textId="77777777" w:rsidTr="008B6AF1">
        <w:trPr>
          <w:trHeight w:val="29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CAB5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2-Rob on meta-analyse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7094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83AE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809B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9559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4569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8AF6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D397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01A1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32AF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</w:tr>
      <w:tr w:rsidR="008B6AF1" w:rsidRPr="008B6AF1" w14:paraId="28A7F851" w14:textId="77777777" w:rsidTr="008B6AF1">
        <w:trPr>
          <w:trHeight w:val="29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0DCDD5E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3-Rob on individual studie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4253CF6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3A06CBA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7800B8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C09B4A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21236E1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FD03D24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2C65B08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E9F0A49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5A7E32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</w:tr>
      <w:tr w:rsidR="008B6AF1" w:rsidRPr="008B6AF1" w14:paraId="237AA5E9" w14:textId="77777777" w:rsidTr="008B6AF1">
        <w:trPr>
          <w:trHeight w:val="29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FF16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-Explanation for heterogeneity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C9A8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03A1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09E9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01FD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38A7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2E2B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F6C0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D008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AA29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</w:tr>
      <w:tr w:rsidR="008B6AF1" w:rsidRPr="008B6AF1" w14:paraId="186E6B19" w14:textId="77777777" w:rsidTr="008B6AF1">
        <w:trPr>
          <w:trHeight w:val="29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3BAC45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5-Publication bia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34C97A1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61B6AE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BAA1E15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850E29F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212C32E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4D69840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79B8F3E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5D2F5A4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92696A8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</w:tr>
      <w:tr w:rsidR="008B6AF1" w:rsidRPr="008B6AF1" w14:paraId="46556AF1" w14:textId="77777777" w:rsidTr="008B6AF1">
        <w:trPr>
          <w:trHeight w:val="29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5D2C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6-Conflict of interes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3893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4635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1AD3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D3A3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FCE4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8727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B239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DA06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DD30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</w:tr>
      <w:tr w:rsidR="008B6AF1" w:rsidRPr="008B6AF1" w14:paraId="7C0517D2" w14:textId="77777777" w:rsidTr="008B6AF1">
        <w:trPr>
          <w:trHeight w:val="29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824E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D39D" w14:textId="77777777" w:rsidR="008B6AF1" w:rsidRPr="008B6AF1" w:rsidRDefault="008B6AF1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E962" w14:textId="77777777" w:rsidR="008B6AF1" w:rsidRPr="008B6AF1" w:rsidRDefault="008B6AF1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02AF" w14:textId="77777777" w:rsidR="008B6AF1" w:rsidRPr="008B6AF1" w:rsidRDefault="008B6AF1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C23F" w14:textId="77777777" w:rsidR="008B6AF1" w:rsidRPr="008B6AF1" w:rsidRDefault="008B6AF1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E074" w14:textId="77777777" w:rsidR="008B6AF1" w:rsidRPr="008B6AF1" w:rsidRDefault="008B6AF1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7578" w14:textId="77777777" w:rsidR="008B6AF1" w:rsidRPr="008B6AF1" w:rsidRDefault="008B6AF1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4053" w14:textId="77777777" w:rsidR="008B6AF1" w:rsidRPr="008B6AF1" w:rsidRDefault="008B6AF1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B825" w14:textId="77777777" w:rsidR="008B6AF1" w:rsidRPr="008B6AF1" w:rsidRDefault="008B6AF1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575C" w14:textId="77777777" w:rsidR="008B6AF1" w:rsidRPr="008B6AF1" w:rsidRDefault="008B6AF1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B6AF1" w:rsidRPr="008B6AF1" w14:paraId="61239E3A" w14:textId="77777777" w:rsidTr="008B6AF1">
        <w:trPr>
          <w:trHeight w:val="29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A6FC45B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B6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total "no" critical (out of 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CCCCB92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7AA8B30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lang w:val="it-IT" w:eastAsia="it-IT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4AA808A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lang w:val="it-IT" w:eastAsia="it-IT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11E847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lang w:val="it-IT" w:eastAsia="it-IT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08C3D6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4DACA0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lang w:val="it-IT" w:eastAsia="it-IT"/>
              </w:rPr>
              <w:t>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3E465B1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lang w:val="it-IT" w:eastAsia="it-IT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C1E22E6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2DA51A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lang w:val="it-IT" w:eastAsia="it-IT"/>
              </w:rPr>
              <w:t>4</w:t>
            </w:r>
          </w:p>
        </w:tc>
      </w:tr>
      <w:tr w:rsidR="008B6AF1" w:rsidRPr="008B6AF1" w14:paraId="329827A7" w14:textId="77777777" w:rsidTr="008B6AF1">
        <w:trPr>
          <w:trHeight w:val="29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F15C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total "no" NON-critical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2B8B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3429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lang w:val="it-IT" w:eastAsia="it-IT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D95F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lang w:val="it-IT" w:eastAsia="it-IT"/>
              </w:rPr>
              <w:t>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C823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lang w:val="it-IT" w:eastAsia="it-IT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AA27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5FEE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E50F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41C0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lang w:val="it-IT" w:eastAsia="it-IT"/>
              </w:rPr>
              <w:t>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24C4" w14:textId="77777777" w:rsidR="008B6AF1" w:rsidRPr="008B6AF1" w:rsidRDefault="008B6AF1" w:rsidP="008B6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8B6A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</w:tr>
    </w:tbl>
    <w:p w14:paraId="58C46262" w14:textId="77777777" w:rsidR="008B6AF1" w:rsidRPr="008B6AF1" w:rsidRDefault="008B6AF1" w:rsidP="008B6AF1"/>
    <w:p w14:paraId="08040EAE" w14:textId="45FEFFC9" w:rsidR="00815592" w:rsidRPr="00664445" w:rsidRDefault="00815592" w:rsidP="00815592">
      <w:pPr>
        <w:rPr>
          <w:rFonts w:cs="Times New Roman"/>
        </w:rPr>
        <w:sectPr w:rsidR="00815592" w:rsidRPr="00664445" w:rsidSect="008B6AF1">
          <w:pgSz w:w="15840" w:h="12240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761792BE" w14:textId="73206E5B" w:rsidR="009819A9" w:rsidRDefault="009819A9" w:rsidP="009819A9">
      <w:pPr>
        <w:pStyle w:val="Heading1"/>
        <w:rPr>
          <w:rFonts w:ascii="Times New Roman" w:hAnsi="Times New Roman" w:cs="Times New Roman"/>
          <w:b/>
          <w:color w:val="000000" w:themeColor="text1"/>
          <w:sz w:val="28"/>
        </w:rPr>
      </w:pPr>
      <w:bookmarkStart w:id="17" w:name="_Toc121865285"/>
      <w:r w:rsidRPr="009819A9">
        <w:rPr>
          <w:rFonts w:ascii="Times New Roman" w:hAnsi="Times New Roman" w:cs="Times New Roman"/>
          <w:b/>
          <w:color w:val="000000" w:themeColor="text1"/>
          <w:sz w:val="28"/>
        </w:rPr>
        <w:lastRenderedPageBreak/>
        <w:t xml:space="preserve">Supplement </w:t>
      </w:r>
      <w:r w:rsidR="006D3AF2">
        <w:rPr>
          <w:rFonts w:ascii="Times New Roman" w:hAnsi="Times New Roman" w:cs="Times New Roman"/>
          <w:b/>
          <w:color w:val="000000" w:themeColor="text1"/>
          <w:sz w:val="28"/>
        </w:rPr>
        <w:t>E</w:t>
      </w:r>
      <w:r w:rsidR="00815592">
        <w:rPr>
          <w:rFonts w:ascii="Times New Roman" w:hAnsi="Times New Roman" w:cs="Times New Roman"/>
          <w:b/>
          <w:color w:val="000000" w:themeColor="text1"/>
          <w:sz w:val="28"/>
        </w:rPr>
        <w:t xml:space="preserve">. </w:t>
      </w:r>
      <w:r w:rsidR="00815592" w:rsidRPr="00815592">
        <w:rPr>
          <w:rFonts w:ascii="Times New Roman" w:hAnsi="Times New Roman" w:cs="Times New Roman"/>
          <w:color w:val="000000" w:themeColor="text1"/>
          <w:sz w:val="28"/>
        </w:rPr>
        <w:t>Certainty of Evidence</w:t>
      </w:r>
      <w:bookmarkEnd w:id="17"/>
    </w:p>
    <w:p w14:paraId="2E345C25" w14:textId="7AEA482C" w:rsidR="009819A9" w:rsidRPr="009819A9" w:rsidRDefault="009819A9" w:rsidP="009819A9">
      <w:pPr>
        <w:pStyle w:val="Heading2"/>
        <w:rPr>
          <w:rFonts w:ascii="Times New Roman" w:hAnsi="Times New Roman" w:cs="Times New Roman"/>
          <w:color w:val="000000" w:themeColor="text1"/>
          <w:sz w:val="24"/>
        </w:rPr>
      </w:pPr>
      <w:bookmarkStart w:id="18" w:name="_Toc121865286"/>
      <w:r w:rsidRPr="009819A9">
        <w:rPr>
          <w:rFonts w:ascii="Times New Roman" w:hAnsi="Times New Roman" w:cs="Times New Roman"/>
          <w:b/>
          <w:color w:val="000000" w:themeColor="text1"/>
          <w:sz w:val="24"/>
        </w:rPr>
        <w:t xml:space="preserve">Table </w:t>
      </w:r>
      <w:r w:rsidR="00CC4907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C15CB8">
        <w:rPr>
          <w:rFonts w:ascii="Times New Roman" w:hAnsi="Times New Roman" w:cs="Times New Roman"/>
          <w:b/>
          <w:color w:val="000000" w:themeColor="text1"/>
          <w:sz w:val="24"/>
        </w:rPr>
        <w:t>1</w:t>
      </w:r>
      <w:r w:rsidRPr="009819A9">
        <w:rPr>
          <w:rFonts w:ascii="Times New Roman" w:eastAsiaTheme="minorHAnsi" w:hAnsi="Times New Roman" w:cs="Times New Roman"/>
          <w:b/>
          <w:color w:val="000000" w:themeColor="text1"/>
          <w:sz w:val="24"/>
        </w:rPr>
        <w:t>.</w:t>
      </w:r>
      <w:r w:rsidRPr="009819A9">
        <w:rPr>
          <w:rFonts w:ascii="Times New Roman" w:eastAsiaTheme="minorHAnsi" w:hAnsi="Times New Roman" w:cs="Times New Roman"/>
          <w:color w:val="000000" w:themeColor="text1"/>
          <w:sz w:val="24"/>
        </w:rPr>
        <w:t xml:space="preserve"> Certainty of Evidence of </w:t>
      </w:r>
      <w:r w:rsidRPr="009819A9">
        <w:rPr>
          <w:rFonts w:ascii="Times New Roman" w:hAnsi="Times New Roman" w:cs="Times New Roman"/>
          <w:color w:val="000000" w:themeColor="text1"/>
          <w:sz w:val="24"/>
        </w:rPr>
        <w:t>Structured approach versus clinical examination</w:t>
      </w:r>
      <w:bookmarkEnd w:id="18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3"/>
        <w:gridCol w:w="1164"/>
        <w:gridCol w:w="975"/>
        <w:gridCol w:w="1903"/>
        <w:gridCol w:w="1459"/>
        <w:gridCol w:w="1274"/>
      </w:tblGrid>
      <w:tr w:rsidR="009327B0" w:rsidRPr="00BC3F45" w14:paraId="1592FB7B" w14:textId="77777777" w:rsidTr="008B6AF1">
        <w:trPr>
          <w:trHeight w:val="17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6DD10E22" w14:textId="77777777" w:rsidR="009327B0" w:rsidRDefault="009327B0" w:rsidP="009327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 xml:space="preserve">COMPARISON </w:t>
            </w:r>
          </w:p>
          <w:p w14:paraId="3A0F6C3A" w14:textId="77777777" w:rsidR="009327B0" w:rsidRPr="008B6AF1" w:rsidRDefault="009327B0" w:rsidP="009327B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</w:rPr>
            </w:pPr>
            <w:r w:rsidRPr="008B6A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</w:rPr>
              <w:t xml:space="preserve">structured approach vs </w:t>
            </w:r>
          </w:p>
          <w:p w14:paraId="57D75BC8" w14:textId="140C61C5" w:rsidR="009327B0" w:rsidRPr="00BC3F45" w:rsidRDefault="009327B0" w:rsidP="009327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8B6A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</w:rPr>
              <w:t>clinical examination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7BE8F426" w14:textId="77777777" w:rsidR="009327B0" w:rsidRPr="00BC3F45" w:rsidRDefault="009327B0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 xml:space="preserve">Imprecision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32EB569C" w14:textId="77777777" w:rsidR="009327B0" w:rsidRPr="00BC3F45" w:rsidRDefault="009327B0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 xml:space="preserve">Risk of bias * (study quality) 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09665B71" w14:textId="77777777" w:rsidR="009327B0" w:rsidRPr="00BC3F45" w:rsidRDefault="009327B0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 xml:space="preserve">Inconsistency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36CEBD71" w14:textId="77777777" w:rsidR="009327B0" w:rsidRPr="00BC3F45" w:rsidRDefault="009327B0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 xml:space="preserve">Risk of bias </w:t>
            </w:r>
          </w:p>
          <w:p w14:paraId="34466527" w14:textId="77777777" w:rsidR="009327B0" w:rsidRPr="00BC3F45" w:rsidRDefault="009327B0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 xml:space="preserve">(review quality AMSTAR**)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0BA35F7D" w14:textId="77777777" w:rsidR="009327B0" w:rsidRPr="00BC3F45" w:rsidRDefault="009327B0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LEVEL of EVIDENCE</w:t>
            </w:r>
          </w:p>
        </w:tc>
      </w:tr>
      <w:tr w:rsidR="009327B0" w:rsidRPr="00BC3F45" w14:paraId="4BF98842" w14:textId="77777777" w:rsidTr="009327B0">
        <w:trPr>
          <w:trHeight w:val="17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5295" w14:textId="77777777" w:rsidR="009327B0" w:rsidRPr="00FD048F" w:rsidRDefault="009327B0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Overall mortalit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011C" w14:textId="77777777" w:rsidR="009327B0" w:rsidRPr="00FD048F" w:rsidRDefault="009327B0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66FD" w14:textId="77777777" w:rsidR="009327B0" w:rsidRPr="00FD048F" w:rsidRDefault="009327B0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CD41" w14:textId="77777777" w:rsidR="009327B0" w:rsidRPr="00FD048F" w:rsidRDefault="009327B0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0C2E" w14:textId="77777777" w:rsidR="009327B0" w:rsidRPr="00FD048F" w:rsidRDefault="009327B0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2B2F" w14:textId="77777777" w:rsidR="009327B0" w:rsidRPr="00FD048F" w:rsidRDefault="009327B0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327B0" w:rsidRPr="00BC3F45" w14:paraId="05AA6325" w14:textId="77777777" w:rsidTr="009327B0">
        <w:trPr>
          <w:trHeight w:val="17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D322E" w14:textId="49A09F9D" w:rsidR="009327B0" w:rsidRPr="00FD048F" w:rsidRDefault="009327B0" w:rsidP="008B6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48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van </w:t>
            </w:r>
            <w:proofErr w:type="spellStart"/>
            <w:r w:rsidRPr="00FD048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aarseveen</w:t>
            </w:r>
            <w:proofErr w:type="spellEnd"/>
            <w:r w:rsidRPr="00FD048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202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DF43" w14:textId="2194F727" w:rsidR="009327B0" w:rsidRPr="00FD048F" w:rsidRDefault="009327B0" w:rsidP="0093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2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CAEF" w14:textId="77777777" w:rsidR="009327B0" w:rsidRPr="00FD048F" w:rsidRDefault="009327B0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1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F223" w14:textId="77777777" w:rsidR="009327B0" w:rsidRPr="00FD048F" w:rsidRDefault="009327B0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75%, SERIOUS (-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21535" w14:textId="77777777" w:rsidR="009327B0" w:rsidRPr="00FD048F" w:rsidRDefault="009327B0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4 YES, SERIOUS (-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4930E" w14:textId="77777777" w:rsidR="009327B0" w:rsidRPr="00FD048F" w:rsidRDefault="009327B0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9327B0" w:rsidRPr="00BC3F45" w14:paraId="3C70605F" w14:textId="77777777" w:rsidTr="009327B0">
        <w:trPr>
          <w:trHeight w:val="17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7304D" w14:textId="19756616" w:rsidR="009327B0" w:rsidRPr="00FD048F" w:rsidRDefault="009327B0" w:rsidP="009327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18"/>
                <w:szCs w:val="20"/>
              </w:rPr>
            </w:pPr>
            <w:r w:rsidRPr="00FD048F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20"/>
              </w:rPr>
              <w:t>Complication (MOF/MOD</w:t>
            </w:r>
            <w:r w:rsidR="00C15CB8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20"/>
              </w:rPr>
              <w:t>/missed injuries</w:t>
            </w:r>
            <w:r w:rsidRPr="00FD048F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20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4D11E" w14:textId="33A3D6CF" w:rsidR="009327B0" w:rsidRPr="00FD048F" w:rsidRDefault="009327B0" w:rsidP="0093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728E4" w14:textId="77777777" w:rsidR="009327B0" w:rsidRPr="00FD048F" w:rsidRDefault="009327B0" w:rsidP="0093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88720" w14:textId="77777777" w:rsidR="009327B0" w:rsidRPr="00FD048F" w:rsidRDefault="009327B0" w:rsidP="0093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4AE5F" w14:textId="77777777" w:rsidR="009327B0" w:rsidRPr="00FD048F" w:rsidRDefault="009327B0" w:rsidP="0093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21A86" w14:textId="77777777" w:rsidR="009327B0" w:rsidRPr="00FD048F" w:rsidRDefault="009327B0" w:rsidP="0093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27B0" w:rsidRPr="00BC3F45" w14:paraId="1F1FF1E4" w14:textId="77777777" w:rsidTr="009327B0">
        <w:trPr>
          <w:trHeight w:val="17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340A6" w14:textId="3E2DE03F" w:rsidR="009327B0" w:rsidRPr="00FD048F" w:rsidRDefault="009327B0" w:rsidP="00932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D048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van </w:t>
            </w:r>
            <w:proofErr w:type="spellStart"/>
            <w:r w:rsidRPr="00FD048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aarseveen</w:t>
            </w:r>
            <w:proofErr w:type="spellEnd"/>
            <w:r w:rsidRPr="00FD048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202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40CA7" w14:textId="6C1DD163" w:rsidR="009327B0" w:rsidRPr="00FD048F" w:rsidRDefault="009327B0" w:rsidP="0093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2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62F53" w14:textId="1003CA1B" w:rsidR="009327B0" w:rsidRPr="00FD048F" w:rsidRDefault="009327B0" w:rsidP="0093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1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22FAA" w14:textId="7C6D1E35" w:rsidR="009327B0" w:rsidRPr="00FD048F" w:rsidRDefault="009327B0" w:rsidP="0093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75%, SERIOUS (-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B3C30" w14:textId="012CE47F" w:rsidR="009327B0" w:rsidRPr="00FD048F" w:rsidRDefault="009327B0" w:rsidP="0093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4 YES, SERIOUS (-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0D674" w14:textId="32469EC0" w:rsidR="009327B0" w:rsidRPr="00FD048F" w:rsidRDefault="009327B0" w:rsidP="0093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9327B0" w:rsidRPr="00BC3F45" w14:paraId="3D9EC53B" w14:textId="77777777" w:rsidTr="009327B0">
        <w:trPr>
          <w:trHeight w:val="17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68FE9" w14:textId="2F74854A" w:rsidR="009327B0" w:rsidRPr="00FD048F" w:rsidRDefault="009327B0" w:rsidP="009327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18"/>
                <w:szCs w:val="20"/>
              </w:rPr>
            </w:pPr>
            <w:r w:rsidRPr="00FD048F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20"/>
              </w:rPr>
              <w:t>Adherenc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BC738" w14:textId="77777777" w:rsidR="009327B0" w:rsidRPr="00FD048F" w:rsidRDefault="009327B0" w:rsidP="0093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6868F" w14:textId="77777777" w:rsidR="009327B0" w:rsidRPr="00FD048F" w:rsidRDefault="009327B0" w:rsidP="0093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50647" w14:textId="77777777" w:rsidR="009327B0" w:rsidRPr="00FD048F" w:rsidRDefault="009327B0" w:rsidP="0093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E7B99" w14:textId="77777777" w:rsidR="009327B0" w:rsidRPr="00FD048F" w:rsidRDefault="009327B0" w:rsidP="0093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8AA6D" w14:textId="77777777" w:rsidR="009327B0" w:rsidRPr="00FD048F" w:rsidRDefault="009327B0" w:rsidP="0093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27B0" w:rsidRPr="00BC3F45" w14:paraId="147C58B9" w14:textId="77777777" w:rsidTr="009327B0">
        <w:trPr>
          <w:trHeight w:val="17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ED255" w14:textId="7F991C62" w:rsidR="009327B0" w:rsidRPr="00FD048F" w:rsidRDefault="009327B0" w:rsidP="0093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48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van </w:t>
            </w:r>
            <w:proofErr w:type="spellStart"/>
            <w:r w:rsidRPr="00FD048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aarseveen</w:t>
            </w:r>
            <w:proofErr w:type="spellEnd"/>
            <w:r w:rsidRPr="00FD048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202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7FA58" w14:textId="58FA9B04" w:rsidR="009327B0" w:rsidRPr="00FD048F" w:rsidRDefault="009327B0" w:rsidP="0093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2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BD85C" w14:textId="45F24C86" w:rsidR="009327B0" w:rsidRPr="00FD048F" w:rsidRDefault="009327B0" w:rsidP="0093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1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82BD2" w14:textId="7B6E8904" w:rsidR="009327B0" w:rsidRPr="00FD048F" w:rsidRDefault="009327B0" w:rsidP="0093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75%, SERIOUS (-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5EE6F" w14:textId="5A8B6493" w:rsidR="009327B0" w:rsidRPr="00FD048F" w:rsidRDefault="009327B0" w:rsidP="0093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4 YES, SERIOUS (-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8D551" w14:textId="309E3AA3" w:rsidR="009327B0" w:rsidRPr="00FD048F" w:rsidRDefault="009327B0" w:rsidP="0093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</w:tbl>
    <w:p w14:paraId="29BFD541" w14:textId="77777777" w:rsidR="009819A9" w:rsidRPr="009819A9" w:rsidRDefault="009819A9" w:rsidP="009819A9"/>
    <w:p w14:paraId="1DF72EC3" w14:textId="08DFA8E3" w:rsidR="009819A9" w:rsidRPr="009819A9" w:rsidRDefault="009819A9" w:rsidP="009819A9">
      <w:pPr>
        <w:pStyle w:val="Heading2"/>
        <w:rPr>
          <w:rFonts w:ascii="Times New Roman" w:eastAsiaTheme="minorHAnsi" w:hAnsi="Times New Roman" w:cs="Times New Roman"/>
          <w:color w:val="000000" w:themeColor="text1"/>
          <w:sz w:val="24"/>
        </w:rPr>
      </w:pPr>
      <w:bookmarkStart w:id="19" w:name="_Toc121865287"/>
      <w:r w:rsidRPr="009819A9">
        <w:rPr>
          <w:rFonts w:ascii="Times New Roman" w:hAnsi="Times New Roman" w:cs="Times New Roman"/>
          <w:b/>
          <w:color w:val="000000" w:themeColor="text1"/>
          <w:sz w:val="24"/>
        </w:rPr>
        <w:t xml:space="preserve">Table </w:t>
      </w:r>
      <w:r w:rsidR="00CC4907">
        <w:rPr>
          <w:rFonts w:ascii="Times New Roman" w:hAnsi="Times New Roman" w:cs="Times New Roman"/>
          <w:b/>
          <w:color w:val="000000" w:themeColor="text1"/>
          <w:sz w:val="24"/>
        </w:rPr>
        <w:t>S</w:t>
      </w:r>
      <w:bookmarkStart w:id="20" w:name="_GoBack"/>
      <w:bookmarkEnd w:id="20"/>
      <w:r w:rsidR="00C15CB8">
        <w:rPr>
          <w:rFonts w:ascii="Times New Roman" w:hAnsi="Times New Roman" w:cs="Times New Roman"/>
          <w:b/>
          <w:color w:val="000000" w:themeColor="text1"/>
          <w:sz w:val="24"/>
        </w:rPr>
        <w:t>2</w:t>
      </w:r>
      <w:r w:rsidRPr="009819A9">
        <w:rPr>
          <w:rFonts w:ascii="Times New Roman" w:eastAsiaTheme="minorHAnsi" w:hAnsi="Times New Roman" w:cs="Times New Roman"/>
          <w:b/>
          <w:color w:val="000000" w:themeColor="text1"/>
          <w:sz w:val="24"/>
        </w:rPr>
        <w:t>.</w:t>
      </w:r>
      <w:r w:rsidRPr="009819A9">
        <w:rPr>
          <w:rFonts w:ascii="Times New Roman" w:eastAsiaTheme="minorHAnsi" w:hAnsi="Times New Roman" w:cs="Times New Roman"/>
          <w:color w:val="000000" w:themeColor="text1"/>
          <w:sz w:val="24"/>
        </w:rPr>
        <w:t xml:space="preserve"> Certainty of Evidence of WBCT </w:t>
      </w:r>
      <w:proofErr w:type="spellStart"/>
      <w:r w:rsidRPr="009819A9">
        <w:rPr>
          <w:rFonts w:ascii="Times New Roman" w:eastAsiaTheme="minorHAnsi" w:hAnsi="Times New Roman" w:cs="Times New Roman"/>
          <w:color w:val="000000" w:themeColor="text1"/>
          <w:sz w:val="24"/>
        </w:rPr>
        <w:t>verus</w:t>
      </w:r>
      <w:proofErr w:type="spellEnd"/>
      <w:r w:rsidRPr="009819A9">
        <w:rPr>
          <w:rFonts w:ascii="Times New Roman" w:eastAsiaTheme="minorHAnsi" w:hAnsi="Times New Roman" w:cs="Times New Roman"/>
          <w:color w:val="000000" w:themeColor="text1"/>
          <w:sz w:val="24"/>
        </w:rPr>
        <w:t xml:space="preserve"> no-WCBT</w:t>
      </w:r>
      <w:bookmarkEnd w:id="19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1"/>
        <w:gridCol w:w="1163"/>
        <w:gridCol w:w="1150"/>
        <w:gridCol w:w="1727"/>
        <w:gridCol w:w="1911"/>
        <w:gridCol w:w="1196"/>
      </w:tblGrid>
      <w:tr w:rsidR="009819A9" w:rsidRPr="00BC3F45" w14:paraId="431F0B14" w14:textId="77777777" w:rsidTr="008B6AF1">
        <w:trPr>
          <w:trHeight w:val="17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314B2AD6" w14:textId="77777777" w:rsidR="009327B0" w:rsidRDefault="009819A9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 xml:space="preserve">COMPARISON </w:t>
            </w:r>
          </w:p>
          <w:p w14:paraId="2EC9AAEF" w14:textId="7EA766FE" w:rsidR="009819A9" w:rsidRPr="008B6AF1" w:rsidRDefault="009819A9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</w:rPr>
            </w:pPr>
            <w:r w:rsidRPr="008B6AF1"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 xml:space="preserve">WBCT vs </w:t>
            </w:r>
            <w:r w:rsidR="008B6AF1" w:rsidRPr="008B6AF1"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non-</w:t>
            </w:r>
            <w:r w:rsidRPr="008B6AF1">
              <w:rPr>
                <w:rFonts w:ascii="Times New Roman" w:eastAsia="Times New Roman" w:hAnsi="Times New Roman" w:cs="Times New Roman"/>
                <w:bCs/>
                <w:sz w:val="20"/>
                <w:szCs w:val="18"/>
              </w:rPr>
              <w:t>WBC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09AF603B" w14:textId="77777777" w:rsidR="009819A9" w:rsidRPr="00BC3F45" w:rsidRDefault="009819A9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 xml:space="preserve">Imprecision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280B5CE6" w14:textId="77777777" w:rsidR="009819A9" w:rsidRPr="00BC3F45" w:rsidRDefault="009819A9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 xml:space="preserve">Risk of bias * (study quality) 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56F7B680" w14:textId="77777777" w:rsidR="009819A9" w:rsidRPr="00BC3F45" w:rsidRDefault="009819A9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 xml:space="preserve">Inconsistency 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78212942" w14:textId="77777777" w:rsidR="009819A9" w:rsidRPr="00BC3F45" w:rsidRDefault="009819A9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 xml:space="preserve">Risk of bias </w:t>
            </w:r>
          </w:p>
          <w:p w14:paraId="2B38C43C" w14:textId="77777777" w:rsidR="009819A9" w:rsidRPr="00BC3F45" w:rsidRDefault="009819A9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 xml:space="preserve">(review quality AMSTAR**)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3BCD03FE" w14:textId="77777777" w:rsidR="009819A9" w:rsidRPr="00BC3F45" w:rsidRDefault="009819A9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F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LEVEL of EVIDENCE</w:t>
            </w:r>
          </w:p>
        </w:tc>
      </w:tr>
      <w:tr w:rsidR="009819A9" w:rsidRPr="00BC3F45" w14:paraId="1F780E90" w14:textId="77777777" w:rsidTr="008B6AF1">
        <w:trPr>
          <w:trHeight w:val="17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D602" w14:textId="77777777" w:rsidR="009819A9" w:rsidRPr="00BC3F45" w:rsidRDefault="009819A9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18"/>
              </w:rPr>
            </w:pPr>
            <w:r w:rsidRPr="00BC3F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18"/>
              </w:rPr>
              <w:t>Overall mortalit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D91B" w14:textId="77777777" w:rsidR="009819A9" w:rsidRPr="00BC3F45" w:rsidRDefault="009819A9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18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9422" w14:textId="77777777" w:rsidR="009819A9" w:rsidRPr="00BC3F45" w:rsidRDefault="009819A9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C673" w14:textId="77777777" w:rsidR="009819A9" w:rsidRPr="00BC3F45" w:rsidRDefault="009819A9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0B6A" w14:textId="77777777" w:rsidR="009819A9" w:rsidRPr="00BC3F45" w:rsidRDefault="009819A9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88A0" w14:textId="77777777" w:rsidR="009819A9" w:rsidRPr="00BC3F45" w:rsidRDefault="009819A9" w:rsidP="008B6A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</w:tr>
      <w:tr w:rsidR="009819A9" w:rsidRPr="00FD048F" w14:paraId="5B9005CA" w14:textId="77777777" w:rsidTr="008B6AF1">
        <w:trPr>
          <w:trHeight w:val="17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369C4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sz w:val="18"/>
                <w:szCs w:val="18"/>
              </w:rPr>
              <w:t>Chidambaram 201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6F63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2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70FC4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B422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75%, SERIOUS (-1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F65B3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4 YES, SERIOUS (-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D6CB3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9819A9" w:rsidRPr="00FD048F" w14:paraId="703D85EF" w14:textId="77777777" w:rsidTr="008B6AF1">
        <w:trPr>
          <w:trHeight w:val="17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EC67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FD048F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Hajibandeh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 xml:space="preserve"> 201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F2F9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2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52634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7A60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75%, SERIOUS (-1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E746B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/4 YES, SERIOUS (-2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4E18D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9819A9" w:rsidRPr="00FD048F" w14:paraId="55490BE4" w14:textId="77777777" w:rsidTr="008B6AF1">
        <w:trPr>
          <w:trHeight w:val="17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80602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ruzza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20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3F95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2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33490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456B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75%, SERIOUS (-1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7C9D4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4 YES, SERIOUS (-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68716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9819A9" w:rsidRPr="00FD048F" w14:paraId="6955C6BB" w14:textId="77777777" w:rsidTr="008B6AF1">
        <w:trPr>
          <w:trHeight w:val="17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A0CCE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erink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20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3905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2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A23CD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1EAD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75%, NO SERIOU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1BD52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4 YES, SERIOUS (-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8D0FA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9819A9" w:rsidRPr="00FD048F" w14:paraId="70A00ADF" w14:textId="77777777" w:rsidTr="008B6AF1">
        <w:trPr>
          <w:trHeight w:val="17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5F1D1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uto 201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9865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2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540BF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A1FF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75%, SERIOUS (-1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09FD6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/4 YES, SERIOUS (-2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0934F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9819A9" w:rsidRPr="00FD048F" w14:paraId="1862CCB5" w14:textId="77777777" w:rsidTr="008B6AF1">
        <w:trPr>
          <w:trHeight w:val="17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E10A9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iang 201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02C7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2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16EE6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48E5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75%, SERIOUS (-1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13CC6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4 YES, SERIOUS (-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571FD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9819A9" w:rsidRPr="00FD048F" w14:paraId="2328134F" w14:textId="77777777" w:rsidTr="008B6AF1">
        <w:trPr>
          <w:trHeight w:val="17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3EE68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y 201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DD88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2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86466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8D85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75%, SERIOUS (-1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19CE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4 YES, SERIOUS (-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4E2A7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9819A9" w:rsidRPr="00FD048F" w14:paraId="3616BDD2" w14:textId="77777777" w:rsidTr="008B6AF1">
        <w:trPr>
          <w:trHeight w:val="17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9417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24-h mortalit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20C0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C6342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980B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B943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8FBF4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819A9" w:rsidRPr="00FD048F" w14:paraId="685A5533" w14:textId="77777777" w:rsidTr="008B6AF1">
        <w:trPr>
          <w:trHeight w:val="17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CF6A2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sz w:val="18"/>
                <w:szCs w:val="18"/>
              </w:rPr>
              <w:t>Chidambaram 201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7A6B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2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B4559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1F14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75%, SERIOUS (-1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52180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4 YES, SERIOUS (-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3002B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9819A9" w:rsidRPr="00FD048F" w14:paraId="0C386F76" w14:textId="77777777" w:rsidTr="008B6AF1">
        <w:trPr>
          <w:trHeight w:val="17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36EB9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ruzza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20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B050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2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79F57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A1E0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75%, NO SERIOU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6DCFA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4 YES, SERIOUS (-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82B0C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9819A9" w:rsidRPr="00FD048F" w14:paraId="6347FF1C" w14:textId="77777777" w:rsidTr="008B6AF1">
        <w:trPr>
          <w:trHeight w:val="17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BE55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ICU LO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B320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68A00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DE64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8B9A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074A7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819A9" w:rsidRPr="00FD048F" w14:paraId="1D1A7180" w14:textId="77777777" w:rsidTr="008B6AF1">
        <w:trPr>
          <w:trHeight w:val="17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2CA35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sz w:val="18"/>
                <w:szCs w:val="18"/>
              </w:rPr>
              <w:t>Chidambaram 201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48D1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2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A538A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B843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75%, SERIOUS (-1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0C82A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4 YES, SERIOUS (-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BEDB1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9819A9" w:rsidRPr="00FD048F" w14:paraId="563F5334" w14:textId="77777777" w:rsidTr="008B6AF1">
        <w:trPr>
          <w:trHeight w:val="17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0F8F2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ruzza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20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0D4A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2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9C49F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E173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75%, SERIOUS (-1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DE2E0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4 YES, SERIOUS (-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58D02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9819A9" w:rsidRPr="00FD048F" w14:paraId="789322C4" w14:textId="77777777" w:rsidTr="008B6AF1">
        <w:trPr>
          <w:trHeight w:val="17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7C4AF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iang 201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62C3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2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6AFF9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DB32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75%, SERIOUS (-1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ACAD4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4 YES, SERIOUS (-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413A9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9819A9" w:rsidRPr="00FD048F" w14:paraId="00A12837" w14:textId="77777777" w:rsidTr="008B6AF1">
        <w:trPr>
          <w:trHeight w:val="2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BA74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omplication (MODS/MOF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DAB7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91E0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E75C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9BF9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D7A7E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819A9" w:rsidRPr="00FD048F" w14:paraId="1AB74172" w14:textId="77777777" w:rsidTr="008B6AF1">
        <w:trPr>
          <w:trHeight w:val="2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083CC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ruzza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20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FD54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2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F6B1D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0B14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75%, SERIOUS (-1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EEC6A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4 YES, SERIOUS (-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0526E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9819A9" w:rsidRPr="00FD048F" w14:paraId="6FC456B1" w14:textId="77777777" w:rsidTr="008B6AF1">
        <w:trPr>
          <w:trHeight w:val="2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67315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iang 201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96BE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2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8ADA6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7CBD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75%, SERIOUS (-1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04AC8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4 YES, SERIOUS (-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1B89E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9819A9" w:rsidRPr="00FD048F" w14:paraId="14F4CF2E" w14:textId="77777777" w:rsidTr="008B6AF1">
        <w:trPr>
          <w:trHeight w:val="2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C793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adiation dos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353C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08AD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B26F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2126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55398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819A9" w:rsidRPr="00FD048F" w14:paraId="5E8833D7" w14:textId="77777777" w:rsidTr="008B6AF1">
        <w:trPr>
          <w:trHeight w:val="2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CCCFD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ruzza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20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BF01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2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72F0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387B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75%, NO SERIOU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D919D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4 YES, SERIOUS (-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80017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9819A9" w:rsidRPr="00FD048F" w14:paraId="740351D2" w14:textId="77777777" w:rsidTr="008B6AF1">
        <w:trPr>
          <w:trHeight w:val="2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9B5DE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  <w:p w14:paraId="0302DBAC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</w:pPr>
            <w:bookmarkStart w:id="21" w:name="_Toc104629663"/>
            <w:proofErr w:type="spellStart"/>
            <w:r w:rsidRPr="00FD04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Hospedalization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LOS</w:t>
            </w:r>
            <w:bookmarkEnd w:id="21"/>
            <w:r w:rsidRPr="00FD048F">
              <w:t xml:space="preserve">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1F6AE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1369A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85DB5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F9F3A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C4FEF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819A9" w:rsidRPr="00FD048F" w14:paraId="23719881" w14:textId="77777777" w:rsidTr="008B6AF1">
        <w:trPr>
          <w:trHeight w:val="2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6E8DD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dambaram 201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03EA1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2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F5FE2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E4030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75%, NO SERIOU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382B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4 YES, SERIOUS (-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4B571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9819A9" w:rsidRPr="00FD048F" w14:paraId="1FD1E778" w14:textId="77777777" w:rsidTr="008B6AF1">
        <w:trPr>
          <w:trHeight w:val="2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44848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erink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2012</w:t>
            </w:r>
          </w:p>
          <w:p w14:paraId="5185CD91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C2498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2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4AACB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903D7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75%, NO SERIOU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51DA1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4 YES, SERIOUS (-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911D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9819A9" w:rsidRPr="00FD048F" w14:paraId="6FCAB400" w14:textId="77777777" w:rsidTr="008B6AF1">
        <w:trPr>
          <w:trHeight w:val="2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9A9A7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ruzza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E5B4F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2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1D843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27820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75%, SERIOUS (-1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5225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4 YES, SERIOUS (-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72C49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9819A9" w:rsidRPr="00FD048F" w14:paraId="752E9BB2" w14:textId="77777777" w:rsidTr="008B6AF1">
        <w:trPr>
          <w:trHeight w:val="2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848C7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iang 201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CDFF9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2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91998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7904C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75%, NO SERIOU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7704E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4 YES, SERIOUS (-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18C1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9819A9" w:rsidRPr="00FD048F" w14:paraId="0D543BCE" w14:textId="77777777" w:rsidTr="008B6AF1">
        <w:trPr>
          <w:trHeight w:val="2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7F7F9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Time spent in E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0CC1E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391BC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AB648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FD1F4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669C4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819A9" w:rsidRPr="00FD048F" w14:paraId="44687752" w14:textId="77777777" w:rsidTr="008B6AF1">
        <w:trPr>
          <w:trHeight w:val="2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6F8C4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dambaram 201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27A7B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2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17D27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B0B0B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75%, SERIOUS (-1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A8F2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4 YES, SERIOUS (-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520CE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9819A9" w:rsidRPr="00FD048F" w14:paraId="2EA9CAE3" w14:textId="77777777" w:rsidTr="008B6AF1">
        <w:trPr>
          <w:trHeight w:val="2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6619F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erink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C12FD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2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14210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02499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8D1AF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4 YES, SERIOUS (-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0E0B8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819A9" w:rsidRPr="00FD048F" w14:paraId="6AC78ED1" w14:textId="77777777" w:rsidTr="008B6AF1">
        <w:trPr>
          <w:trHeight w:val="2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92A5A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A87E7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C6E28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AA1B7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AB144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F3D17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819A9" w:rsidRPr="00FD048F" w14:paraId="4EE33F45" w14:textId="77777777" w:rsidTr="008B6AF1">
        <w:trPr>
          <w:trHeight w:val="2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EE4AF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Time spent in E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7D1B0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404B0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48CCF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B5DE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E93B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819A9" w:rsidRPr="00FD048F" w14:paraId="3937FE46" w14:textId="77777777" w:rsidTr="008B6AF1">
        <w:trPr>
          <w:trHeight w:val="2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F14CD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ruzza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DFB67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2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26CDE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7614F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75%, SERIOUS (-1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CD376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4 YES, SERIOUS (-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945D0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9819A9" w:rsidRPr="00FD048F" w14:paraId="233C4B9E" w14:textId="77777777" w:rsidTr="008B6AF1">
        <w:trPr>
          <w:trHeight w:val="17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2A8BC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y 201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FFDF4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2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E4252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324F9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75%, SERIOUS (-1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E2E7C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4 YES, SERIOUS (-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A3692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9819A9" w:rsidRPr="00FD048F" w14:paraId="70FA5779" w14:textId="77777777" w:rsidTr="008B6AF1">
        <w:trPr>
          <w:trHeight w:val="17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DB84D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jc w:val="center"/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iang 201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43BE4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2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A4C1B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  <w:proofErr w:type="spellStart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</w:t>
            </w:r>
            <w:proofErr w:type="spellEnd"/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67D14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75%, SERIOUS (-1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936DD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4 YES, SERIOUS (-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AAAE2" w14:textId="77777777" w:rsidR="009819A9" w:rsidRPr="00FD048F" w:rsidRDefault="009819A9" w:rsidP="00FD048F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4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</w:tbl>
    <w:p w14:paraId="4EFA9FB6" w14:textId="77777777" w:rsidR="009819A9" w:rsidRPr="00FD048F" w:rsidRDefault="009819A9" w:rsidP="00FD048F">
      <w:pPr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</w:rPr>
      </w:pPr>
      <w:r w:rsidRPr="00FD048F">
        <w:rPr>
          <w:rFonts w:ascii="Times New Roman" w:eastAsia="Times New Roman" w:hAnsi="Times New Roman" w:cs="Times New Roman"/>
          <w:color w:val="000000"/>
          <w:sz w:val="18"/>
        </w:rPr>
        <w:t>* Proportion of participants included in the pooled analysis judged to have low ROB for randomisation and observer blinding (RCT). Non-RCT high ROB</w:t>
      </w:r>
    </w:p>
    <w:p w14:paraId="7FCDF28A" w14:textId="77777777" w:rsidR="009819A9" w:rsidRPr="00FD048F" w:rsidRDefault="009819A9" w:rsidP="00FD048F">
      <w:pPr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</w:rPr>
      </w:pPr>
      <w:r w:rsidRPr="00FD048F">
        <w:rPr>
          <w:rFonts w:ascii="Times New Roman" w:eastAsia="Times New Roman" w:hAnsi="Times New Roman" w:cs="Times New Roman"/>
          <w:color w:val="000000"/>
          <w:sz w:val="18"/>
        </w:rPr>
        <w:t>** items considered in the AMSTAR 2: 1. covering a priori research design, 2. search characteristics, 3. independence of study selection and 4. data extraction (Pollock 2016).</w:t>
      </w:r>
    </w:p>
    <w:p w14:paraId="1ADE87C7" w14:textId="77777777" w:rsidR="009819A9" w:rsidRPr="00F655CA" w:rsidRDefault="009819A9" w:rsidP="009819A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  <w:proofErr w:type="spellStart"/>
      <w:r w:rsidRPr="00F655CA">
        <w:rPr>
          <w:rFonts w:ascii="Times New Roman" w:eastAsia="Times New Roman" w:hAnsi="Times New Roman" w:cs="Times New Roman"/>
          <w:color w:val="000000"/>
          <w:sz w:val="20"/>
        </w:rPr>
        <w:t>RoB</w:t>
      </w:r>
      <w:proofErr w:type="spellEnd"/>
      <w:r w:rsidRPr="00F655CA">
        <w:rPr>
          <w:rFonts w:ascii="Times New Roman" w:eastAsia="Times New Roman" w:hAnsi="Times New Roman" w:cs="Times New Roman"/>
          <w:color w:val="000000"/>
          <w:sz w:val="20"/>
        </w:rPr>
        <w:t>: Risk of Bias</w:t>
      </w:r>
    </w:p>
    <w:p w14:paraId="660BA9A5" w14:textId="77777777" w:rsidR="009819A9" w:rsidRDefault="009819A9"/>
    <w:sectPr w:rsidR="009819A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BA543F"/>
    <w:multiLevelType w:val="hybridMultilevel"/>
    <w:tmpl w:val="8306E14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8D322F"/>
    <w:multiLevelType w:val="hybridMultilevel"/>
    <w:tmpl w:val="C0760DF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437D6A"/>
    <w:multiLevelType w:val="hybridMultilevel"/>
    <w:tmpl w:val="1978862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9A9"/>
    <w:rsid w:val="000424C6"/>
    <w:rsid w:val="000841FB"/>
    <w:rsid w:val="000A43E0"/>
    <w:rsid w:val="000D3101"/>
    <w:rsid w:val="001300AC"/>
    <w:rsid w:val="0016707B"/>
    <w:rsid w:val="001D133F"/>
    <w:rsid w:val="002216E5"/>
    <w:rsid w:val="002A6755"/>
    <w:rsid w:val="002E48E6"/>
    <w:rsid w:val="00402DF7"/>
    <w:rsid w:val="004610D4"/>
    <w:rsid w:val="00491889"/>
    <w:rsid w:val="004A68A4"/>
    <w:rsid w:val="00566E7B"/>
    <w:rsid w:val="005B7C21"/>
    <w:rsid w:val="005D3949"/>
    <w:rsid w:val="00623CDE"/>
    <w:rsid w:val="006734AD"/>
    <w:rsid w:val="006D3AF2"/>
    <w:rsid w:val="006E60F7"/>
    <w:rsid w:val="00736FCE"/>
    <w:rsid w:val="00747391"/>
    <w:rsid w:val="007A7E70"/>
    <w:rsid w:val="007B2AA6"/>
    <w:rsid w:val="00815592"/>
    <w:rsid w:val="008B6AF1"/>
    <w:rsid w:val="009327B0"/>
    <w:rsid w:val="009819A9"/>
    <w:rsid w:val="0099282A"/>
    <w:rsid w:val="009B28B4"/>
    <w:rsid w:val="009D2DB8"/>
    <w:rsid w:val="009F13DC"/>
    <w:rsid w:val="00A32721"/>
    <w:rsid w:val="00B94322"/>
    <w:rsid w:val="00BF1035"/>
    <w:rsid w:val="00C15CB8"/>
    <w:rsid w:val="00CC4907"/>
    <w:rsid w:val="00CD32B5"/>
    <w:rsid w:val="00D4521D"/>
    <w:rsid w:val="00D95931"/>
    <w:rsid w:val="00DA6FDA"/>
    <w:rsid w:val="00E77C81"/>
    <w:rsid w:val="00EA7B0F"/>
    <w:rsid w:val="00ED22A4"/>
    <w:rsid w:val="00FD0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8C62D"/>
  <w15:chartTrackingRefBased/>
  <w15:docId w15:val="{004E9025-08C6-4999-8BB9-0D7876DAA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19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19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19A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it-IT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819A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819A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819A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table" w:customStyle="1" w:styleId="TableGrid">
    <w:name w:val="TableGrid"/>
    <w:rsid w:val="00815592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81559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Light">
    <w:name w:val="Grid Table Light"/>
    <w:basedOn w:val="TableNormal"/>
    <w:uiPriority w:val="40"/>
    <w:rsid w:val="0081559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815592"/>
    <w:pPr>
      <w:spacing w:after="0" w:line="240" w:lineRule="auto"/>
    </w:pPr>
    <w:rPr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815592"/>
    <w:pPr>
      <w:outlineLvl w:val="9"/>
    </w:pPr>
    <w:rPr>
      <w:lang w:val="it-IT" w:eastAsia="it-IT"/>
    </w:rPr>
  </w:style>
  <w:style w:type="paragraph" w:styleId="TOC1">
    <w:name w:val="toc 1"/>
    <w:basedOn w:val="Normal"/>
    <w:next w:val="Normal"/>
    <w:autoRedefine/>
    <w:uiPriority w:val="39"/>
    <w:unhideWhenUsed/>
    <w:rsid w:val="0081559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1559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15592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81559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23C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3C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3CD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C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CDE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C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CDE"/>
    <w:rPr>
      <w:rFonts w:ascii="Segoe UI" w:hAnsi="Segoe UI" w:cs="Segoe UI"/>
      <w:sz w:val="18"/>
      <w:szCs w:val="18"/>
      <w:lang w:val="en-GB"/>
    </w:rPr>
  </w:style>
  <w:style w:type="table" w:styleId="TableGrid0">
    <w:name w:val="Table Grid"/>
    <w:basedOn w:val="TableNormal"/>
    <w:uiPriority w:val="39"/>
    <w:rsid w:val="002216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32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7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1F9BA8A6-E1EA-462C-B1C8-70D1A15BC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4</Pages>
  <Words>1724</Words>
  <Characters>9827</Characters>
  <Application>Microsoft Office Word</Application>
  <DocSecurity>0</DocSecurity>
  <Lines>81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Gianola</dc:creator>
  <cp:keywords/>
  <dc:description/>
  <cp:lastModifiedBy>SURYA P Palanisamy</cp:lastModifiedBy>
  <cp:revision>23</cp:revision>
  <dcterms:created xsi:type="dcterms:W3CDTF">2022-12-13T16:51:00Z</dcterms:created>
  <dcterms:modified xsi:type="dcterms:W3CDTF">2022-12-27T05:04:00Z</dcterms:modified>
</cp:coreProperties>
</file>